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001" w:type="dxa"/>
        <w:tblBorders>
          <w:top w:val="single" w:sz="4" w:space="0" w:color="1E64C8" w:themeColor="text2"/>
          <w:left w:val="none" w:sz="0" w:space="0" w:color="auto"/>
          <w:bottom w:val="single" w:sz="4" w:space="0" w:color="1E64C8" w:themeColor="text2"/>
          <w:right w:val="none" w:sz="0" w:space="0" w:color="auto"/>
          <w:insideH w:val="none" w:sz="0" w:space="0" w:color="auto"/>
          <w:insideV w:val="none" w:sz="0" w:space="0" w:color="auto"/>
        </w:tblBorders>
        <w:tblLook w:val="04A0" w:firstRow="1" w:lastRow="0" w:firstColumn="1" w:lastColumn="0" w:noHBand="0" w:noVBand="1"/>
      </w:tblPr>
      <w:tblGrid>
        <w:gridCol w:w="2381"/>
        <w:gridCol w:w="2857"/>
        <w:gridCol w:w="2381"/>
        <w:gridCol w:w="2382"/>
      </w:tblGrid>
      <w:tr w:rsidR="00711BCD" w:rsidRPr="00782C16" w14:paraId="123742F8" w14:textId="77777777" w:rsidTr="002543B5">
        <w:trPr>
          <w:trHeight w:val="279"/>
        </w:trPr>
        <w:tc>
          <w:tcPr>
            <w:tcW w:w="10001" w:type="dxa"/>
            <w:gridSpan w:val="4"/>
            <w:tcBorders>
              <w:top w:val="nil"/>
              <w:bottom w:val="nil"/>
            </w:tcBorders>
            <w:shd w:val="clear" w:color="auto" w:fill="auto"/>
            <w:tcMar>
              <w:top w:w="0" w:type="dxa"/>
              <w:left w:w="0" w:type="dxa"/>
              <w:bottom w:w="0" w:type="dxa"/>
              <w:right w:w="0" w:type="dxa"/>
            </w:tcMar>
            <w:vAlign w:val="center"/>
          </w:tcPr>
          <w:p w14:paraId="644CD846" w14:textId="02A89394" w:rsidR="00711BCD" w:rsidRDefault="00711BCD" w:rsidP="007C3D82">
            <w:pPr>
              <w:pStyle w:val="Heading1"/>
              <w:outlineLvl w:val="0"/>
            </w:pPr>
            <w:r w:rsidRPr="00711BCD">
              <w:t xml:space="preserve">Document </w:t>
            </w:r>
            <w:r w:rsidR="0026660C">
              <w:t>C</w:t>
            </w:r>
          </w:p>
          <w:p w14:paraId="7311F029" w14:textId="42126C32" w:rsidR="00711BCD" w:rsidRPr="00711BCD" w:rsidRDefault="0026660C" w:rsidP="00711BCD">
            <w:pPr>
              <w:pStyle w:val="Heading2"/>
              <w:outlineLvl w:val="1"/>
            </w:pPr>
            <w:r w:rsidRPr="0026660C">
              <w:t>PROSPECTIEF OBSERVATIONEEL ONDERZOEK</w:t>
            </w:r>
          </w:p>
        </w:tc>
      </w:tr>
      <w:tr w:rsidR="00711BCD" w:rsidRPr="00782C16" w14:paraId="393398D5" w14:textId="77777777" w:rsidTr="002543B5">
        <w:trPr>
          <w:trHeight w:hRule="exact" w:val="238"/>
        </w:trPr>
        <w:tc>
          <w:tcPr>
            <w:tcW w:w="10001" w:type="dxa"/>
            <w:gridSpan w:val="4"/>
            <w:tcBorders>
              <w:top w:val="nil"/>
              <w:bottom w:val="single" w:sz="18" w:space="0" w:color="1E64C8" w:themeColor="text2"/>
            </w:tcBorders>
            <w:shd w:val="clear" w:color="auto" w:fill="auto"/>
            <w:tcMar>
              <w:top w:w="0" w:type="dxa"/>
              <w:left w:w="0" w:type="dxa"/>
              <w:bottom w:w="0" w:type="dxa"/>
              <w:right w:w="0" w:type="dxa"/>
            </w:tcMar>
            <w:vAlign w:val="center"/>
          </w:tcPr>
          <w:p w14:paraId="6D10D120" w14:textId="77777777" w:rsidR="00711BCD" w:rsidRPr="00782C16" w:rsidRDefault="00711BCD" w:rsidP="00782C16">
            <w:pPr>
              <w:keepNext/>
              <w:keepLines/>
              <w:outlineLvl w:val="0"/>
              <w:rPr>
                <w:rFonts w:asciiTheme="majorHAnsi" w:eastAsiaTheme="majorEastAsia" w:hAnsiTheme="majorHAnsi" w:cstheme="majorBidi"/>
                <w:b/>
                <w:sz w:val="32"/>
                <w:szCs w:val="32"/>
              </w:rPr>
            </w:pPr>
          </w:p>
        </w:tc>
      </w:tr>
      <w:tr w:rsidR="00711BCD" w:rsidRPr="00782C16" w14:paraId="099E9004" w14:textId="77777777" w:rsidTr="002543B5">
        <w:trPr>
          <w:trHeight w:hRule="exact" w:val="238"/>
        </w:trPr>
        <w:tc>
          <w:tcPr>
            <w:tcW w:w="10001" w:type="dxa"/>
            <w:gridSpan w:val="4"/>
            <w:tcBorders>
              <w:top w:val="single" w:sz="18" w:space="0" w:color="1E64C8" w:themeColor="text2"/>
              <w:bottom w:val="nil"/>
            </w:tcBorders>
            <w:shd w:val="clear" w:color="auto" w:fill="auto"/>
            <w:tcMar>
              <w:top w:w="0" w:type="dxa"/>
              <w:left w:w="0" w:type="dxa"/>
              <w:bottom w:w="0" w:type="dxa"/>
              <w:right w:w="0" w:type="dxa"/>
            </w:tcMar>
            <w:vAlign w:val="center"/>
          </w:tcPr>
          <w:p w14:paraId="0B7B05EA" w14:textId="77777777" w:rsidR="00711BCD" w:rsidRPr="00782C16" w:rsidRDefault="00711BCD" w:rsidP="00782C16">
            <w:pPr>
              <w:keepNext/>
              <w:outlineLvl w:val="2"/>
              <w:rPr>
                <w:rFonts w:ascii="Arial" w:hAnsi="Arial"/>
                <w:b/>
                <w:caps/>
                <w:snapToGrid w:val="0"/>
                <w:sz w:val="18"/>
                <w:lang w:val="nl-BE"/>
              </w:rPr>
            </w:pPr>
          </w:p>
        </w:tc>
      </w:tr>
      <w:tr w:rsidR="00E276DC" w:rsidRPr="00782C16" w14:paraId="79244536" w14:textId="77777777" w:rsidTr="002543B5">
        <w:trPr>
          <w:trHeight w:val="233"/>
        </w:trPr>
        <w:tc>
          <w:tcPr>
            <w:tcW w:w="10001" w:type="dxa"/>
            <w:gridSpan w:val="4"/>
            <w:tcBorders>
              <w:top w:val="nil"/>
              <w:bottom w:val="nil"/>
            </w:tcBorders>
            <w:shd w:val="clear" w:color="auto" w:fill="auto"/>
            <w:tcMar>
              <w:top w:w="0" w:type="dxa"/>
              <w:left w:w="0" w:type="dxa"/>
              <w:bottom w:w="0" w:type="dxa"/>
              <w:right w:w="0" w:type="dxa"/>
            </w:tcMar>
            <w:vAlign w:val="center"/>
          </w:tcPr>
          <w:p w14:paraId="2307B129" w14:textId="104BABB0" w:rsidR="00E276DC" w:rsidRPr="00782C16" w:rsidRDefault="00E276DC" w:rsidP="00E276DC">
            <w:pPr>
              <w:keepNext/>
              <w:outlineLvl w:val="2"/>
              <w:rPr>
                <w:rFonts w:ascii="Arial" w:hAnsi="Arial"/>
                <w:b/>
                <w:caps/>
                <w:snapToGrid w:val="0"/>
                <w:sz w:val="18"/>
                <w:lang w:val="nl-BE"/>
              </w:rPr>
            </w:pPr>
            <w:r w:rsidRPr="004D7C12">
              <w:rPr>
                <w:rFonts w:ascii="Arial" w:hAnsi="Arial"/>
                <w:b/>
                <w:caps/>
                <w:snapToGrid w:val="0"/>
                <w:sz w:val="18"/>
                <w:lang w:val="nl-BE"/>
              </w:rPr>
              <w:t>COMMISSIE VOOR MEDISCHE ETHIEK</w:t>
            </w:r>
          </w:p>
        </w:tc>
      </w:tr>
      <w:tr w:rsidR="00E276DC" w:rsidRPr="00B72C2D" w14:paraId="47490DFF" w14:textId="77777777" w:rsidTr="00E276DC">
        <w:trPr>
          <w:trHeight w:val="141"/>
        </w:trPr>
        <w:tc>
          <w:tcPr>
            <w:tcW w:w="5238" w:type="dxa"/>
            <w:gridSpan w:val="2"/>
            <w:tcBorders>
              <w:top w:val="nil"/>
              <w:bottom w:val="nil"/>
            </w:tcBorders>
            <w:shd w:val="clear" w:color="auto" w:fill="auto"/>
            <w:tcMar>
              <w:top w:w="198" w:type="dxa"/>
              <w:left w:w="0" w:type="dxa"/>
              <w:bottom w:w="0" w:type="dxa"/>
              <w:right w:w="0" w:type="dxa"/>
            </w:tcMar>
          </w:tcPr>
          <w:p w14:paraId="5ADB2B09" w14:textId="77777777" w:rsidR="00E276DC" w:rsidRDefault="00E276DC" w:rsidP="00E276DC">
            <w:pPr>
              <w:spacing w:line="288" w:lineRule="auto"/>
              <w:rPr>
                <w:b/>
                <w:sz w:val="16"/>
                <w:szCs w:val="16"/>
              </w:rPr>
            </w:pPr>
            <w:r w:rsidRPr="004D4A0A">
              <w:rPr>
                <w:b/>
                <w:sz w:val="16"/>
                <w:szCs w:val="16"/>
              </w:rPr>
              <w:t>telefoon</w:t>
            </w:r>
          </w:p>
          <w:p w14:paraId="7293D311" w14:textId="250EE2BF" w:rsidR="00E276DC" w:rsidRPr="00B72C2D" w:rsidRDefault="00E276DC" w:rsidP="00E276DC">
            <w:pPr>
              <w:pStyle w:val="UZSidebarBody"/>
              <w:rPr>
                <w:sz w:val="16"/>
                <w:szCs w:val="16"/>
              </w:rPr>
            </w:pPr>
            <w:r w:rsidRPr="00AC3486">
              <w:rPr>
                <w:rFonts w:ascii="Arial" w:hAnsi="Arial" w:cs="Arial"/>
                <w:sz w:val="16"/>
                <w:szCs w:val="16"/>
              </w:rPr>
              <w:t>+32</w:t>
            </w:r>
            <w:r>
              <w:rPr>
                <w:rFonts w:ascii="Arial" w:hAnsi="Arial" w:cs="Arial"/>
                <w:sz w:val="16"/>
                <w:szCs w:val="16"/>
              </w:rPr>
              <w:t> </w:t>
            </w:r>
            <w:r w:rsidRPr="00AC3486">
              <w:rPr>
                <w:rFonts w:ascii="Arial" w:hAnsi="Arial" w:cs="Arial"/>
                <w:sz w:val="16"/>
                <w:szCs w:val="16"/>
              </w:rPr>
              <w:t>(0)9</w:t>
            </w:r>
            <w:r>
              <w:rPr>
                <w:rFonts w:ascii="Arial" w:hAnsi="Arial" w:cs="Arial"/>
                <w:sz w:val="16"/>
                <w:szCs w:val="16"/>
              </w:rPr>
              <w:t> </w:t>
            </w:r>
            <w:r w:rsidRPr="00AC3486">
              <w:rPr>
                <w:rFonts w:ascii="Arial" w:hAnsi="Arial" w:cs="Arial"/>
                <w:sz w:val="16"/>
                <w:szCs w:val="16"/>
              </w:rPr>
              <w:t xml:space="preserve">332 56 13 </w:t>
            </w:r>
            <w:r w:rsidRPr="00AC3486">
              <w:rPr>
                <w:rFonts w:ascii="Arial" w:hAnsi="Arial" w:cs="Arial"/>
                <w:color w:val="1E64C8"/>
                <w:sz w:val="16"/>
                <w:szCs w:val="16"/>
              </w:rPr>
              <w:t>|</w:t>
            </w:r>
            <w:r w:rsidRPr="00AC3486">
              <w:rPr>
                <w:rFonts w:ascii="Arial" w:hAnsi="Arial" w:cs="Arial"/>
                <w:b/>
                <w:sz w:val="16"/>
                <w:szCs w:val="16"/>
              </w:rPr>
              <w:t xml:space="preserve"> </w:t>
            </w:r>
            <w:r w:rsidRPr="00AC3486">
              <w:rPr>
                <w:rFonts w:ascii="Arial" w:hAnsi="Arial" w:cs="Arial"/>
                <w:sz w:val="16"/>
                <w:szCs w:val="16"/>
              </w:rPr>
              <w:t>+32</w:t>
            </w:r>
            <w:r>
              <w:rPr>
                <w:rFonts w:ascii="Arial" w:hAnsi="Arial" w:cs="Arial"/>
                <w:sz w:val="16"/>
                <w:szCs w:val="16"/>
              </w:rPr>
              <w:t> </w:t>
            </w:r>
            <w:r w:rsidRPr="00AC3486">
              <w:rPr>
                <w:rFonts w:ascii="Arial" w:hAnsi="Arial" w:cs="Arial"/>
                <w:sz w:val="16"/>
                <w:szCs w:val="16"/>
              </w:rPr>
              <w:t>(0)9</w:t>
            </w:r>
            <w:r>
              <w:rPr>
                <w:rFonts w:ascii="Arial" w:hAnsi="Arial" w:cs="Arial"/>
                <w:sz w:val="16"/>
                <w:szCs w:val="16"/>
              </w:rPr>
              <w:t> </w:t>
            </w:r>
            <w:r w:rsidRPr="00AC3486">
              <w:rPr>
                <w:rFonts w:ascii="Arial" w:hAnsi="Arial" w:cs="Arial"/>
                <w:sz w:val="16"/>
                <w:szCs w:val="16"/>
              </w:rPr>
              <w:t>332 33 36</w:t>
            </w:r>
            <w:r w:rsidRPr="00AC3486">
              <w:rPr>
                <w:rFonts w:ascii="Arial" w:hAnsi="Arial" w:cs="Arial"/>
                <w:color w:val="1E64C8"/>
                <w:sz w:val="16"/>
                <w:szCs w:val="16"/>
              </w:rPr>
              <w:t xml:space="preserve"> | </w:t>
            </w:r>
            <w:r w:rsidRPr="00AC3486">
              <w:rPr>
                <w:rFonts w:ascii="Arial" w:hAnsi="Arial" w:cs="Arial"/>
                <w:sz w:val="16"/>
                <w:szCs w:val="16"/>
              </w:rPr>
              <w:t>+32</w:t>
            </w:r>
            <w:r>
              <w:rPr>
                <w:rFonts w:ascii="Arial" w:hAnsi="Arial" w:cs="Arial"/>
                <w:sz w:val="16"/>
                <w:szCs w:val="16"/>
              </w:rPr>
              <w:t> </w:t>
            </w:r>
            <w:r w:rsidRPr="00AC3486">
              <w:rPr>
                <w:rFonts w:ascii="Arial" w:hAnsi="Arial" w:cs="Arial"/>
                <w:sz w:val="16"/>
                <w:szCs w:val="16"/>
              </w:rPr>
              <w:t>(0)9</w:t>
            </w:r>
            <w:r>
              <w:rPr>
                <w:rFonts w:ascii="Arial" w:hAnsi="Arial" w:cs="Arial"/>
                <w:sz w:val="16"/>
                <w:szCs w:val="16"/>
              </w:rPr>
              <w:t> </w:t>
            </w:r>
            <w:r w:rsidRPr="00AC3486">
              <w:rPr>
                <w:rFonts w:ascii="Arial" w:hAnsi="Arial" w:cs="Arial"/>
                <w:sz w:val="16"/>
                <w:szCs w:val="16"/>
              </w:rPr>
              <w:t>332 68 55</w:t>
            </w:r>
          </w:p>
        </w:tc>
        <w:tc>
          <w:tcPr>
            <w:tcW w:w="2381" w:type="dxa"/>
            <w:tcBorders>
              <w:top w:val="nil"/>
              <w:left w:val="nil"/>
              <w:bottom w:val="nil"/>
            </w:tcBorders>
            <w:tcMar>
              <w:top w:w="198" w:type="dxa"/>
              <w:left w:w="0" w:type="dxa"/>
              <w:bottom w:w="0" w:type="dxa"/>
              <w:right w:w="0" w:type="dxa"/>
            </w:tcMar>
          </w:tcPr>
          <w:p w14:paraId="4F8A0496" w14:textId="77777777" w:rsidR="00E276DC" w:rsidRPr="00BD3F5E" w:rsidRDefault="00E276DC" w:rsidP="00E276DC">
            <w:pPr>
              <w:spacing w:line="288" w:lineRule="auto"/>
              <w:rPr>
                <w:b/>
                <w:sz w:val="16"/>
                <w:szCs w:val="16"/>
              </w:rPr>
            </w:pPr>
            <w:r w:rsidRPr="00BD3F5E">
              <w:rPr>
                <w:b/>
                <w:sz w:val="16"/>
                <w:szCs w:val="16"/>
              </w:rPr>
              <w:t>fax</w:t>
            </w:r>
          </w:p>
          <w:p w14:paraId="448EDFEA" w14:textId="7CDEC328" w:rsidR="00E276DC" w:rsidRDefault="00E276DC" w:rsidP="00E276DC">
            <w:pPr>
              <w:pStyle w:val="UZSidebarBody"/>
              <w:rPr>
                <w:sz w:val="16"/>
                <w:szCs w:val="16"/>
              </w:rPr>
            </w:pPr>
            <w:r w:rsidRPr="004228AA">
              <w:rPr>
                <w:sz w:val="16"/>
                <w:szCs w:val="16"/>
              </w:rPr>
              <w:t xml:space="preserve">+32 </w:t>
            </w:r>
            <w:r>
              <w:rPr>
                <w:sz w:val="16"/>
                <w:szCs w:val="16"/>
              </w:rPr>
              <w:t>(0)</w:t>
            </w:r>
            <w:r w:rsidRPr="004228AA">
              <w:rPr>
                <w:sz w:val="16"/>
                <w:szCs w:val="16"/>
              </w:rPr>
              <w:t>9 332 49 62</w:t>
            </w:r>
          </w:p>
        </w:tc>
        <w:tc>
          <w:tcPr>
            <w:tcW w:w="2382" w:type="dxa"/>
            <w:tcBorders>
              <w:top w:val="nil"/>
              <w:left w:val="nil"/>
              <w:bottom w:val="nil"/>
            </w:tcBorders>
          </w:tcPr>
          <w:p w14:paraId="42170E3B" w14:textId="77777777" w:rsidR="00E276DC" w:rsidRPr="00BD3F5E" w:rsidRDefault="00E276DC" w:rsidP="00E276DC">
            <w:pPr>
              <w:spacing w:line="288" w:lineRule="auto"/>
              <w:rPr>
                <w:b/>
                <w:sz w:val="16"/>
                <w:szCs w:val="16"/>
              </w:rPr>
            </w:pPr>
            <w:r>
              <w:rPr>
                <w:b/>
                <w:sz w:val="16"/>
                <w:szCs w:val="16"/>
              </w:rPr>
              <w:t>e-mail</w:t>
            </w:r>
          </w:p>
          <w:p w14:paraId="4AB971A1" w14:textId="0989CF25" w:rsidR="00E276DC" w:rsidRPr="00BD3F5E" w:rsidRDefault="00E276DC" w:rsidP="00E276DC">
            <w:pPr>
              <w:pStyle w:val="UZSidebarBody"/>
              <w:rPr>
                <w:sz w:val="16"/>
                <w:szCs w:val="16"/>
              </w:rPr>
            </w:pPr>
            <w:r w:rsidRPr="005C37BD">
              <w:rPr>
                <w:sz w:val="16"/>
                <w:szCs w:val="16"/>
              </w:rPr>
              <w:t>ethisch.comite@uzgent.be</w:t>
            </w:r>
          </w:p>
        </w:tc>
      </w:tr>
      <w:tr w:rsidR="00711BCD" w:rsidRPr="00B72C2D" w14:paraId="6817E249" w14:textId="77777777" w:rsidTr="002543B5">
        <w:trPr>
          <w:trHeight w:hRule="exact" w:val="238"/>
        </w:trPr>
        <w:tc>
          <w:tcPr>
            <w:tcW w:w="2381" w:type="dxa"/>
            <w:tcBorders>
              <w:top w:val="nil"/>
            </w:tcBorders>
            <w:shd w:val="clear" w:color="auto" w:fill="auto"/>
            <w:tcMar>
              <w:top w:w="0" w:type="dxa"/>
              <w:left w:w="0" w:type="dxa"/>
              <w:bottom w:w="0" w:type="dxa"/>
              <w:right w:w="0" w:type="dxa"/>
            </w:tcMar>
          </w:tcPr>
          <w:p w14:paraId="58AAC7AD" w14:textId="77777777" w:rsidR="00711BCD" w:rsidRPr="00D70C88" w:rsidRDefault="00711BCD" w:rsidP="00C8257E">
            <w:pPr>
              <w:pStyle w:val="UZSidebarSubtitle"/>
            </w:pPr>
          </w:p>
        </w:tc>
        <w:tc>
          <w:tcPr>
            <w:tcW w:w="7620" w:type="dxa"/>
            <w:gridSpan w:val="3"/>
            <w:tcBorders>
              <w:top w:val="nil"/>
            </w:tcBorders>
            <w:shd w:val="clear" w:color="auto" w:fill="auto"/>
            <w:tcMar>
              <w:top w:w="0" w:type="dxa"/>
              <w:left w:w="0" w:type="dxa"/>
              <w:bottom w:w="0" w:type="dxa"/>
              <w:right w:w="0" w:type="dxa"/>
            </w:tcMar>
          </w:tcPr>
          <w:p w14:paraId="2ABB2219" w14:textId="77777777" w:rsidR="00711BCD" w:rsidRPr="00D70C88" w:rsidRDefault="00711BCD" w:rsidP="00C8257E">
            <w:pPr>
              <w:pStyle w:val="UZSidebarSubtitle"/>
            </w:pPr>
          </w:p>
        </w:tc>
      </w:tr>
    </w:tbl>
    <w:p w14:paraId="7750F61D" w14:textId="77777777" w:rsidR="00730A3B" w:rsidRDefault="00730A3B" w:rsidP="00260E6A"/>
    <w:p w14:paraId="40510206" w14:textId="291680DA" w:rsidR="002869FB" w:rsidRPr="002869FB" w:rsidRDefault="0026660C" w:rsidP="002869FB">
      <w:pPr>
        <w:rPr>
          <w:b/>
          <w:color w:val="1E64C8"/>
        </w:rPr>
      </w:pPr>
      <w:r w:rsidRPr="0026660C">
        <w:rPr>
          <w:b/>
          <w:color w:val="1E64C8"/>
        </w:rPr>
        <w:t xml:space="preserve">VERZOEK TOT ADVIES VAN </w:t>
      </w:r>
      <w:r w:rsidR="00E276DC" w:rsidRPr="00E276DC">
        <w:rPr>
          <w:b/>
          <w:color w:val="1E64C8"/>
        </w:rPr>
        <w:t xml:space="preserve">DE COMMISSIE VOOR MEDISCHE ETHIEK </w:t>
      </w:r>
      <w:r w:rsidRPr="0026660C">
        <w:rPr>
          <w:b/>
          <w:color w:val="1E64C8"/>
        </w:rPr>
        <w:t xml:space="preserve">OVER EEN </w:t>
      </w:r>
      <w:r w:rsidRPr="0026660C">
        <w:rPr>
          <w:b/>
          <w:color w:val="1E64C8"/>
          <w:u w:val="single"/>
        </w:rPr>
        <w:t>PROSPECTIEF</w:t>
      </w:r>
      <w:r w:rsidR="00E276DC">
        <w:rPr>
          <w:b/>
          <w:color w:val="1E64C8"/>
          <w:u w:val="single"/>
        </w:rPr>
        <w:t> </w:t>
      </w:r>
      <w:r w:rsidRPr="0026660C">
        <w:rPr>
          <w:b/>
          <w:color w:val="1E64C8"/>
          <w:u w:val="single"/>
        </w:rPr>
        <w:t>OBSERVATIONEEL</w:t>
      </w:r>
      <w:r w:rsidRPr="0026660C">
        <w:rPr>
          <w:b/>
          <w:color w:val="1E64C8"/>
        </w:rPr>
        <w:t xml:space="preserve"> ONDERZOEKSPROJECT OP GEZONDHEIDSGEGEVENS</w:t>
      </w:r>
    </w:p>
    <w:p w14:paraId="66183E39" w14:textId="111F8EB6" w:rsidR="0026660C" w:rsidRPr="0026660C" w:rsidRDefault="0026660C" w:rsidP="0026660C">
      <w:pPr>
        <w:rPr>
          <w:b/>
          <w:color w:val="1E64C8"/>
          <w:sz w:val="18"/>
        </w:rPr>
      </w:pPr>
      <w:r w:rsidRPr="0026660C">
        <w:rPr>
          <w:b/>
          <w:color w:val="1E64C8"/>
          <w:sz w:val="18"/>
        </w:rPr>
        <w:t>Enkel patiëntengegevens verzamelen die klinische standaardgegevens zijn of vragenlijsten / interview afnemen.</w:t>
      </w:r>
    </w:p>
    <w:p w14:paraId="77FEB071" w14:textId="7547CC92" w:rsidR="00E30ED0" w:rsidRPr="002869FB" w:rsidRDefault="0026660C" w:rsidP="0026660C">
      <w:pPr>
        <w:rPr>
          <w:b/>
          <w:color w:val="1E64C8"/>
          <w:sz w:val="18"/>
        </w:rPr>
      </w:pPr>
      <w:r w:rsidRPr="0026660C">
        <w:rPr>
          <w:b/>
          <w:color w:val="1E64C8"/>
          <w:sz w:val="18"/>
        </w:rPr>
        <w:t>(= geen enkel aanvullend onderzoek, bloed- of andere staalafname)</w:t>
      </w:r>
    </w:p>
    <w:p w14:paraId="00C3CD46" w14:textId="77777777" w:rsidR="00461193" w:rsidRDefault="00BA7BCC" w:rsidP="00BA7BCC">
      <w:pPr>
        <w:pStyle w:val="UZTekstruimteinvullijn"/>
      </w:pPr>
      <w:r>
        <w:rPr>
          <w:noProof/>
          <w:lang w:val="nl-BE"/>
        </w:rPr>
        <mc:AlternateContent>
          <mc:Choice Requires="wps">
            <w:drawing>
              <wp:inline distT="0" distB="0" distL="0" distR="0" wp14:anchorId="32C626BF" wp14:editId="76C941AE">
                <wp:extent cx="6347460" cy="0"/>
                <wp:effectExtent l="0" t="0" r="0" b="0"/>
                <wp:docPr id="2" name="Rechte verbindingslijn 2"/>
                <wp:cNvGraphicFramePr/>
                <a:graphic xmlns:a="http://schemas.openxmlformats.org/drawingml/2006/main">
                  <a:graphicData uri="http://schemas.microsoft.com/office/word/2010/wordprocessingShape">
                    <wps:wsp>
                      <wps:cNvCnPr/>
                      <wps:spPr>
                        <a:xfrm>
                          <a:off x="0" y="0"/>
                          <a:ext cx="6347460" cy="0"/>
                        </a:xfrm>
                        <a:prstGeom prst="line">
                          <a:avLst/>
                        </a:prstGeom>
                        <a:ln>
                          <a:solidFill>
                            <a:srgbClr val="1E64C8"/>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28CB7CD7" id="Rechte verbindingslijn 2" o:spid="_x0000_s1026" style="visibility:visible;mso-wrap-style:square;mso-left-percent:-10001;mso-top-percent:-10001;mso-position-horizontal:absolute;mso-position-horizontal-relative:char;mso-position-vertical:absolute;mso-position-vertical-relative:line;mso-left-percent:-10001;mso-top-percent:-10001" from="0,0" to="499.8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" strokecolor="#1e64c8" strokeweight=".5pt">
                <v:stroke joinstyle="miter"/>
                <w10:anchorlock/>
              </v:line>
            </w:pict>
          </mc:Fallback>
        </mc:AlternateContent>
      </w:r>
    </w:p>
    <w:p w14:paraId="72A6B165" w14:textId="77777777" w:rsidR="005C2077" w:rsidRDefault="005C2077" w:rsidP="004A1A64">
      <w:pPr>
        <w:pStyle w:val="UZSidebarTitle"/>
      </w:pPr>
    </w:p>
    <w:p w14:paraId="45B9A4A3" w14:textId="77777777" w:rsidR="00853C51" w:rsidRPr="00DB186F" w:rsidRDefault="00DB186F" w:rsidP="003652A2">
      <w:pPr>
        <w:pStyle w:val="UZTitel1"/>
      </w:pPr>
      <w:r w:rsidRPr="00DB186F">
        <w:t xml:space="preserve">Titel van het onderzoek </w:t>
      </w:r>
    </w:p>
    <w:p w14:paraId="16E2D238" w14:textId="6F210E33" w:rsidR="00E276DC" w:rsidRPr="006D216A" w:rsidRDefault="00032DA2" w:rsidP="009E49FF">
      <w:pPr>
        <w:ind w:left="357"/>
        <w:rPr>
          <w:lang w:val="nl-BE"/>
        </w:rPr>
      </w:pPr>
      <w:r w:rsidRPr="006D216A">
        <w:rPr>
          <w:lang w:val="nl-BE"/>
        </w:rPr>
        <w:t>Het in kaart brengen van transgender g</w:t>
      </w:r>
      <w:r>
        <w:rPr>
          <w:lang w:val="nl-BE"/>
        </w:rPr>
        <w:t>emeenschappen in Vlaanderen</w:t>
      </w:r>
    </w:p>
    <w:p w14:paraId="01DCCE1F" w14:textId="02B2A8B3" w:rsidR="00134127" w:rsidRDefault="00DB186F" w:rsidP="00B55831">
      <w:pPr>
        <w:pStyle w:val="UZTitel1"/>
      </w:pPr>
      <w:r w:rsidRPr="00DB186F">
        <w:t>G</w:t>
      </w:r>
      <w:r w:rsidR="000A7859" w:rsidRPr="00DB186F">
        <w:t xml:space="preserve">egevens van de </w:t>
      </w:r>
      <w:r w:rsidR="00B55831" w:rsidRPr="00B55831">
        <w:t>onderzoeker</w:t>
      </w:r>
      <w:r w:rsidR="000A7859" w:rsidRPr="00DB186F">
        <w:t xml:space="preserve">(s) </w:t>
      </w:r>
      <w:r>
        <w:br/>
      </w:r>
      <w:r w:rsidRPr="00B55831">
        <w:rPr>
          <w:sz w:val="18"/>
        </w:rPr>
        <w:t xml:space="preserve">[de eerste onderzoeker moet een persoon zijn die </w:t>
      </w:r>
      <w:r w:rsidRPr="00B55831">
        <w:rPr>
          <w:sz w:val="18"/>
          <w:u w:val="single"/>
        </w:rPr>
        <w:t>vast verbonden</w:t>
      </w:r>
      <w:r w:rsidRPr="00B55831">
        <w:rPr>
          <w:sz w:val="18"/>
        </w:rPr>
        <w:t xml:space="preserve"> is aan de dienst (geen ASO) of universiteit]</w:t>
      </w:r>
    </w:p>
    <w:p w14:paraId="51B1F483" w14:textId="4D3DDAB8" w:rsidR="00E276DC" w:rsidRPr="00E276DC" w:rsidRDefault="00E276DC" w:rsidP="00E276DC">
      <w:pPr>
        <w:pStyle w:val="UZTekstruimteinvullijn"/>
      </w:pPr>
      <w:r w:rsidRPr="00E276DC">
        <w:tab/>
        <w:t xml:space="preserve">Naam: </w:t>
      </w:r>
      <w:r w:rsidR="00AA0A50">
        <w:t>T’Sjoen</w:t>
      </w:r>
      <w:r w:rsidRPr="00E276DC">
        <w:t> </w:t>
      </w:r>
      <w:r w:rsidRPr="00E276DC">
        <w:t xml:space="preserve">Voornaam: </w:t>
      </w:r>
      <w:r w:rsidR="00AA0A50">
        <w:t>Guy</w:t>
      </w:r>
      <w:r w:rsidRPr="00E276DC">
        <w:t xml:space="preserve"> </w:t>
      </w:r>
    </w:p>
    <w:p w14:paraId="32FE3529" w14:textId="6ACA8938" w:rsidR="00E276DC" w:rsidRPr="00E276DC" w:rsidRDefault="00E276DC" w:rsidP="00E276DC">
      <w:pPr>
        <w:pStyle w:val="UZTekstruimteinvullijn"/>
      </w:pPr>
      <w:r w:rsidRPr="00E276DC">
        <w:tab/>
        <w:t xml:space="preserve">Functie: </w:t>
      </w:r>
      <w:r w:rsidR="00AA0A50">
        <w:t>diensthoofd</w:t>
      </w:r>
    </w:p>
    <w:p w14:paraId="5D4A2B20" w14:textId="20CD9A3C" w:rsidR="00E276DC" w:rsidRPr="00E276DC" w:rsidRDefault="00E276DC" w:rsidP="00E276DC">
      <w:pPr>
        <w:pStyle w:val="UZTekstruimteinvullijn"/>
      </w:pPr>
      <w:r w:rsidRPr="00E276DC">
        <w:tab/>
        <w:t xml:space="preserve">UZ-dienst: </w:t>
      </w:r>
      <w:r w:rsidR="00AA0A50">
        <w:t>dienst Endocrinologie</w:t>
      </w:r>
      <w:r w:rsidR="00032DA2">
        <w:t>: Centrum voor Seksuologie en Gender</w:t>
      </w:r>
    </w:p>
    <w:p w14:paraId="0165648A" w14:textId="1507619E" w:rsidR="00E276DC" w:rsidRPr="00E276DC" w:rsidRDefault="00E276DC" w:rsidP="00E276DC">
      <w:pPr>
        <w:pStyle w:val="UZTekstruimteinvullijn"/>
      </w:pPr>
      <w:r w:rsidRPr="00E276DC">
        <w:tab/>
        <w:t xml:space="preserve">of faculteit/vakgroep: </w:t>
      </w:r>
      <w:r w:rsidR="00AA0A50">
        <w:t>vakgroep inwendige ziekten</w:t>
      </w:r>
    </w:p>
    <w:p w14:paraId="77653282" w14:textId="6C1D41E8" w:rsidR="00E276DC" w:rsidRPr="00E276DC" w:rsidRDefault="00E276DC" w:rsidP="00E276DC">
      <w:pPr>
        <w:pStyle w:val="UZTekstruimteinvullijn"/>
      </w:pPr>
      <w:r w:rsidRPr="00E276DC">
        <w:tab/>
        <w:t xml:space="preserve">Telefoon/gsm: </w:t>
      </w:r>
      <w:r w:rsidR="00AA0A50">
        <w:t>093322107</w:t>
      </w:r>
    </w:p>
    <w:p w14:paraId="004FAC37" w14:textId="47E71E2C" w:rsidR="00E276DC" w:rsidRPr="00E83F9A" w:rsidRDefault="00E276DC" w:rsidP="00E276DC">
      <w:pPr>
        <w:pStyle w:val="UZTekstruimteinvullijn"/>
        <w:rPr>
          <w:lang w:val="nl-BE"/>
        </w:rPr>
      </w:pPr>
      <w:r w:rsidRPr="00E276DC">
        <w:tab/>
      </w:r>
      <w:r w:rsidRPr="00E83F9A">
        <w:rPr>
          <w:lang w:val="nl-BE"/>
        </w:rPr>
        <w:t xml:space="preserve">E-mail: </w:t>
      </w:r>
      <w:r w:rsidR="00AA0A50" w:rsidRPr="00E83F9A">
        <w:rPr>
          <w:lang w:val="nl-BE"/>
        </w:rPr>
        <w:t>guy.tsjoen@uzgent.be</w:t>
      </w:r>
      <w:r w:rsidRPr="00E83F9A">
        <w:rPr>
          <w:lang w:val="nl-BE"/>
        </w:rPr>
        <w:t xml:space="preserve"> </w:t>
      </w:r>
    </w:p>
    <w:p w14:paraId="0B8E62F8" w14:textId="1D6491B6" w:rsidR="00E276DC" w:rsidRDefault="00E276DC" w:rsidP="00E276DC">
      <w:pPr>
        <w:pStyle w:val="UZTekstruimteinvullijn"/>
      </w:pPr>
      <w:r w:rsidRPr="00E83F9A">
        <w:rPr>
          <w:lang w:val="nl-BE"/>
        </w:rPr>
        <w:tab/>
      </w:r>
      <w:r w:rsidRPr="00E276DC">
        <w:t xml:space="preserve">Naam UZ-diensthoofd of </w:t>
      </w:r>
      <w:proofErr w:type="spellStart"/>
      <w:r w:rsidRPr="00E276DC">
        <w:t>vakgroepvoorzitter</w:t>
      </w:r>
      <w:proofErr w:type="spellEnd"/>
      <w:r w:rsidRPr="00E276DC">
        <w:t xml:space="preserve">: </w:t>
      </w:r>
      <w:r w:rsidR="00AA0A50">
        <w:t>prof. dr. Guy T’Sjoen</w:t>
      </w:r>
      <w:r w:rsidRPr="00E276DC">
        <w:t xml:space="preserve"> </w:t>
      </w:r>
    </w:p>
    <w:p w14:paraId="672E921C" w14:textId="77777777" w:rsidR="00E83F9A" w:rsidRDefault="00E83F9A" w:rsidP="00E83F9A">
      <w:pPr>
        <w:pStyle w:val="UZTekstruimteinvullijn"/>
      </w:pPr>
      <w:r w:rsidRPr="00E276DC">
        <w:tab/>
      </w:r>
    </w:p>
    <w:p w14:paraId="648C4B6C" w14:textId="2AD9D0BA" w:rsidR="00E83F9A" w:rsidRPr="00E276DC" w:rsidRDefault="00E83F9A" w:rsidP="00E83F9A">
      <w:pPr>
        <w:pStyle w:val="UZTekstruimteinvullijn"/>
      </w:pPr>
      <w:r>
        <w:tab/>
      </w:r>
      <w:r w:rsidRPr="00E276DC">
        <w:t xml:space="preserve">Naam: </w:t>
      </w:r>
      <w:r>
        <w:t>Motmans</w:t>
      </w:r>
      <w:r w:rsidRPr="00E276DC">
        <w:t> </w:t>
      </w:r>
      <w:r w:rsidRPr="00E276DC">
        <w:t xml:space="preserve">Voornaam: </w:t>
      </w:r>
      <w:r>
        <w:t>Joz</w:t>
      </w:r>
      <w:r w:rsidRPr="00E276DC">
        <w:t xml:space="preserve"> </w:t>
      </w:r>
    </w:p>
    <w:p w14:paraId="7536564F" w14:textId="63500A74" w:rsidR="00E83F9A" w:rsidRPr="00E276DC" w:rsidRDefault="00E83F9A" w:rsidP="00E83F9A">
      <w:pPr>
        <w:pStyle w:val="UZTekstruimteinvullijn"/>
      </w:pPr>
      <w:r w:rsidRPr="00E276DC">
        <w:tab/>
        <w:t xml:space="preserve">Functie: </w:t>
      </w:r>
      <w:r>
        <w:t>Wetenschappelijk medewerker</w:t>
      </w:r>
    </w:p>
    <w:p w14:paraId="4099FA01" w14:textId="1A0B838C" w:rsidR="00E83F9A" w:rsidRPr="00E276DC" w:rsidRDefault="00E83F9A" w:rsidP="00E83F9A">
      <w:pPr>
        <w:pStyle w:val="UZTekstruimteinvullijn"/>
      </w:pPr>
      <w:r w:rsidRPr="00E276DC">
        <w:tab/>
        <w:t xml:space="preserve">UZ-dienst: </w:t>
      </w:r>
      <w:r w:rsidR="00032DA2">
        <w:t xml:space="preserve">dienst Endocrinologie: </w:t>
      </w:r>
      <w:r>
        <w:t>Centrum voor Seksuologie en Gender</w:t>
      </w:r>
      <w:r w:rsidR="00032DA2">
        <w:t>:</w:t>
      </w:r>
      <w:r>
        <w:t xml:space="preserve"> - </w:t>
      </w:r>
      <w:r w:rsidR="00032DA2" w:rsidRPr="00032DA2">
        <w:t xml:space="preserve"> </w:t>
      </w:r>
      <w:r w:rsidR="00032DA2">
        <w:t>Transgender Infopunt</w:t>
      </w:r>
    </w:p>
    <w:p w14:paraId="6E18C204" w14:textId="4324C409" w:rsidR="00E83F9A" w:rsidRPr="00E276DC" w:rsidRDefault="00E83F9A" w:rsidP="00E83F9A">
      <w:pPr>
        <w:pStyle w:val="UZTekstruimteinvullijn"/>
      </w:pPr>
      <w:r w:rsidRPr="00E276DC">
        <w:tab/>
        <w:t xml:space="preserve">of faculteit/vakgroep: </w:t>
      </w:r>
      <w:r>
        <w:t>Talen en Letterkunde</w:t>
      </w:r>
    </w:p>
    <w:p w14:paraId="46D8027F" w14:textId="46C25E70" w:rsidR="00E83F9A" w:rsidRPr="00E276DC" w:rsidRDefault="00E83F9A" w:rsidP="00E83F9A">
      <w:pPr>
        <w:pStyle w:val="UZTekstruimteinvullijn"/>
      </w:pPr>
      <w:r w:rsidRPr="00E276DC">
        <w:tab/>
        <w:t xml:space="preserve">Telefoon/gsm: </w:t>
      </w:r>
      <w:r>
        <w:t>093321178</w:t>
      </w:r>
    </w:p>
    <w:p w14:paraId="67E4A377" w14:textId="2BA85195" w:rsidR="00E83F9A" w:rsidRPr="006D216A" w:rsidRDefault="00E83F9A" w:rsidP="00E83F9A">
      <w:pPr>
        <w:pStyle w:val="UZTekstruimteinvullijn"/>
        <w:rPr>
          <w:lang w:val="nl-BE"/>
        </w:rPr>
      </w:pPr>
      <w:r w:rsidRPr="00E276DC">
        <w:tab/>
      </w:r>
      <w:r w:rsidRPr="006D216A">
        <w:rPr>
          <w:lang w:val="nl-BE"/>
        </w:rPr>
        <w:t xml:space="preserve">E-mail: joz.motmans@uzgent.be </w:t>
      </w:r>
    </w:p>
    <w:p w14:paraId="3636A6E5" w14:textId="146DB148" w:rsidR="00E83F9A" w:rsidRPr="00E276DC" w:rsidRDefault="00E83F9A" w:rsidP="00E276DC">
      <w:pPr>
        <w:pStyle w:val="UZTekstruimteinvullijn"/>
      </w:pPr>
      <w:r w:rsidRPr="006D216A">
        <w:rPr>
          <w:lang w:val="nl-BE"/>
        </w:rPr>
        <w:tab/>
      </w:r>
      <w:r w:rsidRPr="00E276DC">
        <w:t xml:space="preserve">Naam UZ-diensthoofd of </w:t>
      </w:r>
      <w:proofErr w:type="spellStart"/>
      <w:r w:rsidRPr="00E276DC">
        <w:t>vakgroepvoorzitter</w:t>
      </w:r>
      <w:proofErr w:type="spellEnd"/>
      <w:r w:rsidRPr="00E276DC">
        <w:t xml:space="preserve">: </w:t>
      </w:r>
      <w:r>
        <w:t>prof. dr. Guy T’Sjoen</w:t>
      </w:r>
      <w:r w:rsidRPr="00E276DC">
        <w:t xml:space="preserve"> </w:t>
      </w:r>
    </w:p>
    <w:p w14:paraId="2061EE5E" w14:textId="3D563132" w:rsidR="00754120" w:rsidRDefault="00754120" w:rsidP="006B0065">
      <w:pPr>
        <w:pStyle w:val="UZTitel1"/>
      </w:pPr>
      <w:r w:rsidRPr="00DB186F">
        <w:t xml:space="preserve">Gegevens van </w:t>
      </w:r>
      <w:r w:rsidR="006B0065" w:rsidRPr="00DB186F">
        <w:t xml:space="preserve">de </w:t>
      </w:r>
      <w:r w:rsidR="006B0065" w:rsidRPr="006B0065">
        <w:t xml:space="preserve">medewerker(s) aan </w:t>
      </w:r>
      <w:r w:rsidR="003F36F7">
        <w:t>het onderzoek</w:t>
      </w:r>
    </w:p>
    <w:p w14:paraId="79031905" w14:textId="6FDCDDEA" w:rsidR="00E276DC" w:rsidRPr="00E276DC" w:rsidRDefault="00E276DC" w:rsidP="00E276DC">
      <w:pPr>
        <w:pStyle w:val="UZTekstruimteinvullijn"/>
      </w:pPr>
      <w:r w:rsidRPr="00E276DC">
        <w:tab/>
        <w:t xml:space="preserve">Naam: </w:t>
      </w:r>
      <w:r w:rsidR="00AA0A50">
        <w:t>Van Schuylenbergh</w:t>
      </w:r>
      <w:r w:rsidRPr="00E276DC">
        <w:t> </w:t>
      </w:r>
      <w:r w:rsidRPr="00E276DC">
        <w:t xml:space="preserve">Voornaam: </w:t>
      </w:r>
      <w:r w:rsidR="00AA0A50">
        <w:t>Judith</w:t>
      </w:r>
      <w:r w:rsidRPr="00E276DC">
        <w:t xml:space="preserve"> </w:t>
      </w:r>
    </w:p>
    <w:p w14:paraId="06E3DA1E" w14:textId="4D21FC73" w:rsidR="00E276DC" w:rsidRPr="00E276DC" w:rsidRDefault="00E276DC" w:rsidP="00E276DC">
      <w:pPr>
        <w:pStyle w:val="UZTekstruimteinvullijn"/>
      </w:pPr>
      <w:r w:rsidRPr="00E276DC">
        <w:tab/>
        <w:t xml:space="preserve">Functie: </w:t>
      </w:r>
      <w:r w:rsidR="00AA0A50">
        <w:t>Wetenschappelijk medewerker</w:t>
      </w:r>
    </w:p>
    <w:p w14:paraId="456D7F3C" w14:textId="08DC0CC6" w:rsidR="00E276DC" w:rsidRPr="00E276DC" w:rsidRDefault="00E276DC" w:rsidP="00E276DC">
      <w:pPr>
        <w:pStyle w:val="UZTekstruimteinvullijn"/>
      </w:pPr>
      <w:r w:rsidRPr="00E276DC">
        <w:tab/>
        <w:t xml:space="preserve">UZ-dienst: </w:t>
      </w:r>
      <w:r w:rsidR="00032DA2">
        <w:t xml:space="preserve">dienst Endocrinologie: Centrum voor Seksuologie en Gender: - </w:t>
      </w:r>
      <w:r w:rsidR="00032DA2" w:rsidRPr="00032DA2">
        <w:t xml:space="preserve"> </w:t>
      </w:r>
      <w:r w:rsidR="00032DA2">
        <w:t>Transgender Infopunt</w:t>
      </w:r>
    </w:p>
    <w:p w14:paraId="14B70488" w14:textId="7CE2BA34" w:rsidR="00E276DC" w:rsidRPr="00E276DC" w:rsidRDefault="00E276DC" w:rsidP="00E276DC">
      <w:pPr>
        <w:pStyle w:val="UZTekstruimteinvullijn"/>
      </w:pPr>
      <w:r w:rsidRPr="00E276DC">
        <w:tab/>
        <w:t xml:space="preserve">Telefoon/gsm: </w:t>
      </w:r>
      <w:r w:rsidR="00AA0A50">
        <w:t>093</w:t>
      </w:r>
      <w:r w:rsidR="00032DA2">
        <w:t>325725</w:t>
      </w:r>
      <w:bookmarkStart w:id="0" w:name="_GoBack"/>
      <w:bookmarkEnd w:id="0"/>
    </w:p>
    <w:p w14:paraId="3B75476C" w14:textId="392102F7" w:rsidR="00E276DC" w:rsidRPr="00E83F9A" w:rsidRDefault="00E276DC" w:rsidP="00E276DC">
      <w:pPr>
        <w:pStyle w:val="UZTekstruimteinvullijn"/>
        <w:rPr>
          <w:lang w:val="nl-BE"/>
        </w:rPr>
      </w:pPr>
      <w:r w:rsidRPr="00E276DC">
        <w:lastRenderedPageBreak/>
        <w:tab/>
      </w:r>
      <w:r w:rsidRPr="00E83F9A">
        <w:rPr>
          <w:lang w:val="nl-BE"/>
        </w:rPr>
        <w:t xml:space="preserve">E-mail: </w:t>
      </w:r>
      <w:r w:rsidR="00AA0A50" w:rsidRPr="00E83F9A">
        <w:rPr>
          <w:lang w:val="nl-BE"/>
        </w:rPr>
        <w:t>judith.vanschuylenbergh@uzgent.be</w:t>
      </w:r>
      <w:r w:rsidRPr="00E83F9A">
        <w:rPr>
          <w:lang w:val="nl-BE"/>
        </w:rPr>
        <w:t xml:space="preserve"> </w:t>
      </w:r>
    </w:p>
    <w:p w14:paraId="2D9C21E2" w14:textId="0452FE7C" w:rsidR="006F0ACB" w:rsidRDefault="00E276DC" w:rsidP="006D216A">
      <w:pPr>
        <w:pStyle w:val="UZTekstruimteinvullijn"/>
      </w:pPr>
      <w:r w:rsidRPr="00E83F9A">
        <w:rPr>
          <w:lang w:val="nl-BE"/>
        </w:rPr>
        <w:tab/>
      </w:r>
      <w:r w:rsidRPr="00E276DC">
        <w:t xml:space="preserve">Naam UZ-diensthoofd of </w:t>
      </w:r>
      <w:proofErr w:type="spellStart"/>
      <w:r w:rsidRPr="00E276DC">
        <w:t>vakgroepvoorzitter</w:t>
      </w:r>
      <w:proofErr w:type="spellEnd"/>
      <w:r w:rsidRPr="00E276DC">
        <w:t xml:space="preserve">: </w:t>
      </w:r>
      <w:r w:rsidR="00AA0A50">
        <w:t>prof. dr. Guy T’Sjoen</w:t>
      </w:r>
    </w:p>
    <w:p w14:paraId="59CCA1D5" w14:textId="060C8B4C" w:rsidR="009027E7" w:rsidRDefault="0083502F" w:rsidP="0083502F">
      <w:pPr>
        <w:pStyle w:val="UZTitel1"/>
      </w:pPr>
      <w:r w:rsidRPr="0083502F">
        <w:t>Opzet van het onderzoek</w:t>
      </w:r>
    </w:p>
    <w:p w14:paraId="7160CE1C" w14:textId="52F0F4E2" w:rsidR="0083502F" w:rsidRDefault="0083502F" w:rsidP="0083502F">
      <w:pPr>
        <w:ind w:left="709" w:hanging="709"/>
      </w:pPr>
      <w:r>
        <w:tab/>
      </w:r>
      <w:sdt>
        <w:sdtPr>
          <w:id w:val="79139834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 xml:space="preserve">Verzameling van patiëntengegevens die klinisch standaardgegevens zijn </w:t>
      </w:r>
      <w:r>
        <w:br/>
        <w:t>(= geen enkel aanvullend onderzoek, bloed- of andere staalafname)</w:t>
      </w:r>
    </w:p>
    <w:p w14:paraId="287FEF02" w14:textId="78E626D4" w:rsidR="0083502F" w:rsidRDefault="0083502F" w:rsidP="0083502F">
      <w:r>
        <w:tab/>
      </w:r>
      <w:sdt>
        <w:sdtPr>
          <w:id w:val="-1572725744"/>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Gegevensverzameling van patiënten door hoofdonderzoeker persoonlijk behandeld</w:t>
      </w:r>
    </w:p>
    <w:p w14:paraId="6E7F5A61" w14:textId="00EF5EF1" w:rsidR="0083502F" w:rsidRDefault="0083502F" w:rsidP="0083502F">
      <w:pPr>
        <w:ind w:left="709" w:hanging="709"/>
      </w:pPr>
      <w:r>
        <w:tab/>
      </w:r>
      <w:sdt>
        <w:sdtPr>
          <w:id w:val="160445746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 xml:space="preserve">Gegevensverzameling van een groep patiënten op de dienst van de hoofdonderzoeker </w:t>
      </w:r>
      <w:r>
        <w:br/>
        <w:t xml:space="preserve">met een bepaalde pathologie </w:t>
      </w:r>
    </w:p>
    <w:p w14:paraId="2C16635A" w14:textId="2110F081" w:rsidR="0083502F" w:rsidRDefault="0083502F" w:rsidP="0083502F">
      <w:r>
        <w:tab/>
      </w:r>
      <w:sdt>
        <w:sdtPr>
          <w:id w:val="43421101"/>
          <w14:checkbox>
            <w14:checked w14:val="0"/>
            <w14:checkedState w14:val="2612" w14:font="MS Gothic"/>
            <w14:uncheckedState w14:val="2610" w14:font="MS Gothic"/>
          </w14:checkbox>
        </w:sdtPr>
        <w:sdtEndPr/>
        <w:sdtContent>
          <w:r w:rsidR="00AA0A50">
            <w:rPr>
              <w:rFonts w:ascii="MS Gothic" w:eastAsia="MS Gothic" w:hAnsi="MS Gothic" w:hint="eastAsia"/>
            </w:rPr>
            <w:t>☐</w:t>
          </w:r>
        </w:sdtContent>
      </w:sdt>
      <w:r>
        <w:tab/>
        <w:t>Vragenlijsten (gelieve die ook voor te leggen aan het</w:t>
      </w:r>
      <w:r w:rsidR="009F1B72">
        <w:t xml:space="preserve"> CME</w:t>
      </w:r>
      <w:r>
        <w:t>)</w:t>
      </w:r>
    </w:p>
    <w:p w14:paraId="46EBE4FB" w14:textId="11CED97B" w:rsidR="003F36F7" w:rsidRDefault="0083502F" w:rsidP="0083502F">
      <w:r>
        <w:tab/>
      </w:r>
      <w:sdt>
        <w:sdtPr>
          <w:id w:val="-1282880484"/>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tab/>
        <w:t xml:space="preserve">Interview (Gelieve de vragen ook voor te leggen aan het </w:t>
      </w:r>
      <w:r w:rsidR="009F1B72">
        <w:t>CME</w:t>
      </w:r>
      <w:r>
        <w:t>)</w:t>
      </w:r>
    </w:p>
    <w:p w14:paraId="18D6D9FB" w14:textId="4AF6F9CF" w:rsidR="00E674A9" w:rsidRDefault="0083502F" w:rsidP="00173FCA">
      <w:pPr>
        <w:pStyle w:val="UZTitel1"/>
      </w:pPr>
      <w:r>
        <w:t>Is</w:t>
      </w:r>
      <w:r w:rsidR="00173FCA" w:rsidRPr="00173FCA">
        <w:t xml:space="preserve"> het onderzoek</w:t>
      </w:r>
    </w:p>
    <w:p w14:paraId="34DFEC5F" w14:textId="6AB1AA1D" w:rsidR="0083502F" w:rsidRDefault="0083502F" w:rsidP="0083502F">
      <w:r>
        <w:tab/>
      </w:r>
      <w:sdt>
        <w:sdtPr>
          <w:id w:val="-89728215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 xml:space="preserve">diagnostisch </w:t>
      </w:r>
      <w:r>
        <w:tab/>
      </w:r>
      <w:sdt>
        <w:sdtPr>
          <w:id w:val="-2039726332"/>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therapeutisch</w:t>
      </w:r>
    </w:p>
    <w:p w14:paraId="0D7BBD39" w14:textId="121B44C7" w:rsidR="0083502F" w:rsidRDefault="0083502F" w:rsidP="0083502F">
      <w:r>
        <w:tab/>
      </w:r>
      <w:sdt>
        <w:sdtPr>
          <w:id w:val="195320300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fysiologisch</w:t>
      </w:r>
      <w:r>
        <w:tab/>
      </w:r>
      <w:sdt>
        <w:sdtPr>
          <w:id w:val="-2487389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proofErr w:type="spellStart"/>
      <w:r>
        <w:t>fysiopathologisch</w:t>
      </w:r>
      <w:proofErr w:type="spellEnd"/>
    </w:p>
    <w:p w14:paraId="05753A58" w14:textId="3BBB61E6" w:rsidR="0010677D" w:rsidRDefault="0083502F" w:rsidP="0083502F">
      <w:r>
        <w:tab/>
      </w:r>
      <w:sdt>
        <w:sdtPr>
          <w:id w:val="105281444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morfologisch</w:t>
      </w:r>
      <w:r>
        <w:tab/>
      </w:r>
      <w:sdt>
        <w:sdtPr>
          <w:id w:val="-891038634"/>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tab/>
        <w:t>epidemiologisch</w:t>
      </w:r>
    </w:p>
    <w:p w14:paraId="028991BB" w14:textId="77777777" w:rsidR="00BF6F9D" w:rsidRDefault="00BF6F9D" w:rsidP="00BF6F9D">
      <w:pPr>
        <w:pStyle w:val="UZTitel1"/>
      </w:pPr>
      <w:r>
        <w:t>Is</w:t>
      </w:r>
      <w:r w:rsidRPr="00173FCA">
        <w:t xml:space="preserve"> het onderzoek</w:t>
      </w:r>
    </w:p>
    <w:p w14:paraId="4AE20D19" w14:textId="798A9671" w:rsidR="00B04AD8" w:rsidRDefault="00B04AD8" w:rsidP="00B04AD8">
      <w:r>
        <w:tab/>
      </w:r>
      <w:sdt>
        <w:sdtPr>
          <w:id w:val="865712281"/>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tab/>
      </w:r>
      <w:proofErr w:type="spellStart"/>
      <w:r>
        <w:t>monocentrisch</w:t>
      </w:r>
      <w:proofErr w:type="spellEnd"/>
    </w:p>
    <w:p w14:paraId="5D1D579D" w14:textId="77777777" w:rsidR="00B04AD8" w:rsidRDefault="00B04AD8" w:rsidP="00504AB3">
      <w:pPr>
        <w:pStyle w:val="UZTekstruimteinvullijn"/>
      </w:pPr>
      <w:r>
        <w:tab/>
      </w:r>
      <w:sdt>
        <w:sdtPr>
          <w:id w:val="1148327872"/>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multicentrisch</w:t>
      </w:r>
    </w:p>
    <w:p w14:paraId="0555AED3" w14:textId="77777777" w:rsidR="00E276DC" w:rsidRDefault="00E276DC" w:rsidP="00504AB3">
      <w:r>
        <w:tab/>
      </w:r>
      <w:r>
        <w:tab/>
      </w:r>
      <w:sdt>
        <w:sdtPr>
          <w:id w:val="2142604912"/>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Pr="0031343D">
        <w:t>de Commissie voor Medische Ethiek UZ Gent is de centrale commissie</w:t>
      </w:r>
    </w:p>
    <w:p w14:paraId="43209A30" w14:textId="77777777" w:rsidR="00E276DC" w:rsidRPr="00742860" w:rsidRDefault="00E276DC" w:rsidP="00504AB3">
      <w:r w:rsidRPr="00742860">
        <w:tab/>
      </w:r>
      <w:r w:rsidRPr="00742860">
        <w:tab/>
      </w:r>
      <w:r w:rsidRPr="00742860">
        <w:tab/>
      </w:r>
      <w:sdt>
        <w:sdtPr>
          <w:id w:val="-1432048387"/>
          <w14:checkbox>
            <w14:checked w14:val="0"/>
            <w14:checkedState w14:val="2612" w14:font="MS Gothic"/>
            <w14:uncheckedState w14:val="2610" w14:font="MS Gothic"/>
          </w14:checkbox>
        </w:sdtPr>
        <w:sdtEndPr/>
        <w:sdtContent>
          <w:r w:rsidRPr="00742860">
            <w:rPr>
              <w:rFonts w:eastAsia="MS Gothic" w:hint="eastAsia"/>
            </w:rPr>
            <w:t>☐</w:t>
          </w:r>
        </w:sdtContent>
      </w:sdt>
      <w:r w:rsidRPr="00742860">
        <w:tab/>
        <w:t>ja</w:t>
      </w:r>
      <w:r w:rsidRPr="00742860">
        <w:t> </w:t>
      </w:r>
      <w:r w:rsidRPr="00742860">
        <w:t xml:space="preserve">(naam, adres, tel, fax en e-mail van andere </w:t>
      </w:r>
      <w:r w:rsidRPr="0031343D">
        <w:t xml:space="preserve">Commissies voor Medische Ethiek </w:t>
      </w:r>
      <w:r w:rsidRPr="00742860">
        <w:t xml:space="preserve">die </w:t>
      </w:r>
    </w:p>
    <w:p w14:paraId="54C7EC7E" w14:textId="77777777" w:rsidR="00E276DC" w:rsidRPr="00742860" w:rsidRDefault="00E276DC" w:rsidP="00E276DC">
      <w:pPr>
        <w:pStyle w:val="UZTekstruimteinvullijn"/>
      </w:pPr>
      <w:r w:rsidRPr="00742860">
        <w:tab/>
      </w:r>
      <w:r w:rsidRPr="00742860">
        <w:tab/>
      </w:r>
      <w:r w:rsidRPr="00742860">
        <w:tab/>
      </w:r>
      <w:r w:rsidRPr="00742860">
        <w:tab/>
        <w:t xml:space="preserve">meewerken aan </w:t>
      </w:r>
      <w:r>
        <w:t xml:space="preserve">het </w:t>
      </w:r>
      <w:r w:rsidRPr="00742860">
        <w:t>onderzoek + naam van de lokale onderzoeker)</w:t>
      </w:r>
      <w:r>
        <w:t xml:space="preserve"> </w:t>
      </w:r>
    </w:p>
    <w:p w14:paraId="14C87B70" w14:textId="77777777" w:rsidR="00E276DC" w:rsidRPr="008B6E6E" w:rsidRDefault="00E276DC" w:rsidP="00E276DC">
      <w:pPr>
        <w:pStyle w:val="UZTekstruimteinvullijn"/>
      </w:pPr>
      <w:r w:rsidRPr="00742860">
        <w:tab/>
      </w:r>
      <w:r w:rsidRPr="00742860">
        <w:tab/>
      </w:r>
      <w:r w:rsidRPr="00742860">
        <w:tab/>
      </w:r>
      <w:r>
        <w:tab/>
      </w:r>
      <w:bookmarkStart w:id="1" w:name="_Hlk526759642"/>
      <w:r>
        <w:fldChar w:fldCharType="begin"/>
      </w:r>
      <w:r>
        <w:instrText xml:space="preserve"> MACROBUTTON  AantekeningenInInktInvoegen &lt;Klik&amp;TypTekst&gt; </w:instrText>
      </w:r>
      <w:r>
        <w:fldChar w:fldCharType="end"/>
      </w:r>
      <w:bookmarkEnd w:id="1"/>
      <w:r w:rsidRPr="008B6E6E">
        <w:t xml:space="preserve"> </w:t>
      </w:r>
    </w:p>
    <w:p w14:paraId="6A342D1C" w14:textId="77777777" w:rsidR="00E276DC" w:rsidRPr="00742860" w:rsidRDefault="00E276DC" w:rsidP="00E276DC">
      <w:pPr>
        <w:pStyle w:val="UZTekstruimteinvullijn"/>
      </w:pPr>
      <w:r w:rsidRPr="00742860">
        <w:tab/>
      </w:r>
      <w:r w:rsidRPr="00742860">
        <w:tab/>
      </w:r>
      <w:r w:rsidRPr="00742860">
        <w:tab/>
      </w:r>
      <w:sdt>
        <w:sdtPr>
          <w:id w:val="-706255045"/>
          <w14:checkbox>
            <w14:checked w14:val="0"/>
            <w14:checkedState w14:val="2612" w14:font="MS Gothic"/>
            <w14:uncheckedState w14:val="2610" w14:font="MS Gothic"/>
          </w14:checkbox>
        </w:sdtPr>
        <w:sdtEndPr/>
        <w:sdtContent>
          <w:r w:rsidRPr="00742860">
            <w:rPr>
              <w:rFonts w:eastAsia="MS Gothic" w:hint="eastAsia"/>
            </w:rPr>
            <w:t>☐</w:t>
          </w:r>
        </w:sdtContent>
      </w:sdt>
      <w:r w:rsidRPr="00742860">
        <w:tab/>
        <w:t xml:space="preserve">neen (naam, adres, tel, fax en e-mail van </w:t>
      </w:r>
      <w:r>
        <w:t>de</w:t>
      </w:r>
      <w:r w:rsidRPr="00742860">
        <w:t xml:space="preserve"> centrale </w:t>
      </w:r>
      <w:r w:rsidRPr="0031343D">
        <w:t>Commissie voor Medische Ethiek</w:t>
      </w:r>
      <w:r w:rsidRPr="00742860">
        <w:t>)</w:t>
      </w:r>
    </w:p>
    <w:p w14:paraId="6EB37891" w14:textId="77777777" w:rsidR="00E276DC" w:rsidRPr="008B6E6E" w:rsidRDefault="00E276DC" w:rsidP="00E276DC">
      <w:pPr>
        <w:pStyle w:val="UZTekstruimteinvullijn"/>
      </w:pPr>
      <w:r w:rsidRPr="00742860">
        <w:tab/>
      </w:r>
      <w:r w:rsidRPr="00742860">
        <w:tab/>
      </w:r>
      <w:r w:rsidRPr="00742860">
        <w:tab/>
      </w:r>
      <w:r>
        <w:tab/>
      </w:r>
      <w:r>
        <w:fldChar w:fldCharType="begin"/>
      </w:r>
      <w:r>
        <w:instrText xml:space="preserve"> MACROBUTTON  AantekeningenInInktInvoegen &lt;Klik&amp;TypTekst&gt; </w:instrText>
      </w:r>
      <w:r>
        <w:fldChar w:fldCharType="end"/>
      </w:r>
      <w:r w:rsidRPr="008B6E6E">
        <w:t xml:space="preserve"> </w:t>
      </w:r>
    </w:p>
    <w:p w14:paraId="5E799956" w14:textId="31B57C25" w:rsidR="00080131" w:rsidRDefault="0073142F" w:rsidP="007568B7">
      <w:pPr>
        <w:pStyle w:val="UZTitel1"/>
      </w:pPr>
      <w:r w:rsidRPr="0073142F">
        <w:t>Wordt dit onderzoeksproject financieel ondersteund?</w:t>
      </w:r>
    </w:p>
    <w:p w14:paraId="4CE66E01" w14:textId="15924EB0" w:rsidR="0073142F" w:rsidRPr="00447BB7" w:rsidRDefault="0073142F" w:rsidP="0073142F">
      <w:r w:rsidRPr="00447BB7">
        <w:rPr>
          <w:rFonts w:eastAsia="MS Gothic"/>
        </w:rPr>
        <w:tab/>
      </w:r>
      <w:sdt>
        <w:sdtPr>
          <w:rPr>
            <w:rFonts w:eastAsia="MS Gothic"/>
          </w:rPr>
          <w:id w:val="520446608"/>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rsidRPr="00447BB7">
        <w:tab/>
        <w:t>ja</w:t>
      </w:r>
      <w:r w:rsidRPr="00447BB7">
        <w:tab/>
      </w:r>
      <w:r w:rsidRPr="00447BB7">
        <w:tab/>
      </w:r>
      <w:r w:rsidRPr="00447BB7">
        <w:tab/>
      </w:r>
      <w:sdt>
        <w:sdtPr>
          <w:id w:val="-1811780321"/>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neen</w:t>
      </w:r>
    </w:p>
    <w:p w14:paraId="062FF159" w14:textId="2501E69B" w:rsidR="0073142F" w:rsidRDefault="0073142F" w:rsidP="0073142F">
      <w:r>
        <w:tab/>
      </w:r>
      <w:r>
        <w:tab/>
      </w:r>
      <w:sdt>
        <w:sdtPr>
          <w:id w:val="25679878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FWO</w:t>
      </w:r>
    </w:p>
    <w:p w14:paraId="784AA4F7" w14:textId="54F88334" w:rsidR="0073142F" w:rsidRDefault="0073142F" w:rsidP="0073142F">
      <w:r>
        <w:tab/>
      </w:r>
      <w:r>
        <w:tab/>
      </w:r>
      <w:sdt>
        <w:sdtPr>
          <w:id w:val="45537366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BOF</w:t>
      </w:r>
    </w:p>
    <w:p w14:paraId="62A79C6D" w14:textId="3ED28667" w:rsidR="0073142F" w:rsidRPr="008D7C18" w:rsidRDefault="0073142F" w:rsidP="008D7C18">
      <w:pPr>
        <w:pStyle w:val="UZTekstruimteinvullijn"/>
      </w:pPr>
      <w:r w:rsidRPr="008D7C18">
        <w:tab/>
      </w:r>
      <w:r w:rsidRPr="008D7C18">
        <w:tab/>
      </w:r>
      <w:sdt>
        <w:sdtPr>
          <w:id w:val="-1416390902"/>
          <w14:checkbox>
            <w14:checked w14:val="0"/>
            <w14:checkedState w14:val="2612" w14:font="MS Gothic"/>
            <w14:uncheckedState w14:val="2610" w14:font="MS Gothic"/>
          </w14:checkbox>
        </w:sdtPr>
        <w:sdtEndPr/>
        <w:sdtContent>
          <w:r w:rsidRPr="008D7C18">
            <w:rPr>
              <w:rFonts w:eastAsia="MS Gothic" w:hint="eastAsia"/>
            </w:rPr>
            <w:t>☐</w:t>
          </w:r>
        </w:sdtContent>
      </w:sdt>
      <w:r w:rsidRPr="008D7C18">
        <w:tab/>
        <w:t>Farmaceutische industrie</w:t>
      </w:r>
    </w:p>
    <w:p w14:paraId="44B5C284" w14:textId="48978779" w:rsidR="00605441" w:rsidRPr="008D7C18" w:rsidRDefault="00605441" w:rsidP="008D7C18">
      <w:pPr>
        <w:pStyle w:val="UZTekstruimteinvullijn"/>
      </w:pPr>
      <w:r w:rsidRPr="008D7C18">
        <w:tab/>
      </w:r>
      <w:r w:rsidRPr="008D7C18">
        <w:tab/>
      </w:r>
      <w:r w:rsidRPr="008D7C18">
        <w:tab/>
        <w:t>Naam:</w:t>
      </w:r>
      <w:r w:rsidR="008D7C18" w:rsidRPr="008D7C18">
        <w:t xml:space="preserve"> </w:t>
      </w:r>
      <w:r w:rsidR="008D7C18" w:rsidRPr="008D7C18">
        <w:fldChar w:fldCharType="begin"/>
      </w:r>
      <w:r w:rsidR="008D7C18" w:rsidRPr="008D7C18">
        <w:instrText xml:space="preserve"> MACROBUTTON  AantekeningenInInktInvoegen &lt;Klik&amp;TypTekst&gt; </w:instrText>
      </w:r>
      <w:r w:rsidR="008D7C18" w:rsidRPr="008D7C18">
        <w:fldChar w:fldCharType="end"/>
      </w:r>
      <w:r w:rsidR="008D7C18" w:rsidRPr="008D7C18">
        <w:t xml:space="preserve"> </w:t>
      </w:r>
    </w:p>
    <w:p w14:paraId="38FB155C" w14:textId="5EB60F29" w:rsidR="00626ECB" w:rsidRPr="008D7C18" w:rsidRDefault="00626ECB" w:rsidP="008D7C18">
      <w:pPr>
        <w:pStyle w:val="UZTekstruimteinvullijn"/>
      </w:pPr>
      <w:r w:rsidRPr="008D7C18">
        <w:tab/>
      </w:r>
      <w:r w:rsidRPr="008D7C18">
        <w:tab/>
      </w:r>
      <w:sdt>
        <w:sdtPr>
          <w:id w:val="1367491169"/>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rsidRPr="008D7C18">
        <w:tab/>
      </w:r>
      <w:r w:rsidR="002B1AC5" w:rsidRPr="008D7C18">
        <w:t>Andere</w:t>
      </w:r>
      <w:r w:rsidRPr="008D7C18">
        <w:t>:</w:t>
      </w:r>
      <w:r w:rsidR="008D7C18" w:rsidRPr="008D7C18">
        <w:t xml:space="preserve"> </w:t>
      </w:r>
      <w:r w:rsidR="009E49FF">
        <w:t>Rode Kruis Vlaanderen, Instituut voor de Gelijkheid van Vrouwen en Mannen (IGVM)</w:t>
      </w:r>
    </w:p>
    <w:p w14:paraId="35CF016A" w14:textId="68F111E5" w:rsidR="00080131" w:rsidRDefault="00B477D4" w:rsidP="006D6917">
      <w:pPr>
        <w:pStyle w:val="UZTitel1"/>
      </w:pPr>
      <w:r w:rsidRPr="00B477D4">
        <w:t>Wie is de opdrachtgever?</w:t>
      </w:r>
    </w:p>
    <w:p w14:paraId="7A85A37A" w14:textId="1549C4A2" w:rsidR="00B477D4" w:rsidRPr="00BD781D" w:rsidRDefault="00B477D4" w:rsidP="00BD781D">
      <w:pPr>
        <w:pStyle w:val="UZTekstruimteinvullijn"/>
      </w:pPr>
      <w:r w:rsidRPr="00B477D4">
        <w:tab/>
      </w:r>
      <w:sdt>
        <w:sdtPr>
          <w:id w:val="-399836726"/>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tab/>
      </w:r>
      <w:r w:rsidRPr="00BD781D">
        <w:t>UZ Gent</w:t>
      </w:r>
      <w:r w:rsidRPr="00BD781D">
        <w:tab/>
      </w:r>
      <w:sdt>
        <w:sdtPr>
          <w:id w:val="-417556714"/>
          <w14:checkbox>
            <w14:checked w14:val="0"/>
            <w14:checkedState w14:val="2612" w14:font="MS Gothic"/>
            <w14:uncheckedState w14:val="2610" w14:font="MS Gothic"/>
          </w14:checkbox>
        </w:sdtPr>
        <w:sdtEndPr/>
        <w:sdtContent>
          <w:r w:rsidRPr="00BD781D">
            <w:rPr>
              <w:rFonts w:eastAsia="MS Gothic" w:hint="eastAsia"/>
            </w:rPr>
            <w:t>☐</w:t>
          </w:r>
        </w:sdtContent>
      </w:sdt>
      <w:r w:rsidRPr="00BD781D">
        <w:tab/>
        <w:t>UGent</w:t>
      </w:r>
    </w:p>
    <w:p w14:paraId="3543E76F" w14:textId="1BCA6707" w:rsidR="00DE353D" w:rsidRPr="00BD781D" w:rsidRDefault="00DE353D" w:rsidP="00BD781D">
      <w:pPr>
        <w:pStyle w:val="UZTekstruimteinvullijn"/>
      </w:pPr>
      <w:r w:rsidRPr="00BD781D">
        <w:tab/>
      </w:r>
      <w:sdt>
        <w:sdtPr>
          <w:id w:val="-1591084089"/>
          <w14:checkbox>
            <w14:checked w14:val="0"/>
            <w14:checkedState w14:val="2612" w14:font="MS Gothic"/>
            <w14:uncheckedState w14:val="2610" w14:font="MS Gothic"/>
          </w14:checkbox>
        </w:sdtPr>
        <w:sdtEndPr/>
        <w:sdtContent>
          <w:r w:rsidRPr="00BD781D">
            <w:rPr>
              <w:rFonts w:eastAsia="MS Gothic" w:hint="eastAsia"/>
            </w:rPr>
            <w:t>☐</w:t>
          </w:r>
        </w:sdtContent>
      </w:sdt>
      <w:r w:rsidRPr="00BD781D">
        <w:tab/>
        <w:t>Andere:</w:t>
      </w:r>
      <w:r w:rsidR="00EC0408" w:rsidRPr="00BD781D">
        <w:t xml:space="preserve"> specifieer:</w:t>
      </w:r>
      <w:r w:rsidR="008D7C18" w:rsidRPr="00BD781D">
        <w:t xml:space="preserve"> </w:t>
      </w:r>
      <w:r w:rsidR="008D7C18" w:rsidRPr="00BD781D">
        <w:fldChar w:fldCharType="begin"/>
      </w:r>
      <w:r w:rsidR="008D7C18" w:rsidRPr="00BD781D">
        <w:instrText xml:space="preserve"> MACROBUTTON  AantekeningenInInktInvoegen &lt;Klik&amp;TypTekst&gt; </w:instrText>
      </w:r>
      <w:r w:rsidR="008D7C18" w:rsidRPr="00BD781D">
        <w:fldChar w:fldCharType="end"/>
      </w:r>
      <w:r w:rsidR="008D7C18" w:rsidRPr="00BD781D">
        <w:t xml:space="preserve"> </w:t>
      </w:r>
    </w:p>
    <w:p w14:paraId="07D4891D" w14:textId="356E95C6" w:rsidR="005959C3" w:rsidRPr="005959C3" w:rsidRDefault="005959C3" w:rsidP="005959C3">
      <w:pPr>
        <w:pStyle w:val="UZTitel1"/>
      </w:pPr>
      <w:r w:rsidRPr="005959C3">
        <w:t xml:space="preserve">Geef een korte samenvatting van het onderzoeksproject (minimum 30 zinnen, </w:t>
      </w:r>
      <w:r>
        <w:br/>
      </w:r>
      <w:r w:rsidRPr="005959C3">
        <w:t>verstaanbaar voor mensen die niet gespecialiseerd zijn in de materie)</w:t>
      </w:r>
    </w:p>
    <w:p w14:paraId="73E89883" w14:textId="76E9AB66" w:rsidR="009E49FF" w:rsidRDefault="00AA0A50" w:rsidP="00AA0A50">
      <w:pPr>
        <w:ind w:left="357"/>
      </w:pPr>
      <w:r>
        <w:t>Deze studie is een eers</w:t>
      </w:r>
      <w:r w:rsidR="00F1559C">
        <w:t>te, voorbereidend</w:t>
      </w:r>
      <w:r>
        <w:t xml:space="preserve"> onderdeel </w:t>
      </w:r>
      <w:r w:rsidR="00F1559C">
        <w:t>van</w:t>
      </w:r>
      <w:r>
        <w:t xml:space="preserve"> een studie naar de prevalentie van HIV bij transgender personen. </w:t>
      </w:r>
      <w:r w:rsidR="009E49FF">
        <w:t>Internationaal onderzoek wijst</w:t>
      </w:r>
      <w:r w:rsidR="00F1559C">
        <w:t xml:space="preserve"> immers</w:t>
      </w:r>
      <w:r w:rsidR="004D0649">
        <w:t xml:space="preserve"> uit dat transgender personen (zijnde personen die zich niet of in mindere mate identificeren met het geslacht dat hen bij geboorte werd toegekend), </w:t>
      </w:r>
      <w:r w:rsidR="009E49FF">
        <w:t xml:space="preserve">een </w:t>
      </w:r>
      <w:r w:rsidR="009E49FF">
        <w:lastRenderedPageBreak/>
        <w:t>risicogro</w:t>
      </w:r>
      <w:r w:rsidR="004D0649">
        <w:t>ep zijn voor besmetting met HIV.</w:t>
      </w:r>
      <w:r w:rsidR="00F1559C">
        <w:t xml:space="preserve"> </w:t>
      </w:r>
      <w:r w:rsidR="009E49FF">
        <w:t>Europees en Vlaams onderzoek ontbreekt</w:t>
      </w:r>
      <w:r w:rsidR="004D0649">
        <w:t xml:space="preserve"> echter</w:t>
      </w:r>
      <w:r w:rsidR="009E49FF">
        <w:t xml:space="preserve"> volledig. Met </w:t>
      </w:r>
      <w:r>
        <w:t>deze ‘transgender HIV</w:t>
      </w:r>
      <w:r w:rsidR="009E49FF">
        <w:t xml:space="preserve"> studie</w:t>
      </w:r>
      <w:r>
        <w:t>’</w:t>
      </w:r>
      <w:r w:rsidR="009E49FF">
        <w:t xml:space="preserve"> willen we de HIV prevalentie bij Vlaamse transgender en non-binaire personen, </w:t>
      </w:r>
      <w:r w:rsidR="004D0649">
        <w:t>alsook</w:t>
      </w:r>
      <w:r w:rsidR="009E49FF">
        <w:t xml:space="preserve"> geassocieerde factoren, in kaart brengen. </w:t>
      </w:r>
    </w:p>
    <w:p w14:paraId="76882642" w14:textId="77777777" w:rsidR="009E49FF" w:rsidRDefault="009E49FF" w:rsidP="009E49FF">
      <w:pPr>
        <w:ind w:left="357"/>
      </w:pPr>
    </w:p>
    <w:p w14:paraId="36C2B59A" w14:textId="23CC383B" w:rsidR="00AA0A50" w:rsidRDefault="009E49FF" w:rsidP="009E49FF">
      <w:pPr>
        <w:ind w:left="357"/>
      </w:pPr>
      <w:r>
        <w:t xml:space="preserve">Omdat de transgender gemeenschap in Vlaanderen onsamenhangend en verspreid is, </w:t>
      </w:r>
      <w:r w:rsidR="004D0649">
        <w:t xml:space="preserve">zal eerst </w:t>
      </w:r>
      <w:r>
        <w:t xml:space="preserve">een ‘community </w:t>
      </w:r>
      <w:proofErr w:type="spellStart"/>
      <w:r>
        <w:t>mapping</w:t>
      </w:r>
      <w:proofErr w:type="spellEnd"/>
      <w:r>
        <w:t xml:space="preserve">’ studie </w:t>
      </w:r>
      <w:r w:rsidR="004D0649">
        <w:t xml:space="preserve">worden </w:t>
      </w:r>
      <w:r>
        <w:t xml:space="preserve">opgezet, met als doel </w:t>
      </w:r>
      <w:r w:rsidR="00AA0A50">
        <w:t>de transgender gemeenschap in Vlaanderen in kaart te brengen</w:t>
      </w:r>
      <w:r w:rsidR="00F1559C">
        <w:t>,</w:t>
      </w:r>
      <w:r w:rsidR="00AA0A50">
        <w:t xml:space="preserve"> om zo </w:t>
      </w:r>
      <w:r>
        <w:t>een meer representatieve steekproef te kunnen bekomen voor de</w:t>
      </w:r>
      <w:r w:rsidR="004D0649">
        <w:t xml:space="preserve"> eigenlijke</w:t>
      </w:r>
      <w:r>
        <w:t xml:space="preserve"> HIV </w:t>
      </w:r>
      <w:r w:rsidR="004D0649">
        <w:t xml:space="preserve">prevalentie </w:t>
      </w:r>
      <w:r>
        <w:t xml:space="preserve">studie. Binnen deze studie zal onderzocht worden op welke plaatsen transgender personen komen of aanwezig zijn, zowel fysiek (events, bijeenkomsten, wachtzalen, …) als digitaal (forums, facebookgroepen). </w:t>
      </w:r>
      <w:r w:rsidR="004D0649">
        <w:t>De huidige EC-aanvraag heeft enkel betrekking op deze voorbereidende studie, die het design van de eigenlijke HIV studie moet informeren.</w:t>
      </w:r>
    </w:p>
    <w:p w14:paraId="52FB67D9" w14:textId="57C0F4F8" w:rsidR="0080280D" w:rsidRDefault="0080280D" w:rsidP="009E49FF">
      <w:pPr>
        <w:ind w:left="357"/>
      </w:pPr>
    </w:p>
    <w:p w14:paraId="15218CC8" w14:textId="022C552B" w:rsidR="00170F57" w:rsidRDefault="0080280D" w:rsidP="009E49FF">
      <w:pPr>
        <w:ind w:left="357"/>
      </w:pPr>
      <w:r>
        <w:t xml:space="preserve">De studie zal gebruik maken van een etnografische methode, waarbij zowel participerende observatie, informele gesprekken als diepte-interviews met sleutelinformanten worden gebruikt om community </w:t>
      </w:r>
      <w:proofErr w:type="spellStart"/>
      <w:r>
        <w:t>settings</w:t>
      </w:r>
      <w:proofErr w:type="spellEnd"/>
      <w:r>
        <w:t xml:space="preserve"> van de transgender gemeenschap in Vlaanderen in kaart te brengen. Sleutelinformanten kunnen zowel transgender of non-binaire personen</w:t>
      </w:r>
      <w:r w:rsidR="00773FF5">
        <w:t xml:space="preserve"> zelf</w:t>
      </w:r>
      <w:r>
        <w:t xml:space="preserve"> zijn als hulpverleners met expertise over deze doelgroep.</w:t>
      </w:r>
      <w:r w:rsidR="00032DA2">
        <w:t xml:space="preserve"> </w:t>
      </w:r>
      <w:r w:rsidR="00170F57">
        <w:t>De diepte-interviews kunnen zowel face-</w:t>
      </w:r>
      <w:proofErr w:type="spellStart"/>
      <w:r w:rsidR="00170F57">
        <w:t>to</w:t>
      </w:r>
      <w:proofErr w:type="spellEnd"/>
      <w:r w:rsidR="00170F57">
        <w:t xml:space="preserve">-face als digitaal worden afgenomen, afhankelijk van de voorkeur van de participant en de op dat moment geldende COVID maatregelen. </w:t>
      </w:r>
    </w:p>
    <w:p w14:paraId="2A1D6B1C" w14:textId="77777777" w:rsidR="00170F57" w:rsidRDefault="00170F57" w:rsidP="009E49FF">
      <w:pPr>
        <w:ind w:left="357"/>
      </w:pPr>
    </w:p>
    <w:p w14:paraId="2F6A17A6" w14:textId="73BA588A" w:rsidR="00170F57" w:rsidRDefault="00032DA2">
      <w:pPr>
        <w:ind w:left="357"/>
      </w:pPr>
      <w:r>
        <w:t>Participerende observatie</w:t>
      </w:r>
      <w:r w:rsidR="00CB018D">
        <w:t xml:space="preserve"> is het bestuderen van onderzoeksobjecten in hun natuurlijke setting en</w:t>
      </w:r>
      <w:r>
        <w:t xml:space="preserve"> houdt in dat de onderzoeker aanwezig is binnen een bepaalde setting</w:t>
      </w:r>
      <w:r w:rsidR="00170F57">
        <w:t>,</w:t>
      </w:r>
      <w:r>
        <w:t xml:space="preserve"> en deze setting door observatie en informele gesprekken met aanwezigen in kaart brengt.</w:t>
      </w:r>
      <w:r w:rsidR="00CB018D">
        <w:t xml:space="preserve"> Voorbeelden van </w:t>
      </w:r>
      <w:proofErr w:type="spellStart"/>
      <w:r w:rsidR="00CB018D">
        <w:t>settings</w:t>
      </w:r>
      <w:proofErr w:type="spellEnd"/>
      <w:r w:rsidR="00CB018D">
        <w:t xml:space="preserve"> zijn cafés, praatgroep bijeenkomsten, feestjes.</w:t>
      </w:r>
      <w:r>
        <w:t xml:space="preserve"> </w:t>
      </w:r>
      <w:r w:rsidR="00F42867">
        <w:t>Voor participerende observatie en informele gesprekken worden veldnota’s gebruikt om data te verzamelen.</w:t>
      </w:r>
      <w:r>
        <w:t xml:space="preserve"> Hierbij worden geen persoonsgegevens genoteerd, enkel kenmerken van de setting.</w:t>
      </w:r>
      <w:r w:rsidR="00F42867">
        <w:t xml:space="preserve"> </w:t>
      </w:r>
    </w:p>
    <w:p w14:paraId="33960C2F" w14:textId="77777777" w:rsidR="00170F57" w:rsidRDefault="00170F57">
      <w:pPr>
        <w:ind w:left="357"/>
      </w:pPr>
    </w:p>
    <w:p w14:paraId="0E7011F4" w14:textId="619C3389" w:rsidR="0080280D" w:rsidRDefault="00F42867">
      <w:pPr>
        <w:ind w:left="357"/>
      </w:pPr>
      <w:r>
        <w:t>De diepte-interviews worden opgenomen en getranscribeerd, mits toestemming van de participant</w:t>
      </w:r>
      <w:r w:rsidR="00612EBD">
        <w:t>, en digitaal bewaard op de UZ servers</w:t>
      </w:r>
      <w:r>
        <w:t>.</w:t>
      </w:r>
      <w:r w:rsidR="00612EBD">
        <w:t xml:space="preserve"> Audiobestanden worden slechts bewaard voor de duurtijd van het onderzoek en nadien verwijderd. </w:t>
      </w:r>
      <w:r w:rsidR="00E154B7">
        <w:t xml:space="preserve">Alle data zal worden </w:t>
      </w:r>
      <w:proofErr w:type="spellStart"/>
      <w:r w:rsidR="00E154B7">
        <w:t>gepseudonimiseerd</w:t>
      </w:r>
      <w:proofErr w:type="spellEnd"/>
      <w:r w:rsidR="00E154B7">
        <w:t xml:space="preserve"> volgens </w:t>
      </w:r>
      <w:r w:rsidR="00612EBD">
        <w:t>een</w:t>
      </w:r>
      <w:r w:rsidR="00032DA2">
        <w:t xml:space="preserve"> geautomatiseerd systeem</w:t>
      </w:r>
      <w:r w:rsidR="00170F57">
        <w:t>. T</w:t>
      </w:r>
      <w:r w:rsidR="00612EBD">
        <w:t>ranscripten worden bewaard onder het pseudoniem van de participant</w:t>
      </w:r>
      <w:r w:rsidR="00170F57">
        <w:t xml:space="preserve"> en persoonsgegevens worden enkel genoteerd en gebruikt om in functie van de </w:t>
      </w:r>
      <w:proofErr w:type="spellStart"/>
      <w:r w:rsidR="00170F57">
        <w:t>snowball</w:t>
      </w:r>
      <w:proofErr w:type="spellEnd"/>
      <w:r w:rsidR="00170F57">
        <w:t xml:space="preserve"> sampling nieuwe respondenten te contacteren</w:t>
      </w:r>
      <w:r w:rsidR="00032DA2">
        <w:t xml:space="preserve">. In geval van online diepte-interviews wordt het </w:t>
      </w:r>
      <w:proofErr w:type="spellStart"/>
      <w:r w:rsidR="00032DA2">
        <w:t>Informed</w:t>
      </w:r>
      <w:proofErr w:type="spellEnd"/>
      <w:r w:rsidR="00032DA2">
        <w:t xml:space="preserve"> Consent formulier</w:t>
      </w:r>
      <w:r w:rsidR="00612EBD">
        <w:t xml:space="preserve"> vooraf</w:t>
      </w:r>
      <w:r w:rsidR="00032DA2">
        <w:t xml:space="preserve"> doorgemaild en wordt aan de participant gevraagd voor de start van het interview een ondertekend exemplaar terug te sturen. </w:t>
      </w:r>
      <w:r w:rsidR="005A4DDE">
        <w:t>Dataverzameling vindt plaats tot saturatie wordt bereikt.</w:t>
      </w:r>
      <w:r w:rsidR="00170F57">
        <w:t xml:space="preserve"> De topiclijst voor de diepte-interviews is te raadplegen in bijlage.</w:t>
      </w:r>
    </w:p>
    <w:p w14:paraId="0EC8C441" w14:textId="77777777" w:rsidR="00AA0A50" w:rsidRDefault="00AA0A50" w:rsidP="009E49FF">
      <w:pPr>
        <w:ind w:left="357"/>
      </w:pPr>
    </w:p>
    <w:p w14:paraId="63B6A059" w14:textId="4E14E9F7" w:rsidR="00773FF5" w:rsidRDefault="00F42867" w:rsidP="009E49FF">
      <w:pPr>
        <w:ind w:left="357"/>
      </w:pPr>
      <w:r>
        <w:t xml:space="preserve">Deze studie zal resulteren in een overzicht van </w:t>
      </w:r>
      <w:r w:rsidR="00773FF5">
        <w:t xml:space="preserve">community </w:t>
      </w:r>
      <w:proofErr w:type="spellStart"/>
      <w:r>
        <w:t>settings</w:t>
      </w:r>
      <w:proofErr w:type="spellEnd"/>
      <w:r>
        <w:t xml:space="preserve"> waar</w:t>
      </w:r>
      <w:r w:rsidR="00773FF5">
        <w:t>binnen</w:t>
      </w:r>
      <w:r>
        <w:t xml:space="preserve"> transgender personen in Vlaanderen aanwezig zijn, de kenmerken van elke setting en van de bezoekers ervan. </w:t>
      </w:r>
      <w:r w:rsidR="00773FF5">
        <w:t>Deze voorbereidende studie</w:t>
      </w:r>
      <w:r>
        <w:t xml:space="preserve"> zal de basis vormen </w:t>
      </w:r>
      <w:r w:rsidR="00773FF5">
        <w:t>voor</w:t>
      </w:r>
      <w:r>
        <w:t xml:space="preserve"> </w:t>
      </w:r>
      <w:r w:rsidR="00773FF5">
        <w:t>het bepalen van de</w:t>
      </w:r>
      <w:r>
        <w:t xml:space="preserve"> steekproef </w:t>
      </w:r>
      <w:r w:rsidR="00773FF5">
        <w:t xml:space="preserve">van de eigenlijke HIV studie, waarbij we gebruik zullen maken van een 2-stage Time </w:t>
      </w:r>
      <w:proofErr w:type="spellStart"/>
      <w:r w:rsidR="00773FF5">
        <w:t>Location</w:t>
      </w:r>
      <w:proofErr w:type="spellEnd"/>
      <w:r w:rsidR="00773FF5">
        <w:t xml:space="preserve"> Sampling frame. O</w:t>
      </w:r>
      <w:r w:rsidR="009E49FF">
        <w:t xml:space="preserve">p basis van </w:t>
      </w:r>
      <w:r w:rsidR="00773FF5">
        <w:t>de</w:t>
      </w:r>
      <w:r w:rsidR="004D0649">
        <w:t xml:space="preserve"> community </w:t>
      </w:r>
      <w:proofErr w:type="spellStart"/>
      <w:r w:rsidR="004D0649">
        <w:t>mapping</w:t>
      </w:r>
      <w:proofErr w:type="spellEnd"/>
      <w:r w:rsidR="009E49FF">
        <w:t xml:space="preserve"> </w:t>
      </w:r>
      <w:r>
        <w:t>analyse</w:t>
      </w:r>
      <w:r w:rsidR="009E49FF">
        <w:t xml:space="preserve"> zal een </w:t>
      </w:r>
      <w:r>
        <w:t xml:space="preserve">vooraf bepaald </w:t>
      </w:r>
      <w:r w:rsidR="009E49FF">
        <w:t xml:space="preserve">aantal </w:t>
      </w:r>
      <w:proofErr w:type="spellStart"/>
      <w:r w:rsidR="009E49FF">
        <w:t>sett</w:t>
      </w:r>
      <w:r>
        <w:t>ings</w:t>
      </w:r>
      <w:proofErr w:type="spellEnd"/>
      <w:r w:rsidR="00773FF5">
        <w:t xml:space="preserve"> en tijdsloten</w:t>
      </w:r>
      <w:r>
        <w:t xml:space="preserve"> random worden geselecteerd voor </w:t>
      </w:r>
      <w:proofErr w:type="spellStart"/>
      <w:r>
        <w:t>recrutering</w:t>
      </w:r>
      <w:proofErr w:type="spellEnd"/>
      <w:r>
        <w:t>.</w:t>
      </w:r>
      <w:r w:rsidR="009E49FF">
        <w:t xml:space="preserve"> </w:t>
      </w:r>
      <w:r>
        <w:t xml:space="preserve">Binnen de geselecteerde </w:t>
      </w:r>
      <w:proofErr w:type="spellStart"/>
      <w:r>
        <w:t>se</w:t>
      </w:r>
      <w:r w:rsidR="00773FF5">
        <w:t>ttings</w:t>
      </w:r>
      <w:proofErr w:type="spellEnd"/>
      <w:r w:rsidR="00773FF5">
        <w:t xml:space="preserve"> en tijdsloten zal </w:t>
      </w:r>
      <w:r w:rsidR="009E49FF">
        <w:t xml:space="preserve">een </w:t>
      </w:r>
      <w:r>
        <w:t xml:space="preserve">vooraf </w:t>
      </w:r>
      <w:r w:rsidR="009E49FF">
        <w:t xml:space="preserve">bepaald aantal respondenten random worden geselecteerd </w:t>
      </w:r>
      <w:r w:rsidR="00773FF5">
        <w:t>voor deelname aan de HIV studie</w:t>
      </w:r>
      <w:r w:rsidR="009E49FF">
        <w:t xml:space="preserve">. </w:t>
      </w:r>
    </w:p>
    <w:p w14:paraId="22BAF2BB" w14:textId="77777777" w:rsidR="00773FF5" w:rsidRDefault="00773FF5" w:rsidP="009E49FF">
      <w:pPr>
        <w:ind w:left="357"/>
      </w:pPr>
    </w:p>
    <w:p w14:paraId="3D2FCB42" w14:textId="0F53F3C1" w:rsidR="009E49FF" w:rsidRDefault="00AA0A50" w:rsidP="009E49FF">
      <w:pPr>
        <w:ind w:left="357"/>
      </w:pPr>
      <w:r>
        <w:t>Voor de HIV studie, die zal gebruik maken van speekseltesten om de HIV prevalentie binnen deze populatie te schatten, zal afzonderlijk ethische goedkeuring worden aangevraagd.</w:t>
      </w:r>
    </w:p>
    <w:p w14:paraId="71EED117" w14:textId="77777777" w:rsidR="009E49FF" w:rsidRDefault="009E49FF" w:rsidP="009E49FF">
      <w:pPr>
        <w:ind w:left="357"/>
      </w:pPr>
    </w:p>
    <w:p w14:paraId="6B217A67" w14:textId="32ACA518" w:rsidR="00331822" w:rsidRDefault="00331822" w:rsidP="00BD781D">
      <w:pPr>
        <w:pStyle w:val="UZTekstruimteinvullijn"/>
      </w:pPr>
    </w:p>
    <w:p w14:paraId="442A1D7D" w14:textId="77777777" w:rsidR="00331822" w:rsidRDefault="00331822">
      <w:pPr>
        <w:tabs>
          <w:tab w:val="clear" w:pos="357"/>
          <w:tab w:val="clear" w:pos="714"/>
          <w:tab w:val="clear" w:pos="1072"/>
          <w:tab w:val="clear" w:pos="1429"/>
          <w:tab w:val="clear" w:pos="3810"/>
          <w:tab w:val="clear" w:pos="4167"/>
          <w:tab w:val="clear" w:pos="4525"/>
          <w:tab w:val="clear" w:pos="4882"/>
          <w:tab w:val="clear" w:pos="10002"/>
        </w:tabs>
        <w:spacing w:after="160" w:line="259" w:lineRule="auto"/>
      </w:pPr>
      <w:r>
        <w:br w:type="page"/>
      </w:r>
    </w:p>
    <w:p w14:paraId="7F4290DD" w14:textId="4045777E" w:rsidR="00E35D76" w:rsidRPr="00E35D76" w:rsidRDefault="00E35D76" w:rsidP="00E35D76">
      <w:pPr>
        <w:pStyle w:val="UZTitel1"/>
      </w:pPr>
      <w:r w:rsidRPr="00E35D76">
        <w:lastRenderedPageBreak/>
        <w:t>Gegevens over</w:t>
      </w:r>
    </w:p>
    <w:p w14:paraId="7850C156" w14:textId="5C6E1793" w:rsidR="00D20CAF" w:rsidRPr="00D20CAF" w:rsidRDefault="00D20CAF" w:rsidP="00D20CAF">
      <w:pPr>
        <w:rPr>
          <w:rFonts w:eastAsia="MS Gothic"/>
        </w:rPr>
      </w:pPr>
      <w:r w:rsidRPr="00D20CAF">
        <w:rPr>
          <w:rFonts w:eastAsia="MS Gothic"/>
        </w:rPr>
        <w:tab/>
      </w:r>
      <w:sdt>
        <w:sdtPr>
          <w:rPr>
            <w:rFonts w:eastAsia="MS Gothic"/>
          </w:rPr>
          <w:id w:val="-1868902184"/>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rPr>
          <w:rFonts w:eastAsia="MS Gothic"/>
        </w:rPr>
        <w:tab/>
      </w:r>
      <w:r w:rsidRPr="00D20CAF">
        <w:rPr>
          <w:rFonts w:eastAsia="MS Gothic"/>
        </w:rPr>
        <w:t>Volwassenen in staat om toestemming te geven</w:t>
      </w:r>
    </w:p>
    <w:p w14:paraId="4D15FA9A" w14:textId="3F528287" w:rsidR="00D20CAF" w:rsidRPr="00D20CAF" w:rsidRDefault="00D20CAF" w:rsidP="00D20CAF">
      <w:pPr>
        <w:rPr>
          <w:rFonts w:eastAsia="MS Gothic"/>
        </w:rPr>
      </w:pPr>
      <w:r>
        <w:rPr>
          <w:rFonts w:eastAsia="MS Gothic"/>
        </w:rPr>
        <w:tab/>
      </w:r>
      <w:sdt>
        <w:sdtPr>
          <w:rPr>
            <w:rFonts w:eastAsia="MS Gothic"/>
          </w:rPr>
          <w:id w:val="-1809622959"/>
          <w14:checkbox>
            <w14:checked w14:val="0"/>
            <w14:checkedState w14:val="2612" w14:font="MS Gothic"/>
            <w14:uncheckedState w14:val="2610" w14:font="MS Gothic"/>
          </w14:checkbox>
        </w:sdtPr>
        <w:sdtEndPr/>
        <w:sdtContent>
          <w:r>
            <w:rPr>
              <w:rFonts w:ascii="MS Gothic" w:eastAsia="MS Gothic" w:hAnsi="MS Gothic" w:hint="eastAsia"/>
            </w:rPr>
            <w:t>☐</w:t>
          </w:r>
        </w:sdtContent>
      </w:sdt>
      <w:r>
        <w:rPr>
          <w:rFonts w:eastAsia="MS Gothic"/>
        </w:rPr>
        <w:tab/>
        <w:t>V</w:t>
      </w:r>
      <w:r w:rsidRPr="00D20CAF">
        <w:rPr>
          <w:rFonts w:eastAsia="MS Gothic"/>
        </w:rPr>
        <w:t>olwassenen niet in staat om toestemming te geven</w:t>
      </w:r>
    </w:p>
    <w:p w14:paraId="5F3BB13F" w14:textId="5D089291" w:rsidR="00D20CAF" w:rsidRPr="00D20CAF" w:rsidRDefault="00D20CAF" w:rsidP="00D20CAF">
      <w:pPr>
        <w:rPr>
          <w:rFonts w:eastAsia="MS Gothic"/>
        </w:rPr>
      </w:pPr>
      <w:r w:rsidRPr="00D20CAF">
        <w:rPr>
          <w:rFonts w:eastAsia="MS Gothic"/>
        </w:rPr>
        <w:tab/>
      </w:r>
      <w:sdt>
        <w:sdtPr>
          <w:rPr>
            <w:rFonts w:eastAsia="MS Gothic"/>
          </w:rPr>
          <w:id w:val="401724071"/>
          <w14:checkbox>
            <w14:checked w14:val="0"/>
            <w14:checkedState w14:val="2612" w14:font="MS Gothic"/>
            <w14:uncheckedState w14:val="2610" w14:font="MS Gothic"/>
          </w14:checkbox>
        </w:sdtPr>
        <w:sdtEndPr/>
        <w:sdtContent>
          <w:r>
            <w:rPr>
              <w:rFonts w:ascii="MS Gothic" w:eastAsia="MS Gothic" w:hAnsi="MS Gothic" w:hint="eastAsia"/>
            </w:rPr>
            <w:t>☐</w:t>
          </w:r>
        </w:sdtContent>
      </w:sdt>
      <w:r>
        <w:rPr>
          <w:rFonts w:eastAsia="MS Gothic"/>
        </w:rPr>
        <w:tab/>
        <w:t>M</w:t>
      </w:r>
      <w:r w:rsidRPr="00D20CAF">
        <w:rPr>
          <w:rFonts w:eastAsia="MS Gothic"/>
        </w:rPr>
        <w:t>inderjarigen</w:t>
      </w:r>
    </w:p>
    <w:p w14:paraId="100BACC9" w14:textId="206F1AFE" w:rsidR="00D20CAF" w:rsidRPr="00D20CAF" w:rsidRDefault="00D20CAF" w:rsidP="00D20CAF">
      <w:pPr>
        <w:rPr>
          <w:rFonts w:eastAsia="MS Gothic"/>
        </w:rPr>
      </w:pPr>
      <w:r w:rsidRPr="00D20CAF">
        <w:rPr>
          <w:rFonts w:eastAsia="MS Gothic"/>
        </w:rPr>
        <w:tab/>
      </w:r>
      <w:sdt>
        <w:sdtPr>
          <w:rPr>
            <w:rFonts w:eastAsia="MS Gothic"/>
          </w:rPr>
          <w:id w:val="-1841771669"/>
          <w14:checkbox>
            <w14:checked w14:val="0"/>
            <w14:checkedState w14:val="2612" w14:font="MS Gothic"/>
            <w14:uncheckedState w14:val="2610" w14:font="MS Gothic"/>
          </w14:checkbox>
        </w:sdtPr>
        <w:sdtEndPr/>
        <w:sdtContent>
          <w:r>
            <w:rPr>
              <w:rFonts w:ascii="MS Gothic" w:eastAsia="MS Gothic" w:hAnsi="MS Gothic" w:hint="eastAsia"/>
            </w:rPr>
            <w:t>☐</w:t>
          </w:r>
        </w:sdtContent>
      </w:sdt>
      <w:r>
        <w:rPr>
          <w:rFonts w:eastAsia="MS Gothic"/>
        </w:rPr>
        <w:tab/>
        <w:t>S</w:t>
      </w:r>
      <w:r w:rsidRPr="00D20CAF">
        <w:rPr>
          <w:rFonts w:eastAsia="MS Gothic"/>
        </w:rPr>
        <w:t>tudie in urgentiesituatie</w:t>
      </w:r>
    </w:p>
    <w:p w14:paraId="5F033B30" w14:textId="038F48D7" w:rsidR="00D20CAF" w:rsidRPr="00D20CAF" w:rsidRDefault="00D20CAF" w:rsidP="00D20CAF">
      <w:pPr>
        <w:pStyle w:val="UZTitel1"/>
        <w:rPr>
          <w:rFonts w:eastAsia="MS Gothic" w:hint="eastAsia"/>
        </w:rPr>
      </w:pPr>
      <w:r w:rsidRPr="00D20CAF">
        <w:rPr>
          <w:rFonts w:eastAsia="MS Gothic"/>
        </w:rPr>
        <w:t>De deelnemers zijn</w:t>
      </w:r>
    </w:p>
    <w:p w14:paraId="6EA36A3C" w14:textId="2A82B32E" w:rsidR="00D20CAF" w:rsidRPr="00D20CAF" w:rsidRDefault="00D20CAF" w:rsidP="00D20CAF">
      <w:pPr>
        <w:rPr>
          <w:rFonts w:eastAsia="MS Gothic"/>
        </w:rPr>
      </w:pPr>
      <w:r w:rsidRPr="00D20CAF">
        <w:rPr>
          <w:rFonts w:eastAsia="MS Gothic"/>
        </w:rPr>
        <w:tab/>
      </w:r>
      <w:sdt>
        <w:sdtPr>
          <w:rPr>
            <w:rFonts w:eastAsia="MS Gothic"/>
          </w:rPr>
          <w:id w:val="-2101093906"/>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rsidRPr="00D20CAF">
        <w:rPr>
          <w:rFonts w:eastAsia="MS Gothic"/>
        </w:rPr>
        <w:tab/>
        <w:t>gezonden</w:t>
      </w:r>
    </w:p>
    <w:p w14:paraId="4DA4E4E3" w14:textId="6CE55BA8" w:rsidR="00D20CAF" w:rsidRPr="00D20CAF" w:rsidRDefault="00D20CAF" w:rsidP="00D20CAF">
      <w:pPr>
        <w:rPr>
          <w:rFonts w:eastAsia="MS Gothic"/>
        </w:rPr>
      </w:pPr>
      <w:r w:rsidRPr="00D20CAF">
        <w:rPr>
          <w:rFonts w:eastAsia="MS Gothic"/>
        </w:rPr>
        <w:tab/>
      </w:r>
      <w:sdt>
        <w:sdtPr>
          <w:rPr>
            <w:rFonts w:eastAsia="MS Gothic"/>
          </w:rPr>
          <w:id w:val="-373310596"/>
          <w14:checkbox>
            <w14:checked w14:val="0"/>
            <w14:checkedState w14:val="2612" w14:font="MS Gothic"/>
            <w14:uncheckedState w14:val="2610" w14:font="MS Gothic"/>
          </w14:checkbox>
        </w:sdtPr>
        <w:sdtEndPr/>
        <w:sdtContent>
          <w:r w:rsidR="0015198E">
            <w:rPr>
              <w:rFonts w:ascii="MS Gothic" w:eastAsia="MS Gothic" w:hAnsi="MS Gothic" w:hint="eastAsia"/>
            </w:rPr>
            <w:t>☐</w:t>
          </w:r>
        </w:sdtContent>
      </w:sdt>
      <w:r w:rsidRPr="00D20CAF">
        <w:rPr>
          <w:rFonts w:eastAsia="MS Gothic"/>
        </w:rPr>
        <w:tab/>
        <w:t>zieken</w:t>
      </w:r>
    </w:p>
    <w:p w14:paraId="3F42C77B" w14:textId="6CBEF52D" w:rsidR="00D20CAF" w:rsidRPr="00D20CAF" w:rsidRDefault="00D20CAF" w:rsidP="004167B1">
      <w:pPr>
        <w:rPr>
          <w:rFonts w:eastAsia="MS Gothic"/>
        </w:rPr>
      </w:pPr>
      <w:r w:rsidRPr="00D20CAF">
        <w:rPr>
          <w:rFonts w:eastAsia="MS Gothic"/>
        </w:rPr>
        <w:tab/>
      </w:r>
      <w:r w:rsidRPr="00D20CAF">
        <w:rPr>
          <w:rFonts w:eastAsia="MS Gothic"/>
        </w:rPr>
        <w:tab/>
        <w:t>lijdend aan:</w:t>
      </w:r>
      <w:r w:rsidR="004167B1">
        <w:rPr>
          <w:rFonts w:eastAsia="MS Gothic"/>
        </w:rPr>
        <w:t xml:space="preserve"> </w:t>
      </w:r>
      <w:r w:rsidR="004167B1">
        <w:fldChar w:fldCharType="begin"/>
      </w:r>
      <w:r w:rsidR="004167B1">
        <w:instrText xml:space="preserve"> MACROBUTTON  AantekeningenInInktInvoegen &lt;Klik&amp;TypTekst&gt; </w:instrText>
      </w:r>
      <w:r w:rsidR="004167B1">
        <w:fldChar w:fldCharType="end"/>
      </w:r>
      <w:r w:rsidR="004167B1">
        <w:t xml:space="preserve"> </w:t>
      </w:r>
    </w:p>
    <w:p w14:paraId="0CD79E39" w14:textId="12FA07B8" w:rsidR="00D20CAF" w:rsidRPr="00D20CAF" w:rsidRDefault="00D20CAF" w:rsidP="00D20CAF">
      <w:pPr>
        <w:rPr>
          <w:rFonts w:eastAsia="MS Gothic"/>
        </w:rPr>
      </w:pPr>
      <w:r w:rsidRPr="00D20CAF">
        <w:rPr>
          <w:rFonts w:eastAsia="MS Gothic"/>
        </w:rPr>
        <w:tab/>
      </w:r>
      <w:sdt>
        <w:sdtPr>
          <w:rPr>
            <w:rFonts w:eastAsia="MS Gothic"/>
          </w:rPr>
          <w:id w:val="1089964217"/>
          <w14:checkbox>
            <w14:checked w14:val="0"/>
            <w14:checkedState w14:val="2612" w14:font="MS Gothic"/>
            <w14:uncheckedState w14:val="2610" w14:font="MS Gothic"/>
          </w14:checkbox>
        </w:sdtPr>
        <w:sdtEndPr/>
        <w:sdtContent>
          <w:r w:rsidR="0015198E">
            <w:rPr>
              <w:rFonts w:ascii="MS Gothic" w:eastAsia="MS Gothic" w:hAnsi="MS Gothic" w:hint="eastAsia"/>
            </w:rPr>
            <w:t>☐</w:t>
          </w:r>
        </w:sdtContent>
      </w:sdt>
      <w:r w:rsidRPr="00D20CAF">
        <w:rPr>
          <w:rFonts w:eastAsia="MS Gothic"/>
        </w:rPr>
        <w:tab/>
        <w:t>personeel, studenten</w:t>
      </w:r>
    </w:p>
    <w:p w14:paraId="425D54D0" w14:textId="55E35D9C" w:rsidR="00D20CAF" w:rsidRPr="00D20CAF" w:rsidRDefault="00D20CAF" w:rsidP="00D20CAF">
      <w:pPr>
        <w:rPr>
          <w:rFonts w:eastAsia="MS Gothic"/>
        </w:rPr>
      </w:pPr>
      <w:r w:rsidRPr="00D20CAF">
        <w:rPr>
          <w:rFonts w:eastAsia="MS Gothic"/>
        </w:rPr>
        <w:tab/>
      </w:r>
      <w:sdt>
        <w:sdtPr>
          <w:rPr>
            <w:rFonts w:eastAsia="MS Gothic"/>
          </w:rPr>
          <w:id w:val="-1854032011"/>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rsidRPr="00D20CAF">
        <w:rPr>
          <w:rFonts w:eastAsia="MS Gothic"/>
        </w:rPr>
        <w:tab/>
        <w:t>geslacht</w:t>
      </w:r>
    </w:p>
    <w:p w14:paraId="2FE6D451" w14:textId="4A7AF15C" w:rsidR="00D20CAF" w:rsidRPr="00D20CAF" w:rsidRDefault="00D20CAF" w:rsidP="00D20CAF">
      <w:pPr>
        <w:rPr>
          <w:rFonts w:eastAsia="MS Gothic"/>
        </w:rPr>
      </w:pPr>
      <w:r w:rsidRPr="00D20CAF">
        <w:rPr>
          <w:rFonts w:eastAsia="MS Gothic"/>
        </w:rPr>
        <w:tab/>
      </w:r>
      <w:r w:rsidRPr="00D20CAF">
        <w:rPr>
          <w:rFonts w:eastAsia="MS Gothic"/>
        </w:rPr>
        <w:tab/>
      </w:r>
      <w:sdt>
        <w:sdtPr>
          <w:rPr>
            <w:rFonts w:eastAsia="MS Gothic"/>
          </w:rPr>
          <w:id w:val="2039997176"/>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rsidRPr="00D20CAF">
        <w:rPr>
          <w:rFonts w:eastAsia="MS Gothic"/>
        </w:rPr>
        <w:tab/>
        <w:t>man</w:t>
      </w:r>
    </w:p>
    <w:p w14:paraId="456BF9C6" w14:textId="543256F7" w:rsidR="00D20CAF" w:rsidRDefault="00D20CAF" w:rsidP="00D20CAF">
      <w:pPr>
        <w:rPr>
          <w:rFonts w:eastAsia="MS Gothic"/>
        </w:rPr>
      </w:pPr>
      <w:r w:rsidRPr="00D20CAF">
        <w:rPr>
          <w:rFonts w:eastAsia="MS Gothic"/>
        </w:rPr>
        <w:tab/>
      </w:r>
      <w:r w:rsidRPr="00D20CAF">
        <w:rPr>
          <w:rFonts w:eastAsia="MS Gothic"/>
        </w:rPr>
        <w:tab/>
      </w:r>
      <w:sdt>
        <w:sdtPr>
          <w:rPr>
            <w:rFonts w:eastAsia="MS Gothic"/>
          </w:rPr>
          <w:id w:val="-829131612"/>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rsidRPr="00D20CAF">
        <w:rPr>
          <w:rFonts w:eastAsia="MS Gothic"/>
        </w:rPr>
        <w:tab/>
        <w:t>vrouw</w:t>
      </w:r>
    </w:p>
    <w:p w14:paraId="2A3F362C" w14:textId="6168FA2F" w:rsidR="009E49FF" w:rsidRPr="00D20CAF" w:rsidRDefault="009E49FF" w:rsidP="00D20CAF">
      <w:pPr>
        <w:rPr>
          <w:rFonts w:eastAsia="MS Gothic"/>
        </w:rPr>
      </w:pPr>
      <w:r w:rsidRPr="00D20CAF">
        <w:rPr>
          <w:rFonts w:eastAsia="MS Gothic"/>
        </w:rPr>
        <w:tab/>
      </w:r>
      <w:r>
        <w:rPr>
          <w:rFonts w:eastAsia="MS Gothic"/>
        </w:rPr>
        <w:tab/>
      </w:r>
      <w:sdt>
        <w:sdtPr>
          <w:rPr>
            <w:rFonts w:eastAsia="MS Gothic"/>
          </w:rPr>
          <w:id w:val="-12765947"/>
          <w14:checkbox>
            <w14:checked w14:val="1"/>
            <w14:checkedState w14:val="2612" w14:font="MS Gothic"/>
            <w14:uncheckedState w14:val="2610" w14:font="MS Gothic"/>
          </w14:checkbox>
        </w:sdtPr>
        <w:sdtEndPr/>
        <w:sdtContent>
          <w:r>
            <w:rPr>
              <w:rFonts w:ascii="MS Gothic" w:eastAsia="MS Gothic" w:hAnsi="MS Gothic" w:hint="eastAsia"/>
            </w:rPr>
            <w:t>☒</w:t>
          </w:r>
        </w:sdtContent>
      </w:sdt>
      <w:r w:rsidRPr="00D20CAF">
        <w:rPr>
          <w:rFonts w:eastAsia="MS Gothic"/>
        </w:rPr>
        <w:tab/>
      </w:r>
      <w:r>
        <w:rPr>
          <w:rFonts w:eastAsia="MS Gothic"/>
        </w:rPr>
        <w:t>x</w:t>
      </w:r>
    </w:p>
    <w:p w14:paraId="03830DA8" w14:textId="5CEEB5F3" w:rsidR="00D20CAF" w:rsidRPr="00F42867" w:rsidRDefault="00183654" w:rsidP="00183654">
      <w:pPr>
        <w:pStyle w:val="UZTitel1"/>
        <w:rPr>
          <w:rFonts w:eastAsia="MS Gothic" w:hint="eastAsia"/>
        </w:rPr>
      </w:pPr>
      <w:r w:rsidRPr="00F42867">
        <w:rPr>
          <w:rFonts w:eastAsia="MS Gothic" w:hint="eastAsia"/>
        </w:rPr>
        <w:t>Hoe worden deze deelnemers gerekruteerd?</w:t>
      </w:r>
    </w:p>
    <w:p w14:paraId="612DC238" w14:textId="77777777" w:rsidR="002621B1" w:rsidRDefault="002621B1" w:rsidP="00D20CAF">
      <w:pPr>
        <w:rPr>
          <w:rFonts w:eastAsia="MS Gothic"/>
          <w:b/>
        </w:rPr>
      </w:pPr>
      <w:r>
        <w:rPr>
          <w:rFonts w:eastAsia="MS Gothic"/>
          <w:b/>
        </w:rPr>
        <w:tab/>
      </w:r>
      <w:r w:rsidRPr="002621B1">
        <w:rPr>
          <w:rFonts w:eastAsia="MS Gothic"/>
          <w:b/>
        </w:rPr>
        <w:t xml:space="preserve">Opgelet: het experiment is enkel verzekerd voor het aantal dat hier is opgegeven. </w:t>
      </w:r>
    </w:p>
    <w:p w14:paraId="1410B7AD" w14:textId="5435989B" w:rsidR="00D20CAF" w:rsidRDefault="002621B1" w:rsidP="00D20CAF">
      <w:pPr>
        <w:rPr>
          <w:rFonts w:eastAsia="MS Gothic"/>
          <w:b/>
        </w:rPr>
      </w:pPr>
      <w:r>
        <w:rPr>
          <w:rFonts w:eastAsia="MS Gothic"/>
          <w:b/>
        </w:rPr>
        <w:tab/>
      </w:r>
      <w:r w:rsidRPr="002621B1">
        <w:rPr>
          <w:rFonts w:eastAsia="MS Gothic"/>
          <w:b/>
        </w:rPr>
        <w:t>Indien men extra deelnemers wil includeren, zal men dat via een amendement moeten aanvragen.</w:t>
      </w:r>
    </w:p>
    <w:p w14:paraId="272C4F72" w14:textId="63007606" w:rsidR="00E154B7" w:rsidRDefault="00E154B7" w:rsidP="00D20CAF">
      <w:pPr>
        <w:rPr>
          <w:rFonts w:eastAsia="MS Gothic"/>
          <w:b/>
        </w:rPr>
      </w:pPr>
    </w:p>
    <w:p w14:paraId="2B7345BE" w14:textId="77777777" w:rsidR="00CB018D" w:rsidRDefault="00E154B7" w:rsidP="00F1559C">
      <w:pPr>
        <w:ind w:left="357"/>
        <w:rPr>
          <w:rFonts w:eastAsia="MS Gothic"/>
        </w:rPr>
      </w:pPr>
      <w:r w:rsidRPr="00E154B7">
        <w:rPr>
          <w:rFonts w:eastAsia="MS Gothic"/>
        </w:rPr>
        <w:t xml:space="preserve">Rekrutering gebeurt via </w:t>
      </w:r>
      <w:proofErr w:type="spellStart"/>
      <w:r w:rsidRPr="00E154B7">
        <w:rPr>
          <w:rFonts w:eastAsia="MS Gothic"/>
        </w:rPr>
        <w:t>snowball</w:t>
      </w:r>
      <w:proofErr w:type="spellEnd"/>
      <w:r w:rsidRPr="00E154B7">
        <w:rPr>
          <w:rFonts w:eastAsia="MS Gothic"/>
        </w:rPr>
        <w:t xml:space="preserve"> sampling: bij de start worden 5 sleutelinformanten gecontacteerd</w:t>
      </w:r>
      <w:r w:rsidR="005A4DDE">
        <w:rPr>
          <w:rFonts w:eastAsia="MS Gothic"/>
        </w:rPr>
        <w:t xml:space="preserve"> binnen het netwerk van het Transgender Infopunt,</w:t>
      </w:r>
      <w:r w:rsidRPr="00E154B7">
        <w:rPr>
          <w:rFonts w:eastAsia="MS Gothic"/>
        </w:rPr>
        <w:t xml:space="preserve"> die wegens hun positie </w:t>
      </w:r>
      <w:r>
        <w:rPr>
          <w:rFonts w:eastAsia="MS Gothic"/>
        </w:rPr>
        <w:t>expertise hebben over</w:t>
      </w:r>
      <w:r w:rsidR="005A4DDE">
        <w:rPr>
          <w:rFonts w:eastAsia="MS Gothic"/>
        </w:rPr>
        <w:t xml:space="preserve"> (een deel van)</w:t>
      </w:r>
      <w:r>
        <w:rPr>
          <w:rFonts w:eastAsia="MS Gothic"/>
        </w:rPr>
        <w:t xml:space="preserve"> de transgender gemeenschap in Vlaanderen.</w:t>
      </w:r>
      <w:r w:rsidR="005A4DDE">
        <w:rPr>
          <w:rFonts w:eastAsia="MS Gothic"/>
        </w:rPr>
        <w:t xml:space="preserve"> Zij kunnen de onderzoeker introduceren in bepaalde groepen en/of doorsturen naar andere relevante sleutelinformanten.</w:t>
      </w:r>
      <w:r>
        <w:rPr>
          <w:rFonts w:eastAsia="MS Gothic"/>
        </w:rPr>
        <w:t xml:space="preserve"> Een diverse groep sleutelinformanten wordt gekozen in termen van genderidentiteit, seksuele voorkeur, etniciteit, leeftijd etc. </w:t>
      </w:r>
    </w:p>
    <w:p w14:paraId="77D7CB3D" w14:textId="77777777" w:rsidR="00CB018D" w:rsidRDefault="00CB018D" w:rsidP="00F1559C">
      <w:pPr>
        <w:ind w:left="357"/>
        <w:rPr>
          <w:rFonts w:eastAsia="MS Gothic"/>
        </w:rPr>
      </w:pPr>
    </w:p>
    <w:p w14:paraId="2CCABC6B" w14:textId="7481A55A" w:rsidR="005A4DDE" w:rsidRPr="00E154B7" w:rsidRDefault="005A4DDE" w:rsidP="00F1559C">
      <w:pPr>
        <w:ind w:left="357"/>
        <w:rPr>
          <w:rFonts w:eastAsia="MS Gothic"/>
        </w:rPr>
      </w:pPr>
      <w:r>
        <w:rPr>
          <w:rFonts w:eastAsia="MS Gothic"/>
        </w:rPr>
        <w:t xml:space="preserve">Er wordt hierbij geen </w:t>
      </w:r>
      <w:proofErr w:type="spellStart"/>
      <w:r>
        <w:rPr>
          <w:rFonts w:eastAsia="MS Gothic"/>
        </w:rPr>
        <w:t>patiëntendata</w:t>
      </w:r>
      <w:proofErr w:type="spellEnd"/>
      <w:r>
        <w:rPr>
          <w:rFonts w:eastAsia="MS Gothic"/>
        </w:rPr>
        <w:t xml:space="preserve"> gebruikt.</w:t>
      </w:r>
      <w:r w:rsidR="00662F2A">
        <w:rPr>
          <w:rFonts w:eastAsia="MS Gothic"/>
        </w:rPr>
        <w:t xml:space="preserve"> </w:t>
      </w:r>
      <w:r w:rsidR="00CB018D">
        <w:rPr>
          <w:rFonts w:eastAsia="MS Gothic"/>
        </w:rPr>
        <w:t>Er is geen rek</w:t>
      </w:r>
      <w:r w:rsidR="00662F2A">
        <w:rPr>
          <w:rFonts w:eastAsia="MS Gothic"/>
        </w:rPr>
        <w:t>ruteringsmateriaal dat gebruikt wordt om een algemene oproep tot deelname te doen, gezien sleutelinformanten strategisch gekozen worden op basis van hun positie in de transgender gemeenschap en persoonlijk worden aangesproken door de onderzoeker.</w:t>
      </w:r>
    </w:p>
    <w:p w14:paraId="6774971C" w14:textId="3ED147BE" w:rsidR="00D20CAF" w:rsidRPr="00D20CAF" w:rsidRDefault="002621B1" w:rsidP="002621B1">
      <w:pPr>
        <w:pStyle w:val="UZTitel1"/>
        <w:rPr>
          <w:rFonts w:eastAsia="MS Gothic" w:hint="eastAsia"/>
        </w:rPr>
      </w:pPr>
      <w:r w:rsidRPr="00D20CAF">
        <w:rPr>
          <w:rFonts w:eastAsia="MS Gothic"/>
        </w:rPr>
        <w:t>Totaal aantal deelnemers in de studie?</w:t>
      </w:r>
    </w:p>
    <w:p w14:paraId="01AACB98" w14:textId="0FD52033" w:rsidR="00D20CAF" w:rsidRPr="00D20CAF" w:rsidRDefault="00D20CAF" w:rsidP="0056570C">
      <w:pPr>
        <w:rPr>
          <w:rFonts w:eastAsia="MS Gothic"/>
        </w:rPr>
      </w:pPr>
      <w:r w:rsidRPr="00D20CAF">
        <w:rPr>
          <w:rFonts w:eastAsia="MS Gothic"/>
        </w:rPr>
        <w:tab/>
      </w:r>
      <w:sdt>
        <w:sdtPr>
          <w:rPr>
            <w:rFonts w:eastAsia="MS Gothic"/>
          </w:rPr>
          <w:id w:val="-1751423937"/>
          <w14:checkbox>
            <w14:checked w14:val="0"/>
            <w14:checkedState w14:val="2612" w14:font="MS Gothic"/>
            <w14:uncheckedState w14:val="2610" w14:font="MS Gothic"/>
          </w14:checkbox>
        </w:sdtPr>
        <w:sdtEndPr/>
        <w:sdtContent>
          <w:r w:rsidR="005A4DDE">
            <w:rPr>
              <w:rFonts w:ascii="MS Gothic" w:eastAsia="MS Gothic" w:hAnsi="MS Gothic" w:hint="eastAsia"/>
            </w:rPr>
            <w:t>☐</w:t>
          </w:r>
        </w:sdtContent>
      </w:sdt>
      <w:r w:rsidRPr="00D20CAF">
        <w:rPr>
          <w:rFonts w:eastAsia="MS Gothic"/>
        </w:rPr>
        <w:tab/>
        <w:t>I</w:t>
      </w:r>
      <w:r w:rsidR="009D13E7">
        <w:rPr>
          <w:rFonts w:eastAsia="MS Gothic"/>
        </w:rPr>
        <w:t xml:space="preserve">n het </w:t>
      </w:r>
      <w:r w:rsidRPr="00D20CAF">
        <w:rPr>
          <w:rFonts w:eastAsia="MS Gothic"/>
        </w:rPr>
        <w:t>UZ</w:t>
      </w:r>
      <w:r w:rsidR="009D13E7">
        <w:rPr>
          <w:rFonts w:eastAsia="MS Gothic"/>
        </w:rPr>
        <w:t xml:space="preserve"> Gent</w:t>
      </w:r>
      <w:r w:rsidRPr="00D20CAF">
        <w:rPr>
          <w:rFonts w:eastAsia="MS Gothic"/>
        </w:rPr>
        <w:t>:</w:t>
      </w:r>
      <w:r w:rsidR="0056570C">
        <w:rPr>
          <w:rFonts w:eastAsia="MS Gothic"/>
        </w:rPr>
        <w:t xml:space="preserve"> </w:t>
      </w:r>
    </w:p>
    <w:p w14:paraId="143F5473" w14:textId="7439A591" w:rsidR="00D20CAF" w:rsidRPr="00D20CAF" w:rsidRDefault="00D20CAF" w:rsidP="0056570C">
      <w:pPr>
        <w:rPr>
          <w:rFonts w:eastAsia="MS Gothic"/>
        </w:rPr>
      </w:pPr>
      <w:r w:rsidRPr="00D20CAF">
        <w:rPr>
          <w:rFonts w:eastAsia="MS Gothic"/>
        </w:rPr>
        <w:tab/>
      </w:r>
      <w:sdt>
        <w:sdtPr>
          <w:rPr>
            <w:rFonts w:eastAsia="MS Gothic"/>
          </w:rPr>
          <w:id w:val="1697349605"/>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rsidRPr="00D20CAF">
        <w:rPr>
          <w:rFonts w:eastAsia="MS Gothic"/>
        </w:rPr>
        <w:tab/>
        <w:t>E</w:t>
      </w:r>
      <w:r w:rsidR="009D13E7" w:rsidRPr="00D20CAF">
        <w:rPr>
          <w:rFonts w:eastAsia="MS Gothic"/>
        </w:rPr>
        <w:t xml:space="preserve">xtern in </w:t>
      </w:r>
      <w:r w:rsidRPr="00D20CAF">
        <w:rPr>
          <w:rFonts w:eastAsia="MS Gothic"/>
        </w:rPr>
        <w:t>B</w:t>
      </w:r>
      <w:r w:rsidR="009D13E7" w:rsidRPr="00D20CAF">
        <w:rPr>
          <w:rFonts w:eastAsia="MS Gothic"/>
        </w:rPr>
        <w:t>elgië</w:t>
      </w:r>
      <w:r w:rsidRPr="00D20CAF">
        <w:rPr>
          <w:rFonts w:eastAsia="MS Gothic"/>
        </w:rPr>
        <w:t>:</w:t>
      </w:r>
      <w:r w:rsidR="0056570C">
        <w:rPr>
          <w:rFonts w:eastAsia="MS Gothic"/>
        </w:rPr>
        <w:t xml:space="preserve"> </w:t>
      </w:r>
      <w:r w:rsidR="005A4DDE">
        <w:t>50</w:t>
      </w:r>
    </w:p>
    <w:p w14:paraId="723E6971" w14:textId="3F18A3B7" w:rsidR="00D20CAF" w:rsidRPr="00D20CAF" w:rsidRDefault="009D13E7" w:rsidP="009D13E7">
      <w:pPr>
        <w:pStyle w:val="UZTitel1"/>
        <w:rPr>
          <w:rFonts w:eastAsia="MS Gothic" w:hint="eastAsia"/>
        </w:rPr>
      </w:pPr>
      <w:r w:rsidRPr="00D20CAF">
        <w:rPr>
          <w:rFonts w:eastAsia="MS Gothic" w:hint="eastAsia"/>
        </w:rPr>
        <w:t>Verzekering</w:t>
      </w:r>
    </w:p>
    <w:p w14:paraId="01F34A70" w14:textId="707FE77C" w:rsidR="00D20CAF" w:rsidRPr="00D20CAF" w:rsidRDefault="00D20CAF" w:rsidP="00D20CAF">
      <w:pPr>
        <w:rPr>
          <w:rFonts w:eastAsia="MS Gothic"/>
        </w:rPr>
      </w:pPr>
      <w:r w:rsidRPr="00D20CAF">
        <w:rPr>
          <w:rFonts w:eastAsia="MS Gothic"/>
        </w:rPr>
        <w:tab/>
      </w:r>
      <w:r w:rsidR="003079A5" w:rsidRPr="00D20CAF">
        <w:rPr>
          <w:rFonts w:eastAsia="MS Gothic"/>
        </w:rPr>
        <w:t>Door welke verzekeringspolis bent u gedekt?</w:t>
      </w:r>
      <w:r w:rsidR="00CB018D">
        <w:rPr>
          <w:rFonts w:eastAsia="MS Gothic"/>
        </w:rPr>
        <w:t xml:space="preserve"> UZ Gent-no </w:t>
      </w:r>
      <w:proofErr w:type="spellStart"/>
      <w:r w:rsidR="00CB018D">
        <w:rPr>
          <w:rFonts w:eastAsia="MS Gothic"/>
        </w:rPr>
        <w:t>fault</w:t>
      </w:r>
      <w:proofErr w:type="spellEnd"/>
    </w:p>
    <w:p w14:paraId="6D7B667A" w14:textId="409E0D66" w:rsidR="00D20CAF" w:rsidRPr="00AD2716" w:rsidRDefault="003079A5" w:rsidP="00AD2716">
      <w:pPr>
        <w:pStyle w:val="UZTekstruimteinvullijn"/>
        <w:rPr>
          <w:rFonts w:eastAsia="MS Gothic"/>
          <w:sz w:val="18"/>
        </w:rPr>
      </w:pPr>
      <w:r w:rsidRPr="00AD2716">
        <w:rPr>
          <w:rFonts w:eastAsia="MS Gothic"/>
          <w:sz w:val="18"/>
        </w:rPr>
        <w:tab/>
        <w:t xml:space="preserve">(wanneer de verzekering niet is afgesloten door </w:t>
      </w:r>
      <w:r w:rsidR="0061396F" w:rsidRPr="00AD2716">
        <w:rPr>
          <w:rFonts w:eastAsia="MS Gothic"/>
          <w:sz w:val="18"/>
        </w:rPr>
        <w:t>UZ G</w:t>
      </w:r>
      <w:r w:rsidRPr="00AD2716">
        <w:rPr>
          <w:rFonts w:eastAsia="MS Gothic"/>
          <w:sz w:val="18"/>
        </w:rPr>
        <w:t>ent/</w:t>
      </w:r>
      <w:r w:rsidR="0061396F" w:rsidRPr="00AD2716">
        <w:rPr>
          <w:rFonts w:eastAsia="MS Gothic"/>
          <w:sz w:val="18"/>
        </w:rPr>
        <w:t>UG</w:t>
      </w:r>
      <w:r w:rsidRPr="00AD2716">
        <w:rPr>
          <w:rFonts w:eastAsia="MS Gothic"/>
          <w:sz w:val="18"/>
        </w:rPr>
        <w:t>ent, gelieve dan de verzekeringspolis bij te voegen)</w:t>
      </w:r>
    </w:p>
    <w:p w14:paraId="610FAD70" w14:textId="77777777" w:rsidR="009F1B72" w:rsidRDefault="009F1B72" w:rsidP="009F1B72">
      <w:r>
        <w:tab/>
        <w:t xml:space="preserve">Datum: </w:t>
      </w:r>
      <w:sdt>
        <w:sdtPr>
          <w:id w:val="1594899260"/>
          <w:placeholder>
            <w:docPart w:val="682F3037FB4C4C84BBFFC2669926B834"/>
          </w:placeholder>
          <w:showingPlcHdr/>
          <w:date>
            <w:dateFormat w:val="dddd d MMMM yyyy"/>
            <w:lid w:val="nl-BE"/>
            <w:storeMappedDataAs w:val="dateTime"/>
            <w:calendar w:val="gregorian"/>
          </w:date>
        </w:sdtPr>
        <w:sdtEndPr/>
        <w:sdtContent>
          <w:r w:rsidRPr="0018282E">
            <w:rPr>
              <w:rStyle w:val="PlaceholderText"/>
              <w:rFonts w:eastAsiaTheme="minorHAnsi"/>
            </w:rPr>
            <w:t>Klik of tik om een datum in te voeren.</w:t>
          </w:r>
        </w:sdtContent>
      </w:sdt>
    </w:p>
    <w:p w14:paraId="44147EB8" w14:textId="5472C484" w:rsidR="00D20CAF" w:rsidRPr="008F6D06" w:rsidRDefault="003079A5" w:rsidP="008F6D06">
      <w:pPr>
        <w:pStyle w:val="UZTitel1"/>
        <w:rPr>
          <w:rFonts w:eastAsia="MS Gothic" w:hint="eastAsia"/>
        </w:rPr>
      </w:pPr>
      <w:r w:rsidRPr="008F6D06">
        <w:rPr>
          <w:rFonts w:eastAsia="MS Gothic"/>
        </w:rPr>
        <w:t>Einddatum experiment</w:t>
      </w:r>
    </w:p>
    <w:p w14:paraId="498889BD" w14:textId="5BCBA2E1" w:rsidR="00823D7D" w:rsidRDefault="00823D7D" w:rsidP="00823D7D">
      <w:r>
        <w:tab/>
        <w:t>Datum:</w:t>
      </w:r>
      <w:r w:rsidR="002F3026">
        <w:t xml:space="preserve"> </w:t>
      </w:r>
      <w:r w:rsidR="00CB018D">
        <w:t xml:space="preserve"> 31 december 2020</w:t>
      </w:r>
    </w:p>
    <w:p w14:paraId="5EE816EA" w14:textId="77777777" w:rsidR="00130248" w:rsidRDefault="00130248" w:rsidP="00D20CAF">
      <w:pPr>
        <w:rPr>
          <w:rFonts w:eastAsia="MS Gothic"/>
          <w:b/>
        </w:rPr>
      </w:pPr>
      <w:r>
        <w:rPr>
          <w:rFonts w:eastAsia="MS Gothic"/>
          <w:b/>
        </w:rPr>
        <w:tab/>
      </w:r>
      <w:r w:rsidRPr="00130248">
        <w:rPr>
          <w:rFonts w:eastAsia="MS Gothic"/>
          <w:b/>
        </w:rPr>
        <w:t xml:space="preserve">Let wel op: elk experiment op mensen na de einddatum is niet meer gedekt door de verzekering </w:t>
      </w:r>
    </w:p>
    <w:p w14:paraId="4E14F1C6" w14:textId="08C40313" w:rsidR="00D20CAF" w:rsidRPr="00130248" w:rsidRDefault="00130248" w:rsidP="00D20CAF">
      <w:pPr>
        <w:rPr>
          <w:rFonts w:eastAsia="MS Gothic"/>
          <w:b/>
        </w:rPr>
      </w:pPr>
      <w:r>
        <w:rPr>
          <w:rFonts w:eastAsia="MS Gothic"/>
          <w:b/>
        </w:rPr>
        <w:tab/>
      </w:r>
      <w:r w:rsidRPr="00130248">
        <w:rPr>
          <w:rFonts w:eastAsia="MS Gothic"/>
          <w:b/>
        </w:rPr>
        <w:t>zodat u op dat ogenblik in overtreding bent met de wettelijke beschikkingen.</w:t>
      </w:r>
    </w:p>
    <w:p w14:paraId="148C1399" w14:textId="62B6B13D" w:rsidR="00D20CAF" w:rsidRPr="00130248" w:rsidRDefault="00130248" w:rsidP="00D20CAF">
      <w:pPr>
        <w:rPr>
          <w:rFonts w:eastAsia="MS Gothic"/>
          <w:b/>
        </w:rPr>
      </w:pPr>
      <w:r>
        <w:rPr>
          <w:rFonts w:eastAsia="MS Gothic"/>
          <w:b/>
        </w:rPr>
        <w:tab/>
      </w:r>
      <w:r w:rsidRPr="00130248">
        <w:rPr>
          <w:rFonts w:eastAsia="MS Gothic"/>
          <w:b/>
        </w:rPr>
        <w:t xml:space="preserve">U kan een verlenging van het experiment bij de commissie voor medische ethiek aanvragen. </w:t>
      </w:r>
    </w:p>
    <w:p w14:paraId="78AC4758" w14:textId="379407EB" w:rsidR="00D20CAF" w:rsidRPr="00D20CAF" w:rsidRDefault="00130248" w:rsidP="00130248">
      <w:pPr>
        <w:pStyle w:val="UZTitel1"/>
        <w:rPr>
          <w:rFonts w:eastAsia="MS Gothic" w:hint="eastAsia"/>
        </w:rPr>
      </w:pPr>
      <w:r w:rsidRPr="00D20CAF">
        <w:rPr>
          <w:rFonts w:eastAsia="MS Gothic"/>
        </w:rPr>
        <w:lastRenderedPageBreak/>
        <w:t xml:space="preserve">Wordt voor dit onderzoek een </w:t>
      </w:r>
      <w:proofErr w:type="spellStart"/>
      <w:r w:rsidRPr="00D20CAF">
        <w:rPr>
          <w:rFonts w:eastAsia="MS Gothic"/>
        </w:rPr>
        <w:t>informed</w:t>
      </w:r>
      <w:proofErr w:type="spellEnd"/>
      <w:r w:rsidRPr="00D20CAF">
        <w:rPr>
          <w:rFonts w:eastAsia="MS Gothic"/>
        </w:rPr>
        <w:t xml:space="preserve"> consent gevraagd aan de patiënt/wettelijke vertegenwoordiger voor inzage van dossier, afname vragenlijsten/interview </w:t>
      </w:r>
      <w:r>
        <w:rPr>
          <w:rFonts w:eastAsia="MS Gothic"/>
        </w:rPr>
        <w:br/>
      </w:r>
      <w:r w:rsidRPr="00D20CAF">
        <w:rPr>
          <w:rFonts w:eastAsia="MS Gothic"/>
        </w:rPr>
        <w:t xml:space="preserve">(steeds het </w:t>
      </w:r>
      <w:r w:rsidRPr="00D20CAF">
        <w:rPr>
          <w:rFonts w:eastAsia="MS Gothic" w:hint="eastAsia"/>
        </w:rPr>
        <w:t xml:space="preserve">IC </w:t>
      </w:r>
      <w:r w:rsidRPr="00D20CAF">
        <w:rPr>
          <w:rFonts w:eastAsia="MS Gothic"/>
        </w:rPr>
        <w:t xml:space="preserve">ter goedkeuring aan het </w:t>
      </w:r>
      <w:r w:rsidR="009F1B72" w:rsidRPr="009F1B72">
        <w:rPr>
          <w:rFonts w:eastAsia="MS Gothic"/>
        </w:rPr>
        <w:t xml:space="preserve">CME </w:t>
      </w:r>
      <w:r w:rsidRPr="00D20CAF">
        <w:rPr>
          <w:rFonts w:eastAsia="MS Gothic"/>
        </w:rPr>
        <w:t>voor leggen)</w:t>
      </w:r>
      <w:r w:rsidR="00A57D5B">
        <w:rPr>
          <w:rFonts w:eastAsia="MS Gothic"/>
        </w:rPr>
        <w:t>?</w:t>
      </w:r>
    </w:p>
    <w:p w14:paraId="02EF7BC1" w14:textId="56ABF5FB" w:rsidR="00013A22" w:rsidRPr="002F3026" w:rsidRDefault="00310F12" w:rsidP="000C17BD">
      <w:r w:rsidRPr="002F3026">
        <w:rPr>
          <w:rFonts w:eastAsia="MS Gothic"/>
        </w:rPr>
        <w:tab/>
      </w:r>
      <w:sdt>
        <w:sdtPr>
          <w:rPr>
            <w:rFonts w:eastAsia="MS Gothic"/>
          </w:rPr>
          <w:id w:val="1616018315"/>
          <w14:checkbox>
            <w14:checked w14:val="1"/>
            <w14:checkedState w14:val="2612" w14:font="MS Gothic"/>
            <w14:uncheckedState w14:val="2610" w14:font="MS Gothic"/>
          </w14:checkbox>
        </w:sdtPr>
        <w:sdtEndPr/>
        <w:sdtContent>
          <w:r w:rsidR="009E49FF">
            <w:rPr>
              <w:rFonts w:ascii="MS Gothic" w:eastAsia="MS Gothic" w:hAnsi="MS Gothic" w:hint="eastAsia"/>
            </w:rPr>
            <w:t>☒</w:t>
          </w:r>
        </w:sdtContent>
      </w:sdt>
      <w:r w:rsidRPr="002F3026">
        <w:tab/>
        <w:t>ja</w:t>
      </w:r>
      <w:r w:rsidR="00013A22" w:rsidRPr="002F3026">
        <w:t xml:space="preserve"> </w:t>
      </w:r>
    </w:p>
    <w:p w14:paraId="5411A7E3" w14:textId="01E6328D" w:rsidR="00310F12" w:rsidRPr="002F3026" w:rsidRDefault="00310F12" w:rsidP="002F3026">
      <w:pPr>
        <w:pStyle w:val="UZTekstruimteinvullijn"/>
      </w:pPr>
      <w:r w:rsidRPr="002F3026">
        <w:tab/>
      </w:r>
      <w:sdt>
        <w:sdtPr>
          <w:id w:val="-729991545"/>
          <w14:checkbox>
            <w14:checked w14:val="0"/>
            <w14:checkedState w14:val="2612" w14:font="MS Gothic"/>
            <w14:uncheckedState w14:val="2610" w14:font="MS Gothic"/>
          </w14:checkbox>
        </w:sdtPr>
        <w:sdtEndPr/>
        <w:sdtContent>
          <w:r w:rsidR="00F1559C">
            <w:rPr>
              <w:rFonts w:ascii="MS Gothic" w:eastAsia="MS Gothic" w:hAnsi="MS Gothic" w:hint="eastAsia"/>
            </w:rPr>
            <w:t>☐</w:t>
          </w:r>
        </w:sdtContent>
      </w:sdt>
      <w:r w:rsidRPr="002F3026">
        <w:tab/>
        <w:t>neen</w:t>
      </w:r>
      <w:r w:rsidR="00013A22" w:rsidRPr="002F3026">
        <w:t xml:space="preserve"> (Argumenteren waarom niet)</w:t>
      </w:r>
    </w:p>
    <w:p w14:paraId="73E24126" w14:textId="379B2262" w:rsidR="00F1559C" w:rsidRDefault="00F1559C" w:rsidP="00F1559C">
      <w:pPr>
        <w:pStyle w:val="UZTekstruimteinvullijn"/>
        <w:ind w:left="357"/>
      </w:pPr>
      <w:r>
        <w:t>Voor participerende observatie zal steeds vooraf toestemming worden gevraagd</w:t>
      </w:r>
      <w:r w:rsidR="00CB018D">
        <w:t xml:space="preserve"> aan de organisator of verantwoordelijke</w:t>
      </w:r>
      <w:r>
        <w:t xml:space="preserve"> om aanwezig te zijn binnen de </w:t>
      </w:r>
      <w:r w:rsidR="0044340B">
        <w:t xml:space="preserve">gekozen </w:t>
      </w:r>
      <w:r>
        <w:t>setting</w:t>
      </w:r>
      <w:r w:rsidR="0044340B">
        <w:t xml:space="preserve"> (evenement, bijeenkomst)</w:t>
      </w:r>
      <w:r>
        <w:t xml:space="preserve">. </w:t>
      </w:r>
      <w:r w:rsidR="00CB018D">
        <w:t xml:space="preserve">De mogelijkheid tot aanwezig zijn binnen deze </w:t>
      </w:r>
      <w:proofErr w:type="spellStart"/>
      <w:r w:rsidR="00CB018D">
        <w:t>settings</w:t>
      </w:r>
      <w:proofErr w:type="spellEnd"/>
      <w:r w:rsidR="00CB018D">
        <w:t xml:space="preserve"> is afhankelijk van en steeds conform de op dat moment geldende COVID maatregelen. </w:t>
      </w:r>
    </w:p>
    <w:p w14:paraId="413378A3" w14:textId="3970E00C" w:rsidR="00F1559C" w:rsidRDefault="00F1559C" w:rsidP="00F1559C">
      <w:pPr>
        <w:pStyle w:val="UZTekstruimteinvullijn"/>
        <w:ind w:left="357"/>
      </w:pPr>
      <w:r>
        <w:t xml:space="preserve">Voor informele gesprekken wordt mondelinge </w:t>
      </w:r>
      <w:proofErr w:type="spellStart"/>
      <w:r>
        <w:t>informed</w:t>
      </w:r>
      <w:proofErr w:type="spellEnd"/>
      <w:r>
        <w:t xml:space="preserve"> consent gevraagd. De onderzoeker legt hierbij eerst het doel van de studie uit en vraagt </w:t>
      </w:r>
      <w:r w:rsidR="0044340B">
        <w:t xml:space="preserve">aan </w:t>
      </w:r>
      <w:r>
        <w:t>de participant of die enkele vragen mag stellen over de transgender gemeenschap waar de</w:t>
      </w:r>
      <w:r w:rsidR="0044340B">
        <w:t>ze</w:t>
      </w:r>
      <w:r>
        <w:t xml:space="preserve"> persoon deel van uitmaakt</w:t>
      </w:r>
      <w:r w:rsidR="0044340B">
        <w:t xml:space="preserve"> of kennis over heeft</w:t>
      </w:r>
      <w:r>
        <w:t xml:space="preserve">. De onderzoeker maakt duidelijk dat er op geen enkele manier identificeerbare informatie zal worden gebruikt. </w:t>
      </w:r>
    </w:p>
    <w:p w14:paraId="5FEB82AB" w14:textId="77777777" w:rsidR="00F1559C" w:rsidRDefault="00F1559C" w:rsidP="00F1559C">
      <w:pPr>
        <w:pStyle w:val="UZTekstruimteinvullijn"/>
        <w:ind w:left="357"/>
      </w:pPr>
      <w:r>
        <w:t xml:space="preserve">Voor diepte-interviews wordt een </w:t>
      </w:r>
      <w:proofErr w:type="spellStart"/>
      <w:r>
        <w:t>informed</w:t>
      </w:r>
      <w:proofErr w:type="spellEnd"/>
      <w:r>
        <w:t xml:space="preserve"> consent formulier gebruikt om geïnformeerde toestemming te vragen aan participanten (zie bijlage). </w:t>
      </w:r>
    </w:p>
    <w:p w14:paraId="172B399E" w14:textId="3834E677" w:rsidR="002F3026" w:rsidRPr="002F3026" w:rsidRDefault="00F1559C" w:rsidP="00F1559C">
      <w:pPr>
        <w:pStyle w:val="UZTekstruimteinvullijn"/>
        <w:ind w:left="357"/>
      </w:pPr>
      <w:r>
        <w:t>Elke mogelijke participant ontvangt bij een gesprek met de onderzoeker een kaartje met informatie over de studie, een link naar de HIV studie website en de contactgegevens van de onderzoeker.</w:t>
      </w:r>
    </w:p>
    <w:p w14:paraId="61B2C299" w14:textId="1D5CE2CB" w:rsidR="005E7EC5" w:rsidRPr="002F3026" w:rsidRDefault="005E7EC5" w:rsidP="0064521D">
      <w:pPr>
        <w:pStyle w:val="UZSidebarTitle"/>
      </w:pPr>
    </w:p>
    <w:p w14:paraId="79754F0E" w14:textId="07AB114A" w:rsidR="002F3026" w:rsidRPr="002F3026" w:rsidRDefault="00ED7E10" w:rsidP="005F65E2">
      <w:pPr>
        <w:rPr>
          <w:b/>
          <w:spacing w:val="-2"/>
        </w:rPr>
      </w:pPr>
      <w:r w:rsidRPr="002F3026">
        <w:rPr>
          <w:b/>
          <w:spacing w:val="-2"/>
        </w:rPr>
        <w:tab/>
      </w:r>
      <w:r w:rsidR="005F65E2" w:rsidRPr="002F3026">
        <w:rPr>
          <w:b/>
          <w:spacing w:val="-2"/>
        </w:rPr>
        <w:t xml:space="preserve">Indien neen, zal </w:t>
      </w:r>
      <w:r w:rsidR="002F3026" w:rsidRPr="002F3026">
        <w:rPr>
          <w:b/>
          <w:spacing w:val="-2"/>
        </w:rPr>
        <w:t xml:space="preserve">de Commissie voor Medische Ethiek </w:t>
      </w:r>
      <w:r w:rsidR="005F65E2" w:rsidRPr="002F3026">
        <w:rPr>
          <w:b/>
          <w:spacing w:val="-2"/>
        </w:rPr>
        <w:t xml:space="preserve">dat bespreken en als het aanvaardbaar is, aan </w:t>
      </w:r>
    </w:p>
    <w:p w14:paraId="110BF1DF" w14:textId="2AB9E033" w:rsidR="002F3026" w:rsidRPr="002F3026" w:rsidRDefault="002F3026" w:rsidP="005F65E2">
      <w:pPr>
        <w:rPr>
          <w:b/>
          <w:spacing w:val="-1"/>
        </w:rPr>
      </w:pPr>
      <w:r w:rsidRPr="002F3026">
        <w:rPr>
          <w:b/>
          <w:spacing w:val="-1"/>
        </w:rPr>
        <w:tab/>
      </w:r>
      <w:r w:rsidR="0064521D" w:rsidRPr="002F3026">
        <w:rPr>
          <w:b/>
          <w:spacing w:val="-2"/>
        </w:rPr>
        <w:t>de</w:t>
      </w:r>
      <w:r w:rsidR="0064521D" w:rsidRPr="002F3026">
        <w:rPr>
          <w:b/>
          <w:spacing w:val="-1"/>
        </w:rPr>
        <w:t xml:space="preserve"> </w:t>
      </w:r>
      <w:r w:rsidR="005F65E2" w:rsidRPr="002F3026">
        <w:rPr>
          <w:b/>
          <w:spacing w:val="-1"/>
        </w:rPr>
        <w:t xml:space="preserve">onderzoekers vragen de informatie- en waarschuwingsnota over de verwerking van informatie </w:t>
      </w:r>
    </w:p>
    <w:p w14:paraId="7CEA561B" w14:textId="37DAD47A" w:rsidR="00080131" w:rsidRPr="002F3026" w:rsidRDefault="002F3026" w:rsidP="005F65E2">
      <w:pPr>
        <w:rPr>
          <w:b/>
          <w:spacing w:val="-1"/>
        </w:rPr>
      </w:pPr>
      <w:r w:rsidRPr="002F3026">
        <w:rPr>
          <w:b/>
          <w:spacing w:val="-1"/>
        </w:rPr>
        <w:tab/>
      </w:r>
      <w:r w:rsidR="0064521D" w:rsidRPr="002F3026">
        <w:rPr>
          <w:b/>
          <w:spacing w:val="-1"/>
        </w:rPr>
        <w:t xml:space="preserve">voor </w:t>
      </w:r>
      <w:r w:rsidR="005F65E2" w:rsidRPr="002F3026">
        <w:rPr>
          <w:b/>
          <w:spacing w:val="-1"/>
        </w:rPr>
        <w:t>wetenschappelijk onderzoek te ondertekenen (zie bijlage).</w:t>
      </w:r>
    </w:p>
    <w:p w14:paraId="36FDECC9" w14:textId="1AEF069E" w:rsidR="006A5E39" w:rsidRDefault="006A5E39">
      <w:pPr>
        <w:tabs>
          <w:tab w:val="clear" w:pos="357"/>
          <w:tab w:val="clear" w:pos="714"/>
          <w:tab w:val="clear" w:pos="1072"/>
          <w:tab w:val="clear" w:pos="1429"/>
          <w:tab w:val="clear" w:pos="3810"/>
          <w:tab w:val="clear" w:pos="4167"/>
          <w:tab w:val="clear" w:pos="4525"/>
          <w:tab w:val="clear" w:pos="4882"/>
          <w:tab w:val="clear" w:pos="10002"/>
        </w:tabs>
        <w:spacing w:after="160" w:line="259" w:lineRule="auto"/>
      </w:pPr>
      <w:r>
        <w:br w:type="page"/>
      </w:r>
    </w:p>
    <w:p w14:paraId="4671B921" w14:textId="77777777" w:rsidR="005B25E4" w:rsidRDefault="005B25E4" w:rsidP="00F433BD">
      <w:r>
        <w:rPr>
          <w:noProof/>
          <w:lang w:val="nl-BE"/>
        </w:rPr>
        <w:lastRenderedPageBreak/>
        <mc:AlternateContent>
          <mc:Choice Requires="wps">
            <w:drawing>
              <wp:inline distT="0" distB="0" distL="0" distR="0" wp14:anchorId="0B48CCEA" wp14:editId="02E9E2CF">
                <wp:extent cx="6347460" cy="0"/>
                <wp:effectExtent l="0" t="0" r="0" b="0"/>
                <wp:docPr id="1" name="Rechte verbindingslijn 1"/>
                <wp:cNvGraphicFramePr/>
                <a:graphic xmlns:a="http://schemas.openxmlformats.org/drawingml/2006/main">
                  <a:graphicData uri="http://schemas.microsoft.com/office/word/2010/wordprocessingShape">
                    <wps:wsp>
                      <wps:cNvCnPr/>
                      <wps:spPr>
                        <a:xfrm>
                          <a:off x="0" y="0"/>
                          <a:ext cx="6347460" cy="0"/>
                        </a:xfrm>
                        <a:prstGeom prst="line">
                          <a:avLst/>
                        </a:prstGeom>
                        <a:ln>
                          <a:solidFill>
                            <a:srgbClr val="1E64C8"/>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14CE882E" id="Rechte verbindingslijn 1" o:spid="_x0000_s1026" style="visibility:visible;mso-wrap-style:square;mso-left-percent:-10001;mso-top-percent:-10001;mso-position-horizontal:absolute;mso-position-horizontal-relative:char;mso-position-vertical:absolute;mso-position-vertical-relative:line;mso-left-percent:-10001;mso-top-percent:-10001" from="0,0" to="499.8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" strokecolor="#1e64c8" strokeweight=".5pt">
                <v:stroke joinstyle="miter"/>
                <w10:anchorlock/>
              </v:line>
            </w:pict>
          </mc:Fallback>
        </mc:AlternateContent>
      </w:r>
    </w:p>
    <w:p w14:paraId="13D8063A" w14:textId="77777777" w:rsidR="005B25E4" w:rsidRDefault="005B25E4" w:rsidP="00F433BD"/>
    <w:p w14:paraId="61738D60" w14:textId="424FAB95" w:rsidR="005B25E4" w:rsidRPr="006A5E39" w:rsidRDefault="00DD2573" w:rsidP="005B25E4">
      <w:pPr>
        <w:rPr>
          <w:spacing w:val="-2"/>
        </w:rPr>
      </w:pPr>
      <w:r w:rsidRPr="00DD2573">
        <w:rPr>
          <w:b/>
          <w:spacing w:val="-2"/>
        </w:rPr>
        <w:t>Ik verklaar de gehele verantwoordelijkheid van het hierboven vermeld project op mij te nemen en bevestig dat, voor zover de huidige kennis het toelaat, de inlichtingen met de werkelijkheid overeenstemmen.</w:t>
      </w:r>
    </w:p>
    <w:p w14:paraId="29037F75" w14:textId="77777777" w:rsidR="005B25E4" w:rsidRDefault="005B25E4" w:rsidP="005B25E4"/>
    <w:tbl>
      <w:tblPr>
        <w:tblStyle w:val="TableGrid"/>
        <w:tblW w:w="10000" w:type="dxa"/>
        <w:tblBorders>
          <w:top w:val="none" w:sz="0" w:space="0" w:color="auto"/>
          <w:left w:val="none" w:sz="0" w:space="0" w:color="auto"/>
          <w:bottom w:val="single" w:sz="2" w:space="0" w:color="808080"/>
          <w:right w:val="none" w:sz="0" w:space="0" w:color="auto"/>
          <w:insideH w:val="single" w:sz="2" w:space="0" w:color="808080"/>
          <w:insideV w:val="none" w:sz="0" w:space="0" w:color="auto"/>
        </w:tblBorders>
        <w:tblLayout w:type="fixed"/>
        <w:tblCellMar>
          <w:left w:w="0" w:type="dxa"/>
          <w:right w:w="0" w:type="dxa"/>
        </w:tblCellMar>
        <w:tblLook w:val="04A0" w:firstRow="1" w:lastRow="0" w:firstColumn="1" w:lastColumn="0" w:noHBand="0" w:noVBand="1"/>
      </w:tblPr>
      <w:tblGrid>
        <w:gridCol w:w="4762"/>
        <w:gridCol w:w="476"/>
        <w:gridCol w:w="4762"/>
      </w:tblGrid>
      <w:tr w:rsidR="005B25E4" w:rsidRPr="00FB1EE4" w14:paraId="1F4A5545" w14:textId="77777777" w:rsidTr="00F82E74">
        <w:trPr>
          <w:trHeight w:val="476"/>
        </w:trPr>
        <w:tc>
          <w:tcPr>
            <w:tcW w:w="4762" w:type="dxa"/>
            <w:tcBorders>
              <w:bottom w:val="nil"/>
            </w:tcBorders>
            <w:tcMar>
              <w:bottom w:w="0" w:type="dxa"/>
            </w:tcMar>
          </w:tcPr>
          <w:p w14:paraId="063D6E58" w14:textId="76DE7A2C" w:rsidR="005B25E4" w:rsidRDefault="00447382" w:rsidP="00143CFA">
            <w:pPr>
              <w:pStyle w:val="UZTabeltitel"/>
            </w:pPr>
            <w:r>
              <w:t xml:space="preserve">De </w:t>
            </w:r>
            <w:r w:rsidR="003D7E37" w:rsidRPr="003D7E37">
              <w:t>hoofdonderzoeker</w:t>
            </w:r>
          </w:p>
          <w:p w14:paraId="7DBEDA57" w14:textId="77777777" w:rsidR="00447382" w:rsidRPr="00B74924" w:rsidRDefault="00447382" w:rsidP="00143CFA">
            <w:pPr>
              <w:pStyle w:val="UZTabeltitel"/>
              <w:rPr>
                <w:lang w:eastAsia="nl-BE"/>
              </w:rPr>
            </w:pPr>
          </w:p>
          <w:p w14:paraId="1DCB3A89" w14:textId="77777777" w:rsidR="005B25E4" w:rsidRDefault="005B25E4" w:rsidP="00143CFA">
            <w:pPr>
              <w:pStyle w:val="UZkleinkopje"/>
            </w:pPr>
          </w:p>
          <w:p w14:paraId="18916839" w14:textId="77777777" w:rsidR="00447382" w:rsidRPr="00447382" w:rsidRDefault="00447382" w:rsidP="00447382">
            <w:pPr>
              <w:pStyle w:val="UZTekstruimteinvullijn"/>
              <w:rPr>
                <w:b/>
                <w:sz w:val="18"/>
              </w:rPr>
            </w:pPr>
            <w:r w:rsidRPr="00447382">
              <w:rPr>
                <w:b/>
                <w:sz w:val="18"/>
              </w:rPr>
              <w:t xml:space="preserve">datum </w:t>
            </w:r>
          </w:p>
          <w:p w14:paraId="1D580D01" w14:textId="77777777" w:rsidR="00447382" w:rsidRDefault="00447382" w:rsidP="00447382">
            <w:pPr>
              <w:pStyle w:val="UZkleinkopje"/>
            </w:pPr>
            <w:r>
              <w:rPr>
                <w:noProof/>
                <w:lang w:val="nl-BE" w:eastAsia="nl-BE"/>
              </w:rPr>
              <mc:AlternateContent>
                <mc:Choice Requires="wps">
                  <w:drawing>
                    <wp:inline distT="0" distB="0" distL="0" distR="0" wp14:anchorId="607FC0BA" wp14:editId="201189BF">
                      <wp:extent cx="1814400" cy="0"/>
                      <wp:effectExtent l="0" t="0" r="0" b="0"/>
                      <wp:docPr id="9" name="Rechte verbindingslijn 9"/>
                      <wp:cNvGraphicFramePr/>
                      <a:graphic xmlns:a="http://schemas.openxmlformats.org/drawingml/2006/main">
                        <a:graphicData uri="http://schemas.microsoft.com/office/word/2010/wordprocessingShape">
                          <wps:wsp>
                            <wps:cNvCnPr/>
                            <wps:spPr>
                              <a:xfrm>
                                <a:off x="0" y="0"/>
                                <a:ext cx="18144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60170728" id="Rechte verbindingslijn 9" o:spid="_x0000_s1026" style="visibility:visible;mso-wrap-style:square;mso-left-percent:-10001;mso-top-percent:-10001;mso-position-horizontal:absolute;mso-position-horizontal-relative:char;mso-position-vertical:absolute;mso-position-vertical-relative:line;mso-left-percent:-10001;mso-top-percent:-10001" from="0,0" to="142.8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" strokecolor="gray" strokeweight=".25pt">
                      <v:stroke joinstyle="miter"/>
                      <w10:anchorlock/>
                    </v:line>
                  </w:pict>
                </mc:Fallback>
              </mc:AlternateContent>
            </w:r>
          </w:p>
          <w:p w14:paraId="55F79EFA" w14:textId="77777777" w:rsidR="00447382" w:rsidRDefault="00447382" w:rsidP="00143CFA">
            <w:pPr>
              <w:pStyle w:val="UZTabeltekst"/>
              <w:rPr>
                <w:b/>
                <w:sz w:val="18"/>
                <w:szCs w:val="16"/>
              </w:rPr>
            </w:pPr>
          </w:p>
          <w:p w14:paraId="179ABED4" w14:textId="77777777" w:rsidR="00447382" w:rsidRPr="00447382" w:rsidRDefault="00447382" w:rsidP="00447382">
            <w:pPr>
              <w:pStyle w:val="UZTekstruimteinvullijn"/>
              <w:rPr>
                <w:b/>
                <w:sz w:val="18"/>
              </w:rPr>
            </w:pPr>
            <w:r w:rsidRPr="00447382">
              <w:rPr>
                <w:b/>
                <w:sz w:val="18"/>
              </w:rPr>
              <w:t>naam</w:t>
            </w:r>
          </w:p>
          <w:p w14:paraId="269794F9" w14:textId="77777777" w:rsidR="00447382" w:rsidRDefault="00447382" w:rsidP="00447382">
            <w:pPr>
              <w:pStyle w:val="UZkleinkopje"/>
            </w:pPr>
            <w:r>
              <w:rPr>
                <w:noProof/>
                <w:lang w:val="nl-BE" w:eastAsia="nl-BE"/>
              </w:rPr>
              <mc:AlternateContent>
                <mc:Choice Requires="wps">
                  <w:drawing>
                    <wp:inline distT="0" distB="0" distL="0" distR="0" wp14:anchorId="5BDE269F" wp14:editId="747C917A">
                      <wp:extent cx="1814400" cy="0"/>
                      <wp:effectExtent l="0" t="0" r="0" b="0"/>
                      <wp:docPr id="7" name="Rechte verbindingslijn 7"/>
                      <wp:cNvGraphicFramePr/>
                      <a:graphic xmlns:a="http://schemas.openxmlformats.org/drawingml/2006/main">
                        <a:graphicData uri="http://schemas.microsoft.com/office/word/2010/wordprocessingShape">
                          <wps:wsp>
                            <wps:cNvCnPr/>
                            <wps:spPr>
                              <a:xfrm>
                                <a:off x="0" y="0"/>
                                <a:ext cx="18144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2E4E8538" id="Rechte verbindingslijn 7" o:spid="_x0000_s1026" style="visibility:visible;mso-wrap-style:square;mso-left-percent:-10001;mso-top-percent:-10001;mso-position-horizontal:absolute;mso-position-horizontal-relative:char;mso-position-vertical:absolute;mso-position-vertical-relative:line;mso-left-percent:-10001;mso-top-percent:-10001" from="0,0" to="142.8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" strokecolor="gray" strokeweight=".25pt">
                      <v:stroke joinstyle="miter"/>
                      <w10:anchorlock/>
                    </v:line>
                  </w:pict>
                </mc:Fallback>
              </mc:AlternateContent>
            </w:r>
          </w:p>
          <w:p w14:paraId="203AD2A6" w14:textId="77777777" w:rsidR="00447382" w:rsidRDefault="00447382" w:rsidP="00143CFA">
            <w:pPr>
              <w:pStyle w:val="UZTabeltekst"/>
              <w:rPr>
                <w:b/>
                <w:sz w:val="18"/>
                <w:szCs w:val="16"/>
              </w:rPr>
            </w:pPr>
          </w:p>
          <w:p w14:paraId="0BAFFB02" w14:textId="77777777" w:rsidR="005B25E4" w:rsidRDefault="005B25E4" w:rsidP="00143CFA">
            <w:pPr>
              <w:pStyle w:val="UZTabeltekst"/>
              <w:rPr>
                <w:b/>
                <w:sz w:val="18"/>
                <w:szCs w:val="16"/>
              </w:rPr>
            </w:pPr>
            <w:r>
              <w:rPr>
                <w:b/>
                <w:sz w:val="18"/>
                <w:szCs w:val="16"/>
              </w:rPr>
              <w:t>h</w:t>
            </w:r>
            <w:r w:rsidRPr="00722F41">
              <w:rPr>
                <w:b/>
                <w:sz w:val="18"/>
                <w:szCs w:val="16"/>
              </w:rPr>
              <w:t xml:space="preserve">andtekening </w:t>
            </w:r>
          </w:p>
          <w:p w14:paraId="793D20E3" w14:textId="77777777" w:rsidR="005B25E4" w:rsidRDefault="005B25E4" w:rsidP="00447382"/>
          <w:p w14:paraId="3923A844" w14:textId="77777777" w:rsidR="005B25E4" w:rsidRDefault="005B25E4" w:rsidP="00447382"/>
          <w:p w14:paraId="27FAFFA9" w14:textId="77777777" w:rsidR="005B25E4" w:rsidRDefault="005B25E4" w:rsidP="00447382"/>
          <w:p w14:paraId="632ED0C2" w14:textId="77777777" w:rsidR="005B25E4" w:rsidRDefault="005B25E4" w:rsidP="00447382"/>
          <w:p w14:paraId="160B7E91" w14:textId="77777777" w:rsidR="005B25E4" w:rsidRPr="004A1CD5" w:rsidRDefault="005B25E4" w:rsidP="00447382">
            <w:pPr>
              <w:pStyle w:val="UZkleinkopje"/>
            </w:pPr>
            <w:r>
              <w:rPr>
                <w:noProof/>
                <w:lang w:val="nl-BE" w:eastAsia="nl-BE"/>
              </w:rPr>
              <mc:AlternateContent>
                <mc:Choice Requires="wps">
                  <w:drawing>
                    <wp:inline distT="0" distB="0" distL="0" distR="0" wp14:anchorId="66DDDCE6" wp14:editId="68704662">
                      <wp:extent cx="1814400" cy="0"/>
                      <wp:effectExtent l="0" t="0" r="0" b="0"/>
                      <wp:docPr id="6" name="Rechte verbindingslijn 6"/>
                      <wp:cNvGraphicFramePr/>
                      <a:graphic xmlns:a="http://schemas.openxmlformats.org/drawingml/2006/main">
                        <a:graphicData uri="http://schemas.microsoft.com/office/word/2010/wordprocessingShape">
                          <wps:wsp>
                            <wps:cNvCnPr/>
                            <wps:spPr>
                              <a:xfrm>
                                <a:off x="0" y="0"/>
                                <a:ext cx="18144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52C610F3" id="Rechte verbindingslijn 6" o:spid="_x0000_s1026" style="visibility:visible;mso-wrap-style:square;mso-left-percent:-10001;mso-top-percent:-10001;mso-position-horizontal:absolute;mso-position-horizontal-relative:char;mso-position-vertical:absolute;mso-position-vertical-relative:line;mso-left-percent:-10001;mso-top-percent:-10001" from="0,0" to="142.8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" strokecolor="gray" strokeweight=".25pt">
                      <v:stroke joinstyle="miter"/>
                      <w10:anchorlock/>
                    </v:line>
                  </w:pict>
                </mc:Fallback>
              </mc:AlternateContent>
            </w:r>
          </w:p>
        </w:tc>
        <w:tc>
          <w:tcPr>
            <w:tcW w:w="476" w:type="dxa"/>
            <w:tcBorders>
              <w:top w:val="nil"/>
              <w:bottom w:val="nil"/>
            </w:tcBorders>
            <w:tcMar>
              <w:bottom w:w="0" w:type="dxa"/>
            </w:tcMar>
          </w:tcPr>
          <w:p w14:paraId="52033D38" w14:textId="77777777" w:rsidR="005B25E4" w:rsidRDefault="005B25E4" w:rsidP="00143CFA">
            <w:pPr>
              <w:pStyle w:val="UZTabeltitel"/>
            </w:pPr>
          </w:p>
        </w:tc>
        <w:tc>
          <w:tcPr>
            <w:tcW w:w="4762" w:type="dxa"/>
            <w:tcBorders>
              <w:bottom w:val="nil"/>
            </w:tcBorders>
            <w:tcMar>
              <w:bottom w:w="0" w:type="dxa"/>
            </w:tcMar>
          </w:tcPr>
          <w:p w14:paraId="61505E31" w14:textId="77777777" w:rsidR="00447382" w:rsidRDefault="00447382" w:rsidP="00143CFA">
            <w:pPr>
              <w:pStyle w:val="UZTabeltitel"/>
            </w:pPr>
            <w:r w:rsidRPr="00447382">
              <w:t xml:space="preserve">Het UZ-diensthoofd of </w:t>
            </w:r>
            <w:r>
              <w:t>d</w:t>
            </w:r>
            <w:r w:rsidRPr="00447382">
              <w:t xml:space="preserve">e </w:t>
            </w:r>
            <w:proofErr w:type="spellStart"/>
            <w:r w:rsidRPr="00447382">
              <w:t>vakgroepvoorzitter</w:t>
            </w:r>
            <w:proofErr w:type="spellEnd"/>
          </w:p>
          <w:p w14:paraId="633A5743" w14:textId="77777777" w:rsidR="00447382" w:rsidRDefault="00447382" w:rsidP="00143CFA">
            <w:pPr>
              <w:pStyle w:val="UZTabeltitel"/>
            </w:pPr>
            <w:r w:rsidRPr="00447382">
              <w:t>(voor akkoord)</w:t>
            </w:r>
          </w:p>
          <w:p w14:paraId="5032A0E5" w14:textId="77777777" w:rsidR="00D13B53" w:rsidRDefault="00D13B53" w:rsidP="00D13B53">
            <w:pPr>
              <w:pStyle w:val="UZkleinkopje"/>
            </w:pPr>
          </w:p>
          <w:p w14:paraId="41535F30" w14:textId="77777777" w:rsidR="00D13B53" w:rsidRPr="00447382" w:rsidRDefault="00D13B53" w:rsidP="00D13B53">
            <w:pPr>
              <w:pStyle w:val="UZTekstruimteinvullijn"/>
              <w:rPr>
                <w:b/>
                <w:sz w:val="18"/>
              </w:rPr>
            </w:pPr>
            <w:r w:rsidRPr="00447382">
              <w:rPr>
                <w:b/>
                <w:sz w:val="18"/>
              </w:rPr>
              <w:t xml:space="preserve">datum </w:t>
            </w:r>
          </w:p>
          <w:p w14:paraId="367780CA" w14:textId="77777777" w:rsidR="00D13B53" w:rsidRDefault="00D13B53" w:rsidP="00D13B53">
            <w:pPr>
              <w:pStyle w:val="UZkleinkopje"/>
            </w:pPr>
            <w:r>
              <w:rPr>
                <w:noProof/>
                <w:lang w:val="nl-BE" w:eastAsia="nl-BE"/>
              </w:rPr>
              <mc:AlternateContent>
                <mc:Choice Requires="wps">
                  <w:drawing>
                    <wp:inline distT="0" distB="0" distL="0" distR="0" wp14:anchorId="382B308F" wp14:editId="6BF2A8F3">
                      <wp:extent cx="1814400" cy="0"/>
                      <wp:effectExtent l="0" t="0" r="0" b="0"/>
                      <wp:docPr id="12" name="Rechte verbindingslijn 12"/>
                      <wp:cNvGraphicFramePr/>
                      <a:graphic xmlns:a="http://schemas.openxmlformats.org/drawingml/2006/main">
                        <a:graphicData uri="http://schemas.microsoft.com/office/word/2010/wordprocessingShape">
                          <wps:wsp>
                            <wps:cNvCnPr/>
                            <wps:spPr>
                              <a:xfrm>
                                <a:off x="0" y="0"/>
                                <a:ext cx="18144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6A63D3F7" id="Rechte verbindingslijn 12" o:spid="_x0000_s1026" style="visibility:visible;mso-wrap-style:square;mso-left-percent:-10001;mso-top-percent:-10001;mso-position-horizontal:absolute;mso-position-horizontal-relative:char;mso-position-vertical:absolute;mso-position-vertical-relative:line;mso-left-percent:-10001;mso-top-percent:-10001" from="0,0" to="142.8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" strokecolor="gray" strokeweight=".25pt">
                      <v:stroke joinstyle="miter"/>
                      <w10:anchorlock/>
                    </v:line>
                  </w:pict>
                </mc:Fallback>
              </mc:AlternateContent>
            </w:r>
          </w:p>
          <w:p w14:paraId="2194A2BF" w14:textId="77777777" w:rsidR="00D13B53" w:rsidRDefault="00D13B53" w:rsidP="00D13B53">
            <w:pPr>
              <w:pStyle w:val="UZTabeltekst"/>
              <w:rPr>
                <w:b/>
                <w:sz w:val="18"/>
                <w:szCs w:val="16"/>
              </w:rPr>
            </w:pPr>
          </w:p>
          <w:p w14:paraId="5E34394D" w14:textId="77777777" w:rsidR="00D13B53" w:rsidRPr="00447382" w:rsidRDefault="00D13B53" w:rsidP="00D13B53">
            <w:pPr>
              <w:pStyle w:val="UZTekstruimteinvullijn"/>
              <w:rPr>
                <w:b/>
                <w:sz w:val="18"/>
              </w:rPr>
            </w:pPr>
            <w:r w:rsidRPr="00447382">
              <w:rPr>
                <w:b/>
                <w:sz w:val="18"/>
              </w:rPr>
              <w:t>naam</w:t>
            </w:r>
          </w:p>
          <w:p w14:paraId="1487167E" w14:textId="77777777" w:rsidR="00D13B53" w:rsidRDefault="00D13B53" w:rsidP="00D13B53">
            <w:pPr>
              <w:pStyle w:val="UZkleinkopje"/>
            </w:pPr>
            <w:r>
              <w:rPr>
                <w:noProof/>
                <w:lang w:val="nl-BE" w:eastAsia="nl-BE"/>
              </w:rPr>
              <mc:AlternateContent>
                <mc:Choice Requires="wps">
                  <w:drawing>
                    <wp:inline distT="0" distB="0" distL="0" distR="0" wp14:anchorId="57486BA9" wp14:editId="10571621">
                      <wp:extent cx="1814400" cy="0"/>
                      <wp:effectExtent l="0" t="0" r="0" b="0"/>
                      <wp:docPr id="13" name="Rechte verbindingslijn 13"/>
                      <wp:cNvGraphicFramePr/>
                      <a:graphic xmlns:a="http://schemas.openxmlformats.org/drawingml/2006/main">
                        <a:graphicData uri="http://schemas.microsoft.com/office/word/2010/wordprocessingShape">
                          <wps:wsp>
                            <wps:cNvCnPr/>
                            <wps:spPr>
                              <a:xfrm>
                                <a:off x="0" y="0"/>
                                <a:ext cx="18144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302F875D" id="Rechte verbindingslijn 13" o:spid="_x0000_s1026" style="visibility:visible;mso-wrap-style:square;mso-left-percent:-10001;mso-top-percent:-10001;mso-position-horizontal:absolute;mso-position-horizontal-relative:char;mso-position-vertical:absolute;mso-position-vertical-relative:line;mso-left-percent:-10001;mso-top-percent:-10001" from="0,0" to="142.8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" strokecolor="gray" strokeweight=".25pt">
                      <v:stroke joinstyle="miter"/>
                      <w10:anchorlock/>
                    </v:line>
                  </w:pict>
                </mc:Fallback>
              </mc:AlternateContent>
            </w:r>
          </w:p>
          <w:p w14:paraId="1D76993F" w14:textId="77777777" w:rsidR="00D13B53" w:rsidRDefault="00D13B53" w:rsidP="00D13B53">
            <w:pPr>
              <w:pStyle w:val="UZTabeltekst"/>
              <w:rPr>
                <w:b/>
                <w:sz w:val="18"/>
                <w:szCs w:val="16"/>
              </w:rPr>
            </w:pPr>
          </w:p>
          <w:p w14:paraId="69E1C593" w14:textId="77777777" w:rsidR="00D13B53" w:rsidRDefault="00D13B53" w:rsidP="00D13B53">
            <w:pPr>
              <w:pStyle w:val="UZTabeltekst"/>
              <w:rPr>
                <w:b/>
                <w:sz w:val="18"/>
                <w:szCs w:val="16"/>
              </w:rPr>
            </w:pPr>
            <w:r>
              <w:rPr>
                <w:b/>
                <w:sz w:val="18"/>
                <w:szCs w:val="16"/>
              </w:rPr>
              <w:t>h</w:t>
            </w:r>
            <w:r w:rsidRPr="00722F41">
              <w:rPr>
                <w:b/>
                <w:sz w:val="18"/>
                <w:szCs w:val="16"/>
              </w:rPr>
              <w:t xml:space="preserve">andtekening </w:t>
            </w:r>
          </w:p>
          <w:p w14:paraId="15658161" w14:textId="77777777" w:rsidR="00D13B53" w:rsidRDefault="00D13B53" w:rsidP="00D13B53"/>
          <w:p w14:paraId="72212C12" w14:textId="77777777" w:rsidR="00D13B53" w:rsidRDefault="00D13B53" w:rsidP="00D13B53"/>
          <w:p w14:paraId="7DA49377" w14:textId="77777777" w:rsidR="00D13B53" w:rsidRDefault="00D13B53" w:rsidP="00D13B53"/>
          <w:p w14:paraId="2DBA2FD9" w14:textId="77777777" w:rsidR="00D13B53" w:rsidRDefault="00D13B53" w:rsidP="00D13B53"/>
          <w:p w14:paraId="5ACA55CC" w14:textId="77777777" w:rsidR="005B25E4" w:rsidRPr="00FB1EE4" w:rsidRDefault="00D13B53" w:rsidP="00143CFA">
            <w:pPr>
              <w:pStyle w:val="UZkleinkopje"/>
            </w:pPr>
            <w:r>
              <w:rPr>
                <w:noProof/>
                <w:lang w:val="nl-BE" w:eastAsia="nl-BE"/>
              </w:rPr>
              <mc:AlternateContent>
                <mc:Choice Requires="wps">
                  <w:drawing>
                    <wp:inline distT="0" distB="0" distL="0" distR="0" wp14:anchorId="77F89A65" wp14:editId="17480D8E">
                      <wp:extent cx="1814400" cy="0"/>
                      <wp:effectExtent l="0" t="0" r="0" b="0"/>
                      <wp:docPr id="14" name="Rechte verbindingslijn 14"/>
                      <wp:cNvGraphicFramePr/>
                      <a:graphic xmlns:a="http://schemas.openxmlformats.org/drawingml/2006/main">
                        <a:graphicData uri="http://schemas.microsoft.com/office/word/2010/wordprocessingShape">
                          <wps:wsp>
                            <wps:cNvCnPr/>
                            <wps:spPr>
                              <a:xfrm>
                                <a:off x="0" y="0"/>
                                <a:ext cx="18144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5A3F3EDD" id="Rechte verbindingslijn 14" o:spid="_x0000_s1026" style="visibility:visible;mso-wrap-style:square;mso-left-percent:-10001;mso-top-percent:-10001;mso-position-horizontal:absolute;mso-position-horizontal-relative:char;mso-position-vertical:absolute;mso-position-vertical-relative:line;mso-left-percent:-10001;mso-top-percent:-10001" from="0,0" to="142.8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" strokecolor="gray" strokeweight=".25pt">
                      <v:stroke joinstyle="miter"/>
                      <w10:anchorlock/>
                    </v:line>
                  </w:pict>
                </mc:Fallback>
              </mc:AlternateContent>
            </w:r>
          </w:p>
        </w:tc>
      </w:tr>
      <w:tr w:rsidR="00F82E74" w:rsidRPr="00FB1EE4" w14:paraId="3ACF4888" w14:textId="77777777" w:rsidTr="00F82E74">
        <w:trPr>
          <w:trHeight w:val="476"/>
        </w:trPr>
        <w:tc>
          <w:tcPr>
            <w:tcW w:w="4762" w:type="dxa"/>
            <w:tcBorders>
              <w:top w:val="nil"/>
              <w:bottom w:val="nil"/>
            </w:tcBorders>
            <w:tcMar>
              <w:top w:w="953" w:type="dxa"/>
              <w:bottom w:w="0" w:type="dxa"/>
            </w:tcMar>
          </w:tcPr>
          <w:p w14:paraId="13783988" w14:textId="77777777" w:rsidR="00F82E74" w:rsidRDefault="00F82E74" w:rsidP="00F82E74">
            <w:pPr>
              <w:pStyle w:val="UZTabeltekst"/>
            </w:pPr>
            <w:r w:rsidRPr="00F82E74">
              <w:rPr>
                <w:b/>
                <w:color w:val="1E64C8"/>
              </w:rPr>
              <w:t>Medewerkers aan het onderzoek</w:t>
            </w:r>
          </w:p>
        </w:tc>
        <w:tc>
          <w:tcPr>
            <w:tcW w:w="476" w:type="dxa"/>
            <w:tcBorders>
              <w:top w:val="nil"/>
              <w:bottom w:val="nil"/>
            </w:tcBorders>
          </w:tcPr>
          <w:p w14:paraId="0643DA12" w14:textId="77777777" w:rsidR="00F82E74" w:rsidRDefault="00F82E74" w:rsidP="00F82E74">
            <w:pPr>
              <w:pStyle w:val="UZTabeltekst"/>
            </w:pPr>
          </w:p>
        </w:tc>
        <w:tc>
          <w:tcPr>
            <w:tcW w:w="4762" w:type="dxa"/>
            <w:tcBorders>
              <w:top w:val="nil"/>
              <w:bottom w:val="nil"/>
            </w:tcBorders>
          </w:tcPr>
          <w:p w14:paraId="01B5E999" w14:textId="5001EA7C" w:rsidR="00F82E74" w:rsidRDefault="00F82E74" w:rsidP="00F82E74">
            <w:pPr>
              <w:pStyle w:val="UZTabeltekst"/>
            </w:pPr>
          </w:p>
        </w:tc>
      </w:tr>
      <w:tr w:rsidR="00F82E74" w:rsidRPr="00FB1EE4" w14:paraId="5D562E88" w14:textId="77777777" w:rsidTr="00F82E74">
        <w:trPr>
          <w:trHeight w:val="476"/>
        </w:trPr>
        <w:tc>
          <w:tcPr>
            <w:tcW w:w="4762" w:type="dxa"/>
            <w:tcBorders>
              <w:top w:val="nil"/>
              <w:bottom w:val="nil"/>
            </w:tcBorders>
            <w:tcMar>
              <w:top w:w="0" w:type="dxa"/>
              <w:bottom w:w="0" w:type="dxa"/>
            </w:tcMar>
          </w:tcPr>
          <w:p w14:paraId="3D1E5ADB" w14:textId="77777777" w:rsidR="00F82E74" w:rsidRDefault="00F82E74" w:rsidP="00F82E74">
            <w:pPr>
              <w:pStyle w:val="UZkleinkopje"/>
            </w:pPr>
          </w:p>
          <w:p w14:paraId="50905F0C" w14:textId="77777777" w:rsidR="00F82E74" w:rsidRPr="00447382" w:rsidRDefault="00F82E74" w:rsidP="00F82E74">
            <w:pPr>
              <w:pStyle w:val="UZTekstruimteinvullijn"/>
              <w:rPr>
                <w:b/>
                <w:sz w:val="18"/>
              </w:rPr>
            </w:pPr>
            <w:r w:rsidRPr="00447382">
              <w:rPr>
                <w:b/>
                <w:sz w:val="18"/>
              </w:rPr>
              <w:t xml:space="preserve">datum </w:t>
            </w:r>
          </w:p>
          <w:p w14:paraId="4D9B20E1" w14:textId="77777777" w:rsidR="00F82E74" w:rsidRDefault="00F82E74" w:rsidP="00F82E74">
            <w:pPr>
              <w:pStyle w:val="UZkleinkopje"/>
            </w:pPr>
            <w:r>
              <w:rPr>
                <w:noProof/>
                <w:lang w:val="nl-BE" w:eastAsia="nl-BE"/>
              </w:rPr>
              <mc:AlternateContent>
                <mc:Choice Requires="wps">
                  <w:drawing>
                    <wp:inline distT="0" distB="0" distL="0" distR="0" wp14:anchorId="423CB39D" wp14:editId="2DC35C43">
                      <wp:extent cx="1814400" cy="0"/>
                      <wp:effectExtent l="0" t="0" r="0" b="0"/>
                      <wp:docPr id="21" name="Rechte verbindingslijn 21"/>
                      <wp:cNvGraphicFramePr/>
                      <a:graphic xmlns:a="http://schemas.openxmlformats.org/drawingml/2006/main">
                        <a:graphicData uri="http://schemas.microsoft.com/office/word/2010/wordprocessingShape">
                          <wps:wsp>
                            <wps:cNvCnPr/>
                            <wps:spPr>
                              <a:xfrm>
                                <a:off x="0" y="0"/>
                                <a:ext cx="18144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74684CB6" id="Rechte verbindingslijn 21" o:spid="_x0000_s1026" style="visibility:visible;mso-wrap-style:square;mso-left-percent:-10001;mso-top-percent:-10001;mso-position-horizontal:absolute;mso-position-horizontal-relative:char;mso-position-vertical:absolute;mso-position-vertical-relative:line;mso-left-percent:-10001;mso-top-percent:-10001" from="0,0" to="142.8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" strokecolor="gray" strokeweight=".25pt">
                      <v:stroke joinstyle="miter"/>
                      <w10:anchorlock/>
                    </v:line>
                  </w:pict>
                </mc:Fallback>
              </mc:AlternateContent>
            </w:r>
          </w:p>
          <w:p w14:paraId="5349498E" w14:textId="77777777" w:rsidR="00F82E74" w:rsidRDefault="00F82E74" w:rsidP="00F82E74">
            <w:pPr>
              <w:pStyle w:val="UZTabeltekst"/>
              <w:rPr>
                <w:b/>
                <w:sz w:val="18"/>
                <w:szCs w:val="16"/>
              </w:rPr>
            </w:pPr>
          </w:p>
          <w:p w14:paraId="3D97A30E" w14:textId="77777777" w:rsidR="00F82E74" w:rsidRPr="00447382" w:rsidRDefault="00F82E74" w:rsidP="00F82E74">
            <w:pPr>
              <w:pStyle w:val="UZTekstruimteinvullijn"/>
              <w:rPr>
                <w:b/>
                <w:sz w:val="18"/>
              </w:rPr>
            </w:pPr>
            <w:r w:rsidRPr="00447382">
              <w:rPr>
                <w:b/>
                <w:sz w:val="18"/>
              </w:rPr>
              <w:t>naam</w:t>
            </w:r>
          </w:p>
          <w:p w14:paraId="7D571B16" w14:textId="77777777" w:rsidR="00F82E74" w:rsidRDefault="00F82E74" w:rsidP="00F82E74">
            <w:pPr>
              <w:pStyle w:val="UZkleinkopje"/>
            </w:pPr>
            <w:r>
              <w:rPr>
                <w:noProof/>
                <w:lang w:val="nl-BE" w:eastAsia="nl-BE"/>
              </w:rPr>
              <mc:AlternateContent>
                <mc:Choice Requires="wps">
                  <w:drawing>
                    <wp:inline distT="0" distB="0" distL="0" distR="0" wp14:anchorId="3AB74218" wp14:editId="236F5EB3">
                      <wp:extent cx="1814400" cy="0"/>
                      <wp:effectExtent l="0" t="0" r="0" b="0"/>
                      <wp:docPr id="22" name="Rechte verbindingslijn 22"/>
                      <wp:cNvGraphicFramePr/>
                      <a:graphic xmlns:a="http://schemas.openxmlformats.org/drawingml/2006/main">
                        <a:graphicData uri="http://schemas.microsoft.com/office/word/2010/wordprocessingShape">
                          <wps:wsp>
                            <wps:cNvCnPr/>
                            <wps:spPr>
                              <a:xfrm>
                                <a:off x="0" y="0"/>
                                <a:ext cx="18144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5C2F089A" id="Rechte verbindingslijn 22" o:spid="_x0000_s1026" style="visibility:visible;mso-wrap-style:square;mso-left-percent:-10001;mso-top-percent:-10001;mso-position-horizontal:absolute;mso-position-horizontal-relative:char;mso-position-vertical:absolute;mso-position-vertical-relative:line;mso-left-percent:-10001;mso-top-percent:-10001" from="0,0" to="142.8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" strokecolor="gray" strokeweight=".25pt">
                      <v:stroke joinstyle="miter"/>
                      <w10:anchorlock/>
                    </v:line>
                  </w:pict>
                </mc:Fallback>
              </mc:AlternateContent>
            </w:r>
          </w:p>
          <w:p w14:paraId="11B71461" w14:textId="77777777" w:rsidR="00F82E74" w:rsidRDefault="00F82E74" w:rsidP="00F82E74">
            <w:pPr>
              <w:pStyle w:val="UZTabeltekst"/>
              <w:rPr>
                <w:b/>
                <w:sz w:val="18"/>
                <w:szCs w:val="16"/>
              </w:rPr>
            </w:pPr>
          </w:p>
          <w:p w14:paraId="37958A9B" w14:textId="77777777" w:rsidR="00F82E74" w:rsidRDefault="00F82E74" w:rsidP="00F82E74">
            <w:pPr>
              <w:pStyle w:val="UZTabeltekst"/>
              <w:rPr>
                <w:b/>
                <w:sz w:val="18"/>
                <w:szCs w:val="16"/>
              </w:rPr>
            </w:pPr>
            <w:r>
              <w:rPr>
                <w:b/>
                <w:sz w:val="18"/>
                <w:szCs w:val="16"/>
              </w:rPr>
              <w:t>h</w:t>
            </w:r>
            <w:r w:rsidRPr="00722F41">
              <w:rPr>
                <w:b/>
                <w:sz w:val="18"/>
                <w:szCs w:val="16"/>
              </w:rPr>
              <w:t xml:space="preserve">andtekening </w:t>
            </w:r>
          </w:p>
          <w:p w14:paraId="7EF32D14" w14:textId="77777777" w:rsidR="00F82E74" w:rsidRDefault="00F82E74" w:rsidP="00F82E74"/>
          <w:p w14:paraId="52155120" w14:textId="77777777" w:rsidR="00F82E74" w:rsidRDefault="00F82E74" w:rsidP="00F82E74"/>
          <w:p w14:paraId="16D61204" w14:textId="77777777" w:rsidR="00F82E74" w:rsidRDefault="00F82E74" w:rsidP="00F82E74"/>
          <w:p w14:paraId="2D7DF1AE" w14:textId="77777777" w:rsidR="00F82E74" w:rsidRDefault="00F82E74" w:rsidP="00F82E74"/>
          <w:p w14:paraId="53AD6BF6" w14:textId="77777777" w:rsidR="00F82E74" w:rsidRPr="00157AA0" w:rsidRDefault="00F82E74" w:rsidP="00F82E74">
            <w:pPr>
              <w:pStyle w:val="UZTabeltitel"/>
            </w:pPr>
            <w:r>
              <w:rPr>
                <w:noProof/>
                <w:lang w:val="nl-BE" w:eastAsia="nl-BE"/>
              </w:rPr>
              <mc:AlternateContent>
                <mc:Choice Requires="wps">
                  <w:drawing>
                    <wp:inline distT="0" distB="0" distL="0" distR="0" wp14:anchorId="0290B38D" wp14:editId="0444D662">
                      <wp:extent cx="1814400" cy="0"/>
                      <wp:effectExtent l="0" t="0" r="0" b="0"/>
                      <wp:docPr id="23" name="Rechte verbindingslijn 23"/>
                      <wp:cNvGraphicFramePr/>
                      <a:graphic xmlns:a="http://schemas.openxmlformats.org/drawingml/2006/main">
                        <a:graphicData uri="http://schemas.microsoft.com/office/word/2010/wordprocessingShape">
                          <wps:wsp>
                            <wps:cNvCnPr/>
                            <wps:spPr>
                              <a:xfrm>
                                <a:off x="0" y="0"/>
                                <a:ext cx="18144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274972AE" id="Rechte verbindingslijn 23" o:spid="_x0000_s1026" style="visibility:visible;mso-wrap-style:square;mso-left-percent:-10001;mso-top-percent:-10001;mso-position-horizontal:absolute;mso-position-horizontal-relative:char;mso-position-vertical:absolute;mso-position-vertical-relative:line;mso-left-percent:-10001;mso-top-percent:-10001" from="0,0" to="142.8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" strokecolor="gray" strokeweight=".25pt">
                      <v:stroke joinstyle="miter"/>
                      <w10:anchorlock/>
                    </v:line>
                  </w:pict>
                </mc:Fallback>
              </mc:AlternateContent>
            </w:r>
          </w:p>
        </w:tc>
        <w:tc>
          <w:tcPr>
            <w:tcW w:w="476" w:type="dxa"/>
            <w:tcBorders>
              <w:top w:val="nil"/>
              <w:bottom w:val="nil"/>
            </w:tcBorders>
            <w:tcMar>
              <w:top w:w="0" w:type="dxa"/>
              <w:bottom w:w="0" w:type="dxa"/>
            </w:tcMar>
          </w:tcPr>
          <w:p w14:paraId="3F13AEB5" w14:textId="77777777" w:rsidR="00F82E74" w:rsidRDefault="00F82E74" w:rsidP="00F82E74">
            <w:pPr>
              <w:pStyle w:val="UZTabeltekst"/>
            </w:pPr>
          </w:p>
        </w:tc>
        <w:tc>
          <w:tcPr>
            <w:tcW w:w="4762" w:type="dxa"/>
            <w:tcBorders>
              <w:top w:val="nil"/>
              <w:bottom w:val="nil"/>
            </w:tcBorders>
            <w:tcMar>
              <w:top w:w="0" w:type="dxa"/>
              <w:bottom w:w="0" w:type="dxa"/>
            </w:tcMar>
          </w:tcPr>
          <w:p w14:paraId="5844AAB8" w14:textId="748D84AA" w:rsidR="00F82E74" w:rsidRDefault="00F82E74" w:rsidP="00F82E74">
            <w:pPr>
              <w:pStyle w:val="UZTabeltekst"/>
            </w:pPr>
          </w:p>
        </w:tc>
      </w:tr>
    </w:tbl>
    <w:p w14:paraId="4A5ED2B4" w14:textId="46A7FCDA" w:rsidR="00E21F18" w:rsidRDefault="00E21F18" w:rsidP="00393A15"/>
    <w:sectPr w:rsidR="00E21F18" w:rsidSect="009E16A9">
      <w:headerReference w:type="default" r:id="rId11"/>
      <w:footerReference w:type="default" r:id="rId12"/>
      <w:headerReference w:type="first" r:id="rId13"/>
      <w:footerReference w:type="first" r:id="rId14"/>
      <w:pgSz w:w="11906" w:h="16838"/>
      <w:pgMar w:top="953" w:right="953" w:bottom="953" w:left="953" w:header="567" w:footer="442"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22AD09" w14:textId="77777777" w:rsidR="00FD0DD8" w:rsidRDefault="00FD0DD8" w:rsidP="000666E3">
      <w:pPr>
        <w:spacing w:line="240" w:lineRule="auto"/>
      </w:pPr>
      <w:r>
        <w:separator/>
      </w:r>
    </w:p>
  </w:endnote>
  <w:endnote w:type="continuationSeparator" w:id="0">
    <w:p w14:paraId="397EF72E" w14:textId="77777777" w:rsidR="00FD0DD8" w:rsidRDefault="00FD0DD8" w:rsidP="000666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o Hew">
    <w:altName w:val="Times New Roman"/>
    <w:charset w:val="00"/>
    <w:family w:val="auto"/>
    <w:pitch w:val="variable"/>
    <w:sig w:usb0="A000002F" w:usb1="500160FB" w:usb2="00000010" w:usb3="00000000" w:csb0="00000093"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Vet">
    <w:altName w:val="Arial"/>
    <w:panose1 w:val="020B07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908597" w14:textId="1CC7F7C7" w:rsidR="00143CFA" w:rsidRPr="00F225F7" w:rsidRDefault="00F225F7" w:rsidP="00E17329">
    <w:pPr>
      <w:rPr>
        <w:lang w:val="nl-BE"/>
      </w:rPr>
    </w:pPr>
    <w:r>
      <w:rPr>
        <w:lang w:val="nl-BE"/>
      </w:rPr>
      <w:t>Versie 1.</w:t>
    </w:r>
    <w:r w:rsidR="00662F2A">
      <w:rPr>
        <w:lang w:val="nl-BE"/>
      </w:rPr>
      <w:t>2</w:t>
    </w:r>
    <w:r>
      <w:rPr>
        <w:lang w:val="nl-BE"/>
      </w:rPr>
      <w:t xml:space="preserve"> dd. </w:t>
    </w:r>
    <w:r w:rsidR="00662F2A">
      <w:rPr>
        <w:lang w:val="nl-BE"/>
      </w:rPr>
      <w:t>12</w:t>
    </w:r>
    <w:r>
      <w:rPr>
        <w:lang w:val="nl-BE"/>
      </w:rPr>
      <w:t>/0</w:t>
    </w:r>
    <w:r w:rsidR="00662F2A">
      <w:rPr>
        <w:lang w:val="nl-BE"/>
      </w:rPr>
      <w:t>8</w:t>
    </w:r>
    <w:r>
      <w:rPr>
        <w:lang w:val="nl-BE"/>
      </w:rPr>
      <w:t>/2020, Guy T’Sjoen</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BFEADF" w14:textId="77777777" w:rsidR="00143CFA" w:rsidRPr="00120F2A" w:rsidRDefault="00143CFA" w:rsidP="00120F2A">
    <w:pPr>
      <w:rPr>
        <w:sz w:val="16"/>
        <w:szCs w:val="16"/>
        <w:lang w:val="nl-BE"/>
      </w:rPr>
    </w:pPr>
  </w:p>
  <w:p w14:paraId="0AA23638" w14:textId="77777777" w:rsidR="00143CFA" w:rsidRPr="00120F2A" w:rsidRDefault="00143CFA" w:rsidP="00120F2A">
    <w:pPr>
      <w:rPr>
        <w:sz w:val="16"/>
        <w:szCs w:val="16"/>
        <w:lang w:val="nl-BE"/>
      </w:rPr>
    </w:pPr>
  </w:p>
  <w:p w14:paraId="0C06C795" w14:textId="77777777" w:rsidR="00143CFA" w:rsidRDefault="00143CFA" w:rsidP="00120F2A">
    <w:pPr>
      <w:rPr>
        <w:lang w:val="nl-BE"/>
      </w:rPr>
    </w:pPr>
  </w:p>
  <w:p w14:paraId="7B234C4F" w14:textId="77777777" w:rsidR="00143CFA" w:rsidRDefault="00143CFA" w:rsidP="00120F2A">
    <w:pPr>
      <w:rPr>
        <w:lang w:val="nl-BE"/>
      </w:rPr>
    </w:pPr>
  </w:p>
  <w:p w14:paraId="143360D9" w14:textId="77777777" w:rsidR="00143CFA" w:rsidRDefault="00143CFA" w:rsidP="00120F2A">
    <w:pPr>
      <w:rPr>
        <w:lang w:val="nl-BE"/>
      </w:rPr>
    </w:pPr>
  </w:p>
  <w:p w14:paraId="121718E9" w14:textId="75CE1479" w:rsidR="00143CFA" w:rsidRPr="004A4B9B" w:rsidRDefault="00143CFA" w:rsidP="00120F2A">
    <w:pPr>
      <w:rPr>
        <w:lang w:val="nl-BE"/>
      </w:rPr>
    </w:pPr>
  </w:p>
  <w:p w14:paraId="1B235F57" w14:textId="77777777" w:rsidR="00143CFA" w:rsidRPr="004A4B9B" w:rsidRDefault="00143CFA" w:rsidP="00120F2A">
    <w:pPr>
      <w:rPr>
        <w:sz w:val="16"/>
        <w:szCs w:val="16"/>
        <w:lang w:val="nl-B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DAE66C" w14:textId="77777777" w:rsidR="00FD0DD8" w:rsidRDefault="00FD0DD8" w:rsidP="000666E3">
      <w:pPr>
        <w:spacing w:line="240" w:lineRule="auto"/>
      </w:pPr>
      <w:r>
        <w:separator/>
      </w:r>
    </w:p>
  </w:footnote>
  <w:footnote w:type="continuationSeparator" w:id="0">
    <w:p w14:paraId="5411ABE9" w14:textId="77777777" w:rsidR="00FD0DD8" w:rsidRDefault="00FD0DD8" w:rsidP="000666E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2065FA" w14:textId="24536C5B" w:rsidR="00143CFA" w:rsidRPr="00BA4B69" w:rsidRDefault="00143CFA" w:rsidP="00622CF9">
    <w:pPr>
      <w:pStyle w:val="Header"/>
      <w:jc w:val="right"/>
      <w:rPr>
        <w:sz w:val="16"/>
        <w:szCs w:val="16"/>
      </w:rPr>
    </w:pPr>
  </w:p>
  <w:p w14:paraId="40F50FF9" w14:textId="77777777" w:rsidR="00143CFA" w:rsidRPr="00BA4B69" w:rsidRDefault="00143CFA" w:rsidP="00622CF9">
    <w:pPr>
      <w:pStyle w:val="Header"/>
      <w:jc w:val="right"/>
      <w:rPr>
        <w:sz w:val="16"/>
        <w:szCs w:val="16"/>
      </w:rPr>
    </w:pPr>
  </w:p>
  <w:p w14:paraId="1472895E" w14:textId="77777777" w:rsidR="00143CFA" w:rsidRPr="00BA4B69" w:rsidRDefault="00143CFA" w:rsidP="00622CF9">
    <w:pPr>
      <w:pStyle w:val="Header"/>
      <w:jc w:val="right"/>
      <w:rPr>
        <w:sz w:val="16"/>
        <w:szCs w:val="16"/>
      </w:rPr>
    </w:pPr>
  </w:p>
  <w:p w14:paraId="090CA0B0" w14:textId="77777777" w:rsidR="00143CFA" w:rsidRPr="00BA4B69" w:rsidRDefault="00143CFA" w:rsidP="00622CF9">
    <w:pPr>
      <w:pStyle w:val="Header"/>
      <w:jc w:val="right"/>
      <w:rPr>
        <w:sz w:val="16"/>
        <w:szCs w:val="1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BE7B95" w14:textId="77777777" w:rsidR="00143CFA" w:rsidRPr="00C86F41" w:rsidRDefault="00143CFA" w:rsidP="00C86F41">
    <w:pPr>
      <w:pStyle w:val="Header"/>
      <w:jc w:val="right"/>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B9E049E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E21646"/>
    <w:multiLevelType w:val="hybridMultilevel"/>
    <w:tmpl w:val="46E409FE"/>
    <w:lvl w:ilvl="0" w:tplc="08130001">
      <w:start w:val="1"/>
      <w:numFmt w:val="bullet"/>
      <w:lvlText w:val=""/>
      <w:lvlJc w:val="left"/>
      <w:pPr>
        <w:ind w:left="1695" w:hanging="420"/>
      </w:pPr>
      <w:rPr>
        <w:rFonts w:ascii="Symbol" w:hAnsi="Symbol" w:hint="default"/>
      </w:rPr>
    </w:lvl>
    <w:lvl w:ilvl="1" w:tplc="08130003" w:tentative="1">
      <w:start w:val="1"/>
      <w:numFmt w:val="bullet"/>
      <w:lvlText w:val="o"/>
      <w:lvlJc w:val="left"/>
      <w:pPr>
        <w:ind w:left="2007" w:hanging="360"/>
      </w:pPr>
      <w:rPr>
        <w:rFonts w:ascii="Courier New" w:hAnsi="Courier New" w:cs="Courier New" w:hint="default"/>
      </w:rPr>
    </w:lvl>
    <w:lvl w:ilvl="2" w:tplc="08130005" w:tentative="1">
      <w:start w:val="1"/>
      <w:numFmt w:val="bullet"/>
      <w:lvlText w:val=""/>
      <w:lvlJc w:val="left"/>
      <w:pPr>
        <w:ind w:left="2727" w:hanging="360"/>
      </w:pPr>
      <w:rPr>
        <w:rFonts w:ascii="Wingdings" w:hAnsi="Wingdings" w:hint="default"/>
      </w:rPr>
    </w:lvl>
    <w:lvl w:ilvl="3" w:tplc="08130001" w:tentative="1">
      <w:start w:val="1"/>
      <w:numFmt w:val="bullet"/>
      <w:lvlText w:val=""/>
      <w:lvlJc w:val="left"/>
      <w:pPr>
        <w:ind w:left="3447" w:hanging="360"/>
      </w:pPr>
      <w:rPr>
        <w:rFonts w:ascii="Symbol" w:hAnsi="Symbol" w:hint="default"/>
      </w:rPr>
    </w:lvl>
    <w:lvl w:ilvl="4" w:tplc="08130003" w:tentative="1">
      <w:start w:val="1"/>
      <w:numFmt w:val="bullet"/>
      <w:lvlText w:val="o"/>
      <w:lvlJc w:val="left"/>
      <w:pPr>
        <w:ind w:left="4167" w:hanging="360"/>
      </w:pPr>
      <w:rPr>
        <w:rFonts w:ascii="Courier New" w:hAnsi="Courier New" w:cs="Courier New" w:hint="default"/>
      </w:rPr>
    </w:lvl>
    <w:lvl w:ilvl="5" w:tplc="08130005" w:tentative="1">
      <w:start w:val="1"/>
      <w:numFmt w:val="bullet"/>
      <w:lvlText w:val=""/>
      <w:lvlJc w:val="left"/>
      <w:pPr>
        <w:ind w:left="4887" w:hanging="360"/>
      </w:pPr>
      <w:rPr>
        <w:rFonts w:ascii="Wingdings" w:hAnsi="Wingdings" w:hint="default"/>
      </w:rPr>
    </w:lvl>
    <w:lvl w:ilvl="6" w:tplc="08130001" w:tentative="1">
      <w:start w:val="1"/>
      <w:numFmt w:val="bullet"/>
      <w:lvlText w:val=""/>
      <w:lvlJc w:val="left"/>
      <w:pPr>
        <w:ind w:left="5607" w:hanging="360"/>
      </w:pPr>
      <w:rPr>
        <w:rFonts w:ascii="Symbol" w:hAnsi="Symbol" w:hint="default"/>
      </w:rPr>
    </w:lvl>
    <w:lvl w:ilvl="7" w:tplc="08130003" w:tentative="1">
      <w:start w:val="1"/>
      <w:numFmt w:val="bullet"/>
      <w:lvlText w:val="o"/>
      <w:lvlJc w:val="left"/>
      <w:pPr>
        <w:ind w:left="6327" w:hanging="360"/>
      </w:pPr>
      <w:rPr>
        <w:rFonts w:ascii="Courier New" w:hAnsi="Courier New" w:cs="Courier New" w:hint="default"/>
      </w:rPr>
    </w:lvl>
    <w:lvl w:ilvl="8" w:tplc="08130005" w:tentative="1">
      <w:start w:val="1"/>
      <w:numFmt w:val="bullet"/>
      <w:lvlText w:val=""/>
      <w:lvlJc w:val="left"/>
      <w:pPr>
        <w:ind w:left="7047" w:hanging="360"/>
      </w:pPr>
      <w:rPr>
        <w:rFonts w:ascii="Wingdings" w:hAnsi="Wingdings" w:hint="default"/>
      </w:rPr>
    </w:lvl>
  </w:abstractNum>
  <w:abstractNum w:abstractNumId="2" w15:restartNumberingAfterBreak="0">
    <w:nsid w:val="233C6B23"/>
    <w:multiLevelType w:val="hybridMultilevel"/>
    <w:tmpl w:val="F7B6CA34"/>
    <w:lvl w:ilvl="0" w:tplc="2CC4C738">
      <w:start w:val="1"/>
      <w:numFmt w:val="bullet"/>
      <w:lvlText w:val="­"/>
      <w:lvlJc w:val="left"/>
      <w:pPr>
        <w:ind w:left="720" w:hanging="360"/>
      </w:pPr>
      <w:rPr>
        <w:rFonts w:ascii="Coo Hew" w:hAnsi="Coo H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7860224"/>
    <w:multiLevelType w:val="hybridMultilevel"/>
    <w:tmpl w:val="79867D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38124F91"/>
    <w:multiLevelType w:val="hybridMultilevel"/>
    <w:tmpl w:val="4C7246A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42347D87"/>
    <w:multiLevelType w:val="hybridMultilevel"/>
    <w:tmpl w:val="6346D334"/>
    <w:lvl w:ilvl="0" w:tplc="52526AC6">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597D6004"/>
    <w:multiLevelType w:val="multilevel"/>
    <w:tmpl w:val="A20637C0"/>
    <w:lvl w:ilvl="0">
      <w:start w:val="1"/>
      <w:numFmt w:val="decimal"/>
      <w:pStyle w:val="UZTitel1"/>
      <w:lvlText w:val="%1."/>
      <w:lvlJc w:val="left"/>
      <w:pPr>
        <w:ind w:left="357" w:hanging="357"/>
      </w:pPr>
      <w:rPr>
        <w:rFonts w:hint="default"/>
        <w:sz w:val="22"/>
      </w:rPr>
    </w:lvl>
    <w:lvl w:ilvl="1">
      <w:start w:val="1"/>
      <w:numFmt w:val="none"/>
      <w:pStyle w:val="UZTitel2"/>
      <w:lvlText w:val=""/>
      <w:lvlJc w:val="left"/>
      <w:pPr>
        <w:ind w:left="476" w:hanging="476"/>
      </w:pPr>
      <w:rPr>
        <w:rFonts w:hint="default"/>
      </w:rPr>
    </w:lvl>
    <w:lvl w:ilvl="2">
      <w:start w:val="1"/>
      <w:numFmt w:val="decimal"/>
      <w:pStyle w:val="UZTitel3"/>
      <w:lvlText w:val="%3."/>
      <w:lvlJc w:val="left"/>
      <w:pPr>
        <w:tabs>
          <w:tab w:val="num" w:pos="476"/>
        </w:tabs>
        <w:ind w:left="357" w:hanging="357"/>
      </w:pPr>
      <w:rPr>
        <w:rFonts w:hint="default"/>
      </w:rPr>
    </w:lvl>
    <w:lvl w:ilvl="3">
      <w:start w:val="1"/>
      <w:numFmt w:val="decimal"/>
      <w:pStyle w:val="UZTitel4"/>
      <w:lvlText w:val="%3%4"/>
      <w:lvlJc w:val="left"/>
      <w:pPr>
        <w:ind w:left="476" w:hanging="476"/>
      </w:pPr>
      <w:rPr>
        <w:rFonts w:hint="default"/>
      </w:rPr>
    </w:lvl>
    <w:lvl w:ilvl="4">
      <w:start w:val="1"/>
      <w:numFmt w:val="lowerLetter"/>
      <w:lvlText w:val="%5."/>
      <w:lvlJc w:val="left"/>
      <w:pPr>
        <w:ind w:left="3600" w:hanging="360"/>
      </w:pPr>
      <w:rPr>
        <w:rFonts w:hint="default"/>
      </w:rPr>
    </w:lvl>
    <w:lvl w:ilvl="5">
      <w:start w:val="1"/>
      <w:numFmt w:val="bullet"/>
      <w:pStyle w:val="UZopsomming"/>
      <w:lvlText w:val=""/>
      <w:lvlJc w:val="left"/>
      <w:pPr>
        <w:ind w:left="476" w:hanging="238"/>
      </w:pPr>
      <w:rPr>
        <w:rFonts w:ascii="Symbol" w:hAnsi="Symbol"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5D4B5F52"/>
    <w:multiLevelType w:val="hybridMultilevel"/>
    <w:tmpl w:val="4D0AD06C"/>
    <w:lvl w:ilvl="0" w:tplc="08130001">
      <w:start w:val="1"/>
      <w:numFmt w:val="bullet"/>
      <w:lvlText w:val=""/>
      <w:lvlJc w:val="left"/>
      <w:pPr>
        <w:ind w:left="1196" w:hanging="360"/>
      </w:pPr>
      <w:rPr>
        <w:rFonts w:ascii="Symbol" w:hAnsi="Symbol" w:hint="default"/>
      </w:rPr>
    </w:lvl>
    <w:lvl w:ilvl="1" w:tplc="08130003" w:tentative="1">
      <w:start w:val="1"/>
      <w:numFmt w:val="bullet"/>
      <w:lvlText w:val="o"/>
      <w:lvlJc w:val="left"/>
      <w:pPr>
        <w:ind w:left="1916" w:hanging="360"/>
      </w:pPr>
      <w:rPr>
        <w:rFonts w:ascii="Courier New" w:hAnsi="Courier New" w:cs="Courier New" w:hint="default"/>
      </w:rPr>
    </w:lvl>
    <w:lvl w:ilvl="2" w:tplc="08130005" w:tentative="1">
      <w:start w:val="1"/>
      <w:numFmt w:val="bullet"/>
      <w:lvlText w:val=""/>
      <w:lvlJc w:val="left"/>
      <w:pPr>
        <w:ind w:left="2636" w:hanging="360"/>
      </w:pPr>
      <w:rPr>
        <w:rFonts w:ascii="Wingdings" w:hAnsi="Wingdings" w:hint="default"/>
      </w:rPr>
    </w:lvl>
    <w:lvl w:ilvl="3" w:tplc="08130001" w:tentative="1">
      <w:start w:val="1"/>
      <w:numFmt w:val="bullet"/>
      <w:lvlText w:val=""/>
      <w:lvlJc w:val="left"/>
      <w:pPr>
        <w:ind w:left="3356" w:hanging="360"/>
      </w:pPr>
      <w:rPr>
        <w:rFonts w:ascii="Symbol" w:hAnsi="Symbol" w:hint="default"/>
      </w:rPr>
    </w:lvl>
    <w:lvl w:ilvl="4" w:tplc="08130003" w:tentative="1">
      <w:start w:val="1"/>
      <w:numFmt w:val="bullet"/>
      <w:lvlText w:val="o"/>
      <w:lvlJc w:val="left"/>
      <w:pPr>
        <w:ind w:left="4076" w:hanging="360"/>
      </w:pPr>
      <w:rPr>
        <w:rFonts w:ascii="Courier New" w:hAnsi="Courier New" w:cs="Courier New" w:hint="default"/>
      </w:rPr>
    </w:lvl>
    <w:lvl w:ilvl="5" w:tplc="08130005" w:tentative="1">
      <w:start w:val="1"/>
      <w:numFmt w:val="bullet"/>
      <w:lvlText w:val=""/>
      <w:lvlJc w:val="left"/>
      <w:pPr>
        <w:ind w:left="4796" w:hanging="360"/>
      </w:pPr>
      <w:rPr>
        <w:rFonts w:ascii="Wingdings" w:hAnsi="Wingdings" w:hint="default"/>
      </w:rPr>
    </w:lvl>
    <w:lvl w:ilvl="6" w:tplc="08130001" w:tentative="1">
      <w:start w:val="1"/>
      <w:numFmt w:val="bullet"/>
      <w:lvlText w:val=""/>
      <w:lvlJc w:val="left"/>
      <w:pPr>
        <w:ind w:left="5516" w:hanging="360"/>
      </w:pPr>
      <w:rPr>
        <w:rFonts w:ascii="Symbol" w:hAnsi="Symbol" w:hint="default"/>
      </w:rPr>
    </w:lvl>
    <w:lvl w:ilvl="7" w:tplc="08130003" w:tentative="1">
      <w:start w:val="1"/>
      <w:numFmt w:val="bullet"/>
      <w:lvlText w:val="o"/>
      <w:lvlJc w:val="left"/>
      <w:pPr>
        <w:ind w:left="6236" w:hanging="360"/>
      </w:pPr>
      <w:rPr>
        <w:rFonts w:ascii="Courier New" w:hAnsi="Courier New" w:cs="Courier New" w:hint="default"/>
      </w:rPr>
    </w:lvl>
    <w:lvl w:ilvl="8" w:tplc="08130005" w:tentative="1">
      <w:start w:val="1"/>
      <w:numFmt w:val="bullet"/>
      <w:lvlText w:val=""/>
      <w:lvlJc w:val="left"/>
      <w:pPr>
        <w:ind w:left="6956" w:hanging="360"/>
      </w:pPr>
      <w:rPr>
        <w:rFonts w:ascii="Wingdings" w:hAnsi="Wingdings" w:hint="default"/>
      </w:rPr>
    </w:lvl>
  </w:abstractNum>
  <w:abstractNum w:abstractNumId="8" w15:restartNumberingAfterBreak="0">
    <w:nsid w:val="622F705B"/>
    <w:multiLevelType w:val="hybridMultilevel"/>
    <w:tmpl w:val="A8EE5B1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6CAF44C6"/>
    <w:multiLevelType w:val="hybridMultilevel"/>
    <w:tmpl w:val="39EEEF7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1"/>
  </w:num>
  <w:num w:numId="5">
    <w:abstractNumId w:val="8"/>
  </w:num>
  <w:num w:numId="6">
    <w:abstractNumId w:val="4"/>
  </w:num>
  <w:num w:numId="7">
    <w:abstractNumId w:val="6"/>
  </w:num>
  <w:num w:numId="8">
    <w:abstractNumId w:val="3"/>
  </w:num>
  <w:num w:numId="9">
    <w:abstractNumId w:val="9"/>
  </w:num>
  <w:num w:numId="10">
    <w:abstractNumId w:val="6"/>
    <w:lvlOverride w:ilvl="0">
      <w:lvl w:ilvl="0">
        <w:start w:val="1"/>
        <w:numFmt w:val="decimal"/>
        <w:pStyle w:val="UZTitel1"/>
        <w:lvlText w:val="%1."/>
        <w:lvlJc w:val="left"/>
        <w:pPr>
          <w:ind w:left="476" w:hanging="476"/>
        </w:pPr>
        <w:rPr>
          <w:rFonts w:hint="default"/>
        </w:rPr>
      </w:lvl>
    </w:lvlOverride>
    <w:lvlOverride w:ilvl="1">
      <w:lvl w:ilvl="1">
        <w:start w:val="1"/>
        <w:numFmt w:val="bullet"/>
        <w:pStyle w:val="UZTitel2"/>
        <w:lvlText w:val=""/>
        <w:lvlJc w:val="left"/>
        <w:pPr>
          <w:ind w:left="476" w:hanging="238"/>
        </w:pPr>
        <w:rPr>
          <w:rFonts w:ascii="Symbol" w:hAnsi="Symbol" w:hint="default"/>
        </w:rPr>
      </w:lvl>
    </w:lvlOverride>
    <w:lvlOverride w:ilvl="2">
      <w:lvl w:ilvl="2">
        <w:start w:val="1"/>
        <w:numFmt w:val="upperLetter"/>
        <w:pStyle w:val="UZTitel3"/>
        <w:lvlText w:val="%3."/>
        <w:lvlJc w:val="right"/>
        <w:pPr>
          <w:ind w:left="476" w:hanging="476"/>
        </w:pPr>
        <w:rPr>
          <w:rFonts w:hint="default"/>
        </w:rPr>
      </w:lvl>
    </w:lvlOverride>
    <w:lvlOverride w:ilvl="3">
      <w:lvl w:ilvl="3">
        <w:start w:val="1"/>
        <w:numFmt w:val="decimal"/>
        <w:pStyle w:val="UZTitel4"/>
        <w:lvlText w:val="%4."/>
        <w:lvlJc w:val="left"/>
        <w:pPr>
          <w:ind w:left="2880" w:hanging="360"/>
        </w:pPr>
        <w:rPr>
          <w:rFonts w:hint="default"/>
        </w:rPr>
      </w:lvl>
    </w:lvlOverride>
    <w:lvlOverride w:ilvl="4">
      <w:lvl w:ilvl="4">
        <w:start w:val="1"/>
        <w:numFmt w:val="lowerLetter"/>
        <w:lvlText w:val="%5."/>
        <w:lvlJc w:val="left"/>
        <w:pPr>
          <w:ind w:left="3600" w:hanging="360"/>
        </w:pPr>
        <w:rPr>
          <w:rFonts w:hint="default"/>
        </w:rPr>
      </w:lvl>
    </w:lvlOverride>
    <w:lvlOverride w:ilvl="5">
      <w:lvl w:ilvl="5">
        <w:start w:val="1"/>
        <w:numFmt w:val="lowerRoman"/>
        <w:pStyle w:val="UZopsomming"/>
        <w:lvlText w:val="%6."/>
        <w:lvlJc w:val="right"/>
        <w:pPr>
          <w:ind w:left="4320" w:hanging="180"/>
        </w:pPr>
        <w:rPr>
          <w:rFonts w:hint="default"/>
        </w:rPr>
      </w:lvl>
    </w:lvlOverride>
    <w:lvlOverride w:ilvl="6">
      <w:lvl w:ilvl="6">
        <w:start w:val="1"/>
        <w:numFmt w:val="decimal"/>
        <w:lvlText w:val="%7."/>
        <w:lvlJc w:val="left"/>
        <w:pPr>
          <w:ind w:left="5040" w:hanging="360"/>
        </w:pPr>
        <w:rPr>
          <w:rFonts w:hint="default"/>
        </w:rPr>
      </w:lvl>
    </w:lvlOverride>
    <w:lvlOverride w:ilvl="7">
      <w:lvl w:ilvl="7">
        <w:start w:val="1"/>
        <w:numFmt w:val="lowerLetter"/>
        <w:lvlText w:val="%8."/>
        <w:lvlJc w:val="left"/>
        <w:pPr>
          <w:ind w:left="5760" w:hanging="360"/>
        </w:pPr>
        <w:rPr>
          <w:rFonts w:hint="default"/>
        </w:rPr>
      </w:lvl>
    </w:lvlOverride>
    <w:lvlOverride w:ilvl="8">
      <w:lvl w:ilvl="8">
        <w:start w:val="1"/>
        <w:numFmt w:val="lowerRoman"/>
        <w:lvlText w:val="%9."/>
        <w:lvlJc w:val="right"/>
        <w:pPr>
          <w:ind w:left="6480" w:hanging="180"/>
        </w:pPr>
        <w:rPr>
          <w:rFonts w:hint="default"/>
        </w:rPr>
      </w:lvl>
    </w:lvlOverride>
  </w:num>
  <w:num w:numId="11">
    <w:abstractNumId w:val="7"/>
  </w:num>
  <w:num w:numId="12">
    <w:abstractNumId w:val="6"/>
  </w:num>
  <w:num w:numId="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9"/>
  <w:hyphenationZone w:val="425"/>
  <w:drawingGridHorizontalSpacing w:val="476"/>
  <w:drawingGridVerticalSpacing w:val="476"/>
  <w:doNotUseMarginsForDrawingGridOrigin/>
  <w:drawingGridHorizontalOrigin w:val="0"/>
  <w:drawingGridVerticalOrigin w:val="17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3C80"/>
    <w:rsid w:val="00000536"/>
    <w:rsid w:val="0000138B"/>
    <w:rsid w:val="00001526"/>
    <w:rsid w:val="0000284A"/>
    <w:rsid w:val="00004B4E"/>
    <w:rsid w:val="000058DF"/>
    <w:rsid w:val="00006341"/>
    <w:rsid w:val="000106DB"/>
    <w:rsid w:val="00012657"/>
    <w:rsid w:val="00013A22"/>
    <w:rsid w:val="00013AAD"/>
    <w:rsid w:val="00013CC5"/>
    <w:rsid w:val="00014AC0"/>
    <w:rsid w:val="0001551F"/>
    <w:rsid w:val="000168C8"/>
    <w:rsid w:val="00016CCB"/>
    <w:rsid w:val="000208DB"/>
    <w:rsid w:val="000218D3"/>
    <w:rsid w:val="000235A9"/>
    <w:rsid w:val="00025844"/>
    <w:rsid w:val="00025929"/>
    <w:rsid w:val="00027E5C"/>
    <w:rsid w:val="00027F42"/>
    <w:rsid w:val="00027F8F"/>
    <w:rsid w:val="00030B23"/>
    <w:rsid w:val="00032DA2"/>
    <w:rsid w:val="000345AF"/>
    <w:rsid w:val="000377DC"/>
    <w:rsid w:val="00040529"/>
    <w:rsid w:val="00041B52"/>
    <w:rsid w:val="000469FF"/>
    <w:rsid w:val="00046C0C"/>
    <w:rsid w:val="00050D00"/>
    <w:rsid w:val="000521AC"/>
    <w:rsid w:val="000534EB"/>
    <w:rsid w:val="00054D16"/>
    <w:rsid w:val="000565A1"/>
    <w:rsid w:val="00057789"/>
    <w:rsid w:val="00057F1A"/>
    <w:rsid w:val="00061464"/>
    <w:rsid w:val="00063825"/>
    <w:rsid w:val="000645A8"/>
    <w:rsid w:val="0006478F"/>
    <w:rsid w:val="0006561B"/>
    <w:rsid w:val="000666E3"/>
    <w:rsid w:val="00066E79"/>
    <w:rsid w:val="00067880"/>
    <w:rsid w:val="00067F8F"/>
    <w:rsid w:val="0007156E"/>
    <w:rsid w:val="00071874"/>
    <w:rsid w:val="00072A6C"/>
    <w:rsid w:val="000749C9"/>
    <w:rsid w:val="00076CB4"/>
    <w:rsid w:val="000800E0"/>
    <w:rsid w:val="00080131"/>
    <w:rsid w:val="00080E9B"/>
    <w:rsid w:val="000835DD"/>
    <w:rsid w:val="00085079"/>
    <w:rsid w:val="000866A8"/>
    <w:rsid w:val="000901DE"/>
    <w:rsid w:val="00090988"/>
    <w:rsid w:val="00090D1F"/>
    <w:rsid w:val="000918D5"/>
    <w:rsid w:val="00092959"/>
    <w:rsid w:val="00094688"/>
    <w:rsid w:val="000957C0"/>
    <w:rsid w:val="00096EB9"/>
    <w:rsid w:val="00097714"/>
    <w:rsid w:val="000A61E7"/>
    <w:rsid w:val="000A6555"/>
    <w:rsid w:val="000A6BF1"/>
    <w:rsid w:val="000A7859"/>
    <w:rsid w:val="000B1E63"/>
    <w:rsid w:val="000B2148"/>
    <w:rsid w:val="000B2A97"/>
    <w:rsid w:val="000B4E55"/>
    <w:rsid w:val="000B5F91"/>
    <w:rsid w:val="000B64A1"/>
    <w:rsid w:val="000B701B"/>
    <w:rsid w:val="000C0406"/>
    <w:rsid w:val="000C06FF"/>
    <w:rsid w:val="000C12FB"/>
    <w:rsid w:val="000C17BD"/>
    <w:rsid w:val="000C1CF6"/>
    <w:rsid w:val="000C2239"/>
    <w:rsid w:val="000C3485"/>
    <w:rsid w:val="000C594D"/>
    <w:rsid w:val="000D119F"/>
    <w:rsid w:val="000D18A5"/>
    <w:rsid w:val="000D1ECF"/>
    <w:rsid w:val="000D35F0"/>
    <w:rsid w:val="000D648B"/>
    <w:rsid w:val="000D6F83"/>
    <w:rsid w:val="000E0145"/>
    <w:rsid w:val="000E3522"/>
    <w:rsid w:val="000E47D2"/>
    <w:rsid w:val="000E4A04"/>
    <w:rsid w:val="000E4BA6"/>
    <w:rsid w:val="000E50DA"/>
    <w:rsid w:val="000E64F8"/>
    <w:rsid w:val="000F03D2"/>
    <w:rsid w:val="000F049C"/>
    <w:rsid w:val="000F1937"/>
    <w:rsid w:val="000F3FD8"/>
    <w:rsid w:val="000F4135"/>
    <w:rsid w:val="000F48E4"/>
    <w:rsid w:val="000F71E0"/>
    <w:rsid w:val="000F7393"/>
    <w:rsid w:val="000F761B"/>
    <w:rsid w:val="00100954"/>
    <w:rsid w:val="00100E8D"/>
    <w:rsid w:val="00100FEA"/>
    <w:rsid w:val="00100FF1"/>
    <w:rsid w:val="00101415"/>
    <w:rsid w:val="0010558A"/>
    <w:rsid w:val="0010677D"/>
    <w:rsid w:val="0011047B"/>
    <w:rsid w:val="00112936"/>
    <w:rsid w:val="001137DF"/>
    <w:rsid w:val="0011586F"/>
    <w:rsid w:val="0011693C"/>
    <w:rsid w:val="00116FC4"/>
    <w:rsid w:val="00120F2A"/>
    <w:rsid w:val="001214FC"/>
    <w:rsid w:val="0012160C"/>
    <w:rsid w:val="00121B05"/>
    <w:rsid w:val="00122C48"/>
    <w:rsid w:val="0012411D"/>
    <w:rsid w:val="00124441"/>
    <w:rsid w:val="0012651C"/>
    <w:rsid w:val="001266CF"/>
    <w:rsid w:val="00130248"/>
    <w:rsid w:val="00134127"/>
    <w:rsid w:val="00135E81"/>
    <w:rsid w:val="00137641"/>
    <w:rsid w:val="00137E3F"/>
    <w:rsid w:val="00140E97"/>
    <w:rsid w:val="00143CFA"/>
    <w:rsid w:val="001448F8"/>
    <w:rsid w:val="0014551F"/>
    <w:rsid w:val="00146836"/>
    <w:rsid w:val="0015198E"/>
    <w:rsid w:val="00151AFC"/>
    <w:rsid w:val="00151BF9"/>
    <w:rsid w:val="001522A1"/>
    <w:rsid w:val="00152624"/>
    <w:rsid w:val="00152D39"/>
    <w:rsid w:val="00157590"/>
    <w:rsid w:val="00157621"/>
    <w:rsid w:val="00157AA0"/>
    <w:rsid w:val="00160508"/>
    <w:rsid w:val="0016262D"/>
    <w:rsid w:val="00167F21"/>
    <w:rsid w:val="00170689"/>
    <w:rsid w:val="00170F57"/>
    <w:rsid w:val="00171737"/>
    <w:rsid w:val="00173FCA"/>
    <w:rsid w:val="00180C1D"/>
    <w:rsid w:val="00180F67"/>
    <w:rsid w:val="0018187E"/>
    <w:rsid w:val="00181D60"/>
    <w:rsid w:val="00182AD7"/>
    <w:rsid w:val="00183654"/>
    <w:rsid w:val="00193998"/>
    <w:rsid w:val="001962BC"/>
    <w:rsid w:val="00196B21"/>
    <w:rsid w:val="00196E89"/>
    <w:rsid w:val="00197FA3"/>
    <w:rsid w:val="001A0F4A"/>
    <w:rsid w:val="001A1E55"/>
    <w:rsid w:val="001A323F"/>
    <w:rsid w:val="001A6220"/>
    <w:rsid w:val="001A6D03"/>
    <w:rsid w:val="001B2C85"/>
    <w:rsid w:val="001B562A"/>
    <w:rsid w:val="001B6212"/>
    <w:rsid w:val="001C36B9"/>
    <w:rsid w:val="001C4854"/>
    <w:rsid w:val="001C57B9"/>
    <w:rsid w:val="001C581D"/>
    <w:rsid w:val="001C5D4E"/>
    <w:rsid w:val="001D0954"/>
    <w:rsid w:val="001D15C3"/>
    <w:rsid w:val="001D15D3"/>
    <w:rsid w:val="001D2557"/>
    <w:rsid w:val="001D2BD5"/>
    <w:rsid w:val="001D3F32"/>
    <w:rsid w:val="001D42C5"/>
    <w:rsid w:val="001D4712"/>
    <w:rsid w:val="001D4E1F"/>
    <w:rsid w:val="001D5EAF"/>
    <w:rsid w:val="001D6413"/>
    <w:rsid w:val="001D7C9B"/>
    <w:rsid w:val="001E0121"/>
    <w:rsid w:val="001E4F14"/>
    <w:rsid w:val="001E6DC2"/>
    <w:rsid w:val="001F0547"/>
    <w:rsid w:val="001F0F49"/>
    <w:rsid w:val="001F1DF6"/>
    <w:rsid w:val="001F2B66"/>
    <w:rsid w:val="001F4232"/>
    <w:rsid w:val="001F49AB"/>
    <w:rsid w:val="001F4E22"/>
    <w:rsid w:val="001F5A34"/>
    <w:rsid w:val="001F7775"/>
    <w:rsid w:val="001F7F44"/>
    <w:rsid w:val="00201535"/>
    <w:rsid w:val="00201754"/>
    <w:rsid w:val="00202219"/>
    <w:rsid w:val="00203978"/>
    <w:rsid w:val="002057EF"/>
    <w:rsid w:val="00206CEF"/>
    <w:rsid w:val="002073BE"/>
    <w:rsid w:val="00207E83"/>
    <w:rsid w:val="002114B2"/>
    <w:rsid w:val="00214097"/>
    <w:rsid w:val="00220315"/>
    <w:rsid w:val="00220A40"/>
    <w:rsid w:val="00221980"/>
    <w:rsid w:val="00222030"/>
    <w:rsid w:val="002225DD"/>
    <w:rsid w:val="00223124"/>
    <w:rsid w:val="0022377D"/>
    <w:rsid w:val="00224194"/>
    <w:rsid w:val="002247E3"/>
    <w:rsid w:val="002302BD"/>
    <w:rsid w:val="0023052A"/>
    <w:rsid w:val="00230B7C"/>
    <w:rsid w:val="002321A9"/>
    <w:rsid w:val="0023412F"/>
    <w:rsid w:val="00235646"/>
    <w:rsid w:val="00236625"/>
    <w:rsid w:val="0023715A"/>
    <w:rsid w:val="00240018"/>
    <w:rsid w:val="00241305"/>
    <w:rsid w:val="00244AAB"/>
    <w:rsid w:val="002458C5"/>
    <w:rsid w:val="00245E09"/>
    <w:rsid w:val="00246722"/>
    <w:rsid w:val="00247BBE"/>
    <w:rsid w:val="00253A17"/>
    <w:rsid w:val="00253C30"/>
    <w:rsid w:val="00253F62"/>
    <w:rsid w:val="002543B5"/>
    <w:rsid w:val="00255EA0"/>
    <w:rsid w:val="00260E6A"/>
    <w:rsid w:val="002621B1"/>
    <w:rsid w:val="00262D7E"/>
    <w:rsid w:val="0026660C"/>
    <w:rsid w:val="002705DE"/>
    <w:rsid w:val="002714D6"/>
    <w:rsid w:val="00272D9B"/>
    <w:rsid w:val="00272E02"/>
    <w:rsid w:val="00274602"/>
    <w:rsid w:val="00275F95"/>
    <w:rsid w:val="002807F6"/>
    <w:rsid w:val="002839C1"/>
    <w:rsid w:val="002869FB"/>
    <w:rsid w:val="00287F76"/>
    <w:rsid w:val="002902B5"/>
    <w:rsid w:val="00290DEB"/>
    <w:rsid w:val="00291F69"/>
    <w:rsid w:val="00293C80"/>
    <w:rsid w:val="00295A14"/>
    <w:rsid w:val="002A02D1"/>
    <w:rsid w:val="002A17CC"/>
    <w:rsid w:val="002A1F73"/>
    <w:rsid w:val="002A261F"/>
    <w:rsid w:val="002A332B"/>
    <w:rsid w:val="002A4364"/>
    <w:rsid w:val="002A4BAD"/>
    <w:rsid w:val="002B1AC5"/>
    <w:rsid w:val="002B3315"/>
    <w:rsid w:val="002B487E"/>
    <w:rsid w:val="002B5C20"/>
    <w:rsid w:val="002B6596"/>
    <w:rsid w:val="002B6F8F"/>
    <w:rsid w:val="002B76D0"/>
    <w:rsid w:val="002C0874"/>
    <w:rsid w:val="002C60B3"/>
    <w:rsid w:val="002C70FE"/>
    <w:rsid w:val="002D091D"/>
    <w:rsid w:val="002D09CB"/>
    <w:rsid w:val="002D0BCA"/>
    <w:rsid w:val="002D1F5B"/>
    <w:rsid w:val="002D36DC"/>
    <w:rsid w:val="002D41EF"/>
    <w:rsid w:val="002D4FDC"/>
    <w:rsid w:val="002D55BE"/>
    <w:rsid w:val="002E0348"/>
    <w:rsid w:val="002E055E"/>
    <w:rsid w:val="002E06AC"/>
    <w:rsid w:val="002E0C83"/>
    <w:rsid w:val="002E2A20"/>
    <w:rsid w:val="002E35B2"/>
    <w:rsid w:val="002E4F8B"/>
    <w:rsid w:val="002E56DA"/>
    <w:rsid w:val="002E72D9"/>
    <w:rsid w:val="002F0C45"/>
    <w:rsid w:val="002F3026"/>
    <w:rsid w:val="002F33F6"/>
    <w:rsid w:val="002F3BB6"/>
    <w:rsid w:val="002F4F01"/>
    <w:rsid w:val="002F70AF"/>
    <w:rsid w:val="002F7B83"/>
    <w:rsid w:val="00300D91"/>
    <w:rsid w:val="00300FE2"/>
    <w:rsid w:val="00301D3D"/>
    <w:rsid w:val="00302F94"/>
    <w:rsid w:val="00303D3A"/>
    <w:rsid w:val="00305781"/>
    <w:rsid w:val="003079A5"/>
    <w:rsid w:val="00310062"/>
    <w:rsid w:val="00310125"/>
    <w:rsid w:val="0031065E"/>
    <w:rsid w:val="00310F12"/>
    <w:rsid w:val="00311817"/>
    <w:rsid w:val="0031336B"/>
    <w:rsid w:val="00315F99"/>
    <w:rsid w:val="003160CA"/>
    <w:rsid w:val="00316132"/>
    <w:rsid w:val="003165E3"/>
    <w:rsid w:val="00316F6D"/>
    <w:rsid w:val="00317FB2"/>
    <w:rsid w:val="00323D66"/>
    <w:rsid w:val="003244D0"/>
    <w:rsid w:val="0032502E"/>
    <w:rsid w:val="003258C2"/>
    <w:rsid w:val="00327669"/>
    <w:rsid w:val="00330496"/>
    <w:rsid w:val="00330A0C"/>
    <w:rsid w:val="003311A0"/>
    <w:rsid w:val="00331822"/>
    <w:rsid w:val="00331D09"/>
    <w:rsid w:val="003324D6"/>
    <w:rsid w:val="00333EA2"/>
    <w:rsid w:val="00334E9F"/>
    <w:rsid w:val="003372C5"/>
    <w:rsid w:val="00341F14"/>
    <w:rsid w:val="00342B92"/>
    <w:rsid w:val="0035236E"/>
    <w:rsid w:val="00353A31"/>
    <w:rsid w:val="003544CD"/>
    <w:rsid w:val="00354CD1"/>
    <w:rsid w:val="00356F18"/>
    <w:rsid w:val="003614BA"/>
    <w:rsid w:val="00361C5B"/>
    <w:rsid w:val="00362FD3"/>
    <w:rsid w:val="003652A2"/>
    <w:rsid w:val="00365724"/>
    <w:rsid w:val="00366218"/>
    <w:rsid w:val="00366606"/>
    <w:rsid w:val="00371D2C"/>
    <w:rsid w:val="00373175"/>
    <w:rsid w:val="00375C33"/>
    <w:rsid w:val="0037687F"/>
    <w:rsid w:val="00380025"/>
    <w:rsid w:val="003806B7"/>
    <w:rsid w:val="0038323C"/>
    <w:rsid w:val="0038384D"/>
    <w:rsid w:val="00385010"/>
    <w:rsid w:val="00385EE8"/>
    <w:rsid w:val="00387C74"/>
    <w:rsid w:val="00393A15"/>
    <w:rsid w:val="00393EBE"/>
    <w:rsid w:val="00394091"/>
    <w:rsid w:val="00394F9F"/>
    <w:rsid w:val="00395603"/>
    <w:rsid w:val="00395E75"/>
    <w:rsid w:val="003A051C"/>
    <w:rsid w:val="003A1194"/>
    <w:rsid w:val="003A138C"/>
    <w:rsid w:val="003A504A"/>
    <w:rsid w:val="003A5BE8"/>
    <w:rsid w:val="003A6627"/>
    <w:rsid w:val="003A72EF"/>
    <w:rsid w:val="003B0C5D"/>
    <w:rsid w:val="003B14C8"/>
    <w:rsid w:val="003B5853"/>
    <w:rsid w:val="003B5AE6"/>
    <w:rsid w:val="003B61F6"/>
    <w:rsid w:val="003C1DFD"/>
    <w:rsid w:val="003C38EA"/>
    <w:rsid w:val="003D3431"/>
    <w:rsid w:val="003D3DA9"/>
    <w:rsid w:val="003D3FC4"/>
    <w:rsid w:val="003D7296"/>
    <w:rsid w:val="003D7E37"/>
    <w:rsid w:val="003E02DF"/>
    <w:rsid w:val="003E035C"/>
    <w:rsid w:val="003E11FC"/>
    <w:rsid w:val="003E39D4"/>
    <w:rsid w:val="003E5AE0"/>
    <w:rsid w:val="003F1596"/>
    <w:rsid w:val="003F203C"/>
    <w:rsid w:val="003F2FB9"/>
    <w:rsid w:val="003F36F7"/>
    <w:rsid w:val="003F4E15"/>
    <w:rsid w:val="003F5555"/>
    <w:rsid w:val="003F65B6"/>
    <w:rsid w:val="003F6F3D"/>
    <w:rsid w:val="00400B22"/>
    <w:rsid w:val="0040149E"/>
    <w:rsid w:val="0040292A"/>
    <w:rsid w:val="00403393"/>
    <w:rsid w:val="004036E4"/>
    <w:rsid w:val="00407604"/>
    <w:rsid w:val="00411DBC"/>
    <w:rsid w:val="00412CEF"/>
    <w:rsid w:val="004138A9"/>
    <w:rsid w:val="00414099"/>
    <w:rsid w:val="00414E3A"/>
    <w:rsid w:val="004157E0"/>
    <w:rsid w:val="004164A8"/>
    <w:rsid w:val="004167B1"/>
    <w:rsid w:val="0042264F"/>
    <w:rsid w:val="004228AA"/>
    <w:rsid w:val="00423224"/>
    <w:rsid w:val="00424874"/>
    <w:rsid w:val="00424962"/>
    <w:rsid w:val="0043063C"/>
    <w:rsid w:val="00432CCA"/>
    <w:rsid w:val="004337E0"/>
    <w:rsid w:val="00434DF2"/>
    <w:rsid w:val="004371DA"/>
    <w:rsid w:val="004412B0"/>
    <w:rsid w:val="00441D27"/>
    <w:rsid w:val="00442DB0"/>
    <w:rsid w:val="0044340B"/>
    <w:rsid w:val="0044377B"/>
    <w:rsid w:val="00443FEA"/>
    <w:rsid w:val="00444C71"/>
    <w:rsid w:val="00445B0B"/>
    <w:rsid w:val="004467C9"/>
    <w:rsid w:val="004467D7"/>
    <w:rsid w:val="00447382"/>
    <w:rsid w:val="00447BB7"/>
    <w:rsid w:val="004534E3"/>
    <w:rsid w:val="004535E5"/>
    <w:rsid w:val="00453C9B"/>
    <w:rsid w:val="00455058"/>
    <w:rsid w:val="00456C6B"/>
    <w:rsid w:val="00457863"/>
    <w:rsid w:val="00461193"/>
    <w:rsid w:val="004645CA"/>
    <w:rsid w:val="004668E7"/>
    <w:rsid w:val="00467354"/>
    <w:rsid w:val="00470933"/>
    <w:rsid w:val="00472961"/>
    <w:rsid w:val="00473911"/>
    <w:rsid w:val="00475004"/>
    <w:rsid w:val="00481F16"/>
    <w:rsid w:val="0048561A"/>
    <w:rsid w:val="00485A5A"/>
    <w:rsid w:val="00485D60"/>
    <w:rsid w:val="00487B09"/>
    <w:rsid w:val="00487E2B"/>
    <w:rsid w:val="00491ADC"/>
    <w:rsid w:val="004931A8"/>
    <w:rsid w:val="004959E1"/>
    <w:rsid w:val="00496137"/>
    <w:rsid w:val="0049616B"/>
    <w:rsid w:val="004A05AA"/>
    <w:rsid w:val="004A07BD"/>
    <w:rsid w:val="004A0C49"/>
    <w:rsid w:val="004A0E33"/>
    <w:rsid w:val="004A1A64"/>
    <w:rsid w:val="004A1B69"/>
    <w:rsid w:val="004A2D20"/>
    <w:rsid w:val="004A33B0"/>
    <w:rsid w:val="004A4B9B"/>
    <w:rsid w:val="004B02EC"/>
    <w:rsid w:val="004B1A2B"/>
    <w:rsid w:val="004B2345"/>
    <w:rsid w:val="004B4D74"/>
    <w:rsid w:val="004B4DE6"/>
    <w:rsid w:val="004B7200"/>
    <w:rsid w:val="004C0482"/>
    <w:rsid w:val="004C4E69"/>
    <w:rsid w:val="004D0649"/>
    <w:rsid w:val="004D1003"/>
    <w:rsid w:val="004E0EB9"/>
    <w:rsid w:val="004E100B"/>
    <w:rsid w:val="004E2806"/>
    <w:rsid w:val="004E389F"/>
    <w:rsid w:val="004E3901"/>
    <w:rsid w:val="004E4322"/>
    <w:rsid w:val="004E43FC"/>
    <w:rsid w:val="004E539F"/>
    <w:rsid w:val="004E57F7"/>
    <w:rsid w:val="004E5855"/>
    <w:rsid w:val="004E5B93"/>
    <w:rsid w:val="004E6555"/>
    <w:rsid w:val="004E6CA0"/>
    <w:rsid w:val="004F0F98"/>
    <w:rsid w:val="004F36B9"/>
    <w:rsid w:val="004F414D"/>
    <w:rsid w:val="004F5E12"/>
    <w:rsid w:val="004F6711"/>
    <w:rsid w:val="00500BC7"/>
    <w:rsid w:val="00500DA5"/>
    <w:rsid w:val="00501605"/>
    <w:rsid w:val="00501DEA"/>
    <w:rsid w:val="00502289"/>
    <w:rsid w:val="00504AB3"/>
    <w:rsid w:val="00504CE4"/>
    <w:rsid w:val="005055D7"/>
    <w:rsid w:val="00507AC3"/>
    <w:rsid w:val="005102BB"/>
    <w:rsid w:val="005119C2"/>
    <w:rsid w:val="005133FB"/>
    <w:rsid w:val="005148BF"/>
    <w:rsid w:val="00516F2E"/>
    <w:rsid w:val="005178B3"/>
    <w:rsid w:val="00522D0C"/>
    <w:rsid w:val="00522E7E"/>
    <w:rsid w:val="00523210"/>
    <w:rsid w:val="00525B8E"/>
    <w:rsid w:val="00525E28"/>
    <w:rsid w:val="00526100"/>
    <w:rsid w:val="00526772"/>
    <w:rsid w:val="00527112"/>
    <w:rsid w:val="00527288"/>
    <w:rsid w:val="005277C3"/>
    <w:rsid w:val="005326E6"/>
    <w:rsid w:val="00532FAE"/>
    <w:rsid w:val="005349CE"/>
    <w:rsid w:val="005356FE"/>
    <w:rsid w:val="00536615"/>
    <w:rsid w:val="00536F75"/>
    <w:rsid w:val="00537CE6"/>
    <w:rsid w:val="00540554"/>
    <w:rsid w:val="00542AF3"/>
    <w:rsid w:val="0054376B"/>
    <w:rsid w:val="005445A6"/>
    <w:rsid w:val="005461C2"/>
    <w:rsid w:val="00547006"/>
    <w:rsid w:val="00547948"/>
    <w:rsid w:val="005516F7"/>
    <w:rsid w:val="00551A86"/>
    <w:rsid w:val="00551C95"/>
    <w:rsid w:val="005527DC"/>
    <w:rsid w:val="00554884"/>
    <w:rsid w:val="005549D3"/>
    <w:rsid w:val="00555049"/>
    <w:rsid w:val="0055582A"/>
    <w:rsid w:val="005558B6"/>
    <w:rsid w:val="00557736"/>
    <w:rsid w:val="00557B08"/>
    <w:rsid w:val="005605CE"/>
    <w:rsid w:val="00563D88"/>
    <w:rsid w:val="00564B5A"/>
    <w:rsid w:val="00564CC8"/>
    <w:rsid w:val="00565573"/>
    <w:rsid w:val="0056570C"/>
    <w:rsid w:val="00570187"/>
    <w:rsid w:val="00571193"/>
    <w:rsid w:val="00572B02"/>
    <w:rsid w:val="0057548E"/>
    <w:rsid w:val="0057563F"/>
    <w:rsid w:val="00575E81"/>
    <w:rsid w:val="00576035"/>
    <w:rsid w:val="005765C8"/>
    <w:rsid w:val="00580664"/>
    <w:rsid w:val="00580D08"/>
    <w:rsid w:val="00580EB1"/>
    <w:rsid w:val="005824B3"/>
    <w:rsid w:val="005832EF"/>
    <w:rsid w:val="00585292"/>
    <w:rsid w:val="00585E64"/>
    <w:rsid w:val="00586361"/>
    <w:rsid w:val="00587280"/>
    <w:rsid w:val="00587C8A"/>
    <w:rsid w:val="00591664"/>
    <w:rsid w:val="00591BF8"/>
    <w:rsid w:val="00593033"/>
    <w:rsid w:val="00593842"/>
    <w:rsid w:val="005959C3"/>
    <w:rsid w:val="00595CA7"/>
    <w:rsid w:val="005A0631"/>
    <w:rsid w:val="005A15F3"/>
    <w:rsid w:val="005A1E70"/>
    <w:rsid w:val="005A1FEA"/>
    <w:rsid w:val="005A4DDE"/>
    <w:rsid w:val="005A53D6"/>
    <w:rsid w:val="005A7079"/>
    <w:rsid w:val="005A71ED"/>
    <w:rsid w:val="005B1679"/>
    <w:rsid w:val="005B25E4"/>
    <w:rsid w:val="005B3A03"/>
    <w:rsid w:val="005B4CFD"/>
    <w:rsid w:val="005B7FD1"/>
    <w:rsid w:val="005C2077"/>
    <w:rsid w:val="005C2848"/>
    <w:rsid w:val="005C3A80"/>
    <w:rsid w:val="005C42D8"/>
    <w:rsid w:val="005C4B56"/>
    <w:rsid w:val="005C54F5"/>
    <w:rsid w:val="005C58AE"/>
    <w:rsid w:val="005C5F75"/>
    <w:rsid w:val="005C617C"/>
    <w:rsid w:val="005C7EDA"/>
    <w:rsid w:val="005D02B6"/>
    <w:rsid w:val="005D2A3D"/>
    <w:rsid w:val="005D2BCE"/>
    <w:rsid w:val="005D3004"/>
    <w:rsid w:val="005D3FC7"/>
    <w:rsid w:val="005D425E"/>
    <w:rsid w:val="005D5198"/>
    <w:rsid w:val="005D5230"/>
    <w:rsid w:val="005D5596"/>
    <w:rsid w:val="005D5B3C"/>
    <w:rsid w:val="005D5C96"/>
    <w:rsid w:val="005D67D6"/>
    <w:rsid w:val="005E1567"/>
    <w:rsid w:val="005E23ED"/>
    <w:rsid w:val="005E30A8"/>
    <w:rsid w:val="005E607B"/>
    <w:rsid w:val="005E6EEB"/>
    <w:rsid w:val="005E75F3"/>
    <w:rsid w:val="005E7EC5"/>
    <w:rsid w:val="005F65E2"/>
    <w:rsid w:val="005F6923"/>
    <w:rsid w:val="005F6A28"/>
    <w:rsid w:val="005F6B12"/>
    <w:rsid w:val="005F7E08"/>
    <w:rsid w:val="0060132D"/>
    <w:rsid w:val="00605441"/>
    <w:rsid w:val="0060565E"/>
    <w:rsid w:val="0060615F"/>
    <w:rsid w:val="00606BE9"/>
    <w:rsid w:val="006113BC"/>
    <w:rsid w:val="006117BD"/>
    <w:rsid w:val="00612B54"/>
    <w:rsid w:val="00612EBD"/>
    <w:rsid w:val="0061396F"/>
    <w:rsid w:val="006162F0"/>
    <w:rsid w:val="00622CF9"/>
    <w:rsid w:val="0062367A"/>
    <w:rsid w:val="006244AD"/>
    <w:rsid w:val="00625239"/>
    <w:rsid w:val="00626ECB"/>
    <w:rsid w:val="006272AA"/>
    <w:rsid w:val="00631D19"/>
    <w:rsid w:val="00631F4D"/>
    <w:rsid w:val="00632F35"/>
    <w:rsid w:val="00633B3A"/>
    <w:rsid w:val="006344F4"/>
    <w:rsid w:val="006356CA"/>
    <w:rsid w:val="006404D7"/>
    <w:rsid w:val="00641723"/>
    <w:rsid w:val="00641B62"/>
    <w:rsid w:val="006422FB"/>
    <w:rsid w:val="0064438D"/>
    <w:rsid w:val="0064521D"/>
    <w:rsid w:val="0065030D"/>
    <w:rsid w:val="0065382E"/>
    <w:rsid w:val="00656B17"/>
    <w:rsid w:val="00657DB4"/>
    <w:rsid w:val="00660D5B"/>
    <w:rsid w:val="00662F2A"/>
    <w:rsid w:val="0066436D"/>
    <w:rsid w:val="0066563B"/>
    <w:rsid w:val="00665750"/>
    <w:rsid w:val="00665A96"/>
    <w:rsid w:val="00666B08"/>
    <w:rsid w:val="00667422"/>
    <w:rsid w:val="0067174C"/>
    <w:rsid w:val="006729E8"/>
    <w:rsid w:val="00675EFA"/>
    <w:rsid w:val="006770E0"/>
    <w:rsid w:val="00680B2A"/>
    <w:rsid w:val="00683BB0"/>
    <w:rsid w:val="00684559"/>
    <w:rsid w:val="00685FF8"/>
    <w:rsid w:val="0068641A"/>
    <w:rsid w:val="00691911"/>
    <w:rsid w:val="0069199F"/>
    <w:rsid w:val="0069206D"/>
    <w:rsid w:val="0069405F"/>
    <w:rsid w:val="00694B4A"/>
    <w:rsid w:val="00695A40"/>
    <w:rsid w:val="00695F2B"/>
    <w:rsid w:val="006966A8"/>
    <w:rsid w:val="006A1315"/>
    <w:rsid w:val="006A1734"/>
    <w:rsid w:val="006A20F5"/>
    <w:rsid w:val="006A21FD"/>
    <w:rsid w:val="006A3A21"/>
    <w:rsid w:val="006A42E3"/>
    <w:rsid w:val="006A46F6"/>
    <w:rsid w:val="006A5E39"/>
    <w:rsid w:val="006B0065"/>
    <w:rsid w:val="006B031A"/>
    <w:rsid w:val="006B047A"/>
    <w:rsid w:val="006B0568"/>
    <w:rsid w:val="006B1FED"/>
    <w:rsid w:val="006B2E16"/>
    <w:rsid w:val="006B44C9"/>
    <w:rsid w:val="006B45C4"/>
    <w:rsid w:val="006B5BA7"/>
    <w:rsid w:val="006B671D"/>
    <w:rsid w:val="006B6C0A"/>
    <w:rsid w:val="006C1014"/>
    <w:rsid w:val="006C1C5C"/>
    <w:rsid w:val="006C21DC"/>
    <w:rsid w:val="006C39A5"/>
    <w:rsid w:val="006C3E80"/>
    <w:rsid w:val="006C4572"/>
    <w:rsid w:val="006C63C9"/>
    <w:rsid w:val="006C74FC"/>
    <w:rsid w:val="006D216A"/>
    <w:rsid w:val="006D2AE4"/>
    <w:rsid w:val="006D2FA0"/>
    <w:rsid w:val="006D37FE"/>
    <w:rsid w:val="006D3980"/>
    <w:rsid w:val="006D48A1"/>
    <w:rsid w:val="006D776A"/>
    <w:rsid w:val="006D7798"/>
    <w:rsid w:val="006E0969"/>
    <w:rsid w:val="006E1B50"/>
    <w:rsid w:val="006E4CDF"/>
    <w:rsid w:val="006E53A7"/>
    <w:rsid w:val="006E5B19"/>
    <w:rsid w:val="006F072B"/>
    <w:rsid w:val="006F0ACB"/>
    <w:rsid w:val="006F1981"/>
    <w:rsid w:val="006F2568"/>
    <w:rsid w:val="006F2A90"/>
    <w:rsid w:val="006F2D4B"/>
    <w:rsid w:val="006F33AD"/>
    <w:rsid w:val="006F42B8"/>
    <w:rsid w:val="006F6111"/>
    <w:rsid w:val="006F73FF"/>
    <w:rsid w:val="006F7889"/>
    <w:rsid w:val="006F797E"/>
    <w:rsid w:val="00704776"/>
    <w:rsid w:val="00704B2E"/>
    <w:rsid w:val="00705612"/>
    <w:rsid w:val="0070628D"/>
    <w:rsid w:val="00706C2E"/>
    <w:rsid w:val="00710A14"/>
    <w:rsid w:val="00711BCD"/>
    <w:rsid w:val="0071273F"/>
    <w:rsid w:val="00714C5D"/>
    <w:rsid w:val="00715774"/>
    <w:rsid w:val="007222F8"/>
    <w:rsid w:val="00722A19"/>
    <w:rsid w:val="00723777"/>
    <w:rsid w:val="00724846"/>
    <w:rsid w:val="007254F0"/>
    <w:rsid w:val="007262B3"/>
    <w:rsid w:val="00727276"/>
    <w:rsid w:val="007300FB"/>
    <w:rsid w:val="00730A3B"/>
    <w:rsid w:val="00730AE4"/>
    <w:rsid w:val="0073142F"/>
    <w:rsid w:val="007314C9"/>
    <w:rsid w:val="00731CAC"/>
    <w:rsid w:val="00731E58"/>
    <w:rsid w:val="00732C74"/>
    <w:rsid w:val="00733F80"/>
    <w:rsid w:val="00736864"/>
    <w:rsid w:val="0073774A"/>
    <w:rsid w:val="007403E0"/>
    <w:rsid w:val="00740871"/>
    <w:rsid w:val="00740B1B"/>
    <w:rsid w:val="00740B28"/>
    <w:rsid w:val="0074187A"/>
    <w:rsid w:val="007421F1"/>
    <w:rsid w:val="007424D0"/>
    <w:rsid w:val="00742860"/>
    <w:rsid w:val="00743512"/>
    <w:rsid w:val="0074393C"/>
    <w:rsid w:val="00746005"/>
    <w:rsid w:val="0074778F"/>
    <w:rsid w:val="007479E2"/>
    <w:rsid w:val="00750700"/>
    <w:rsid w:val="00754120"/>
    <w:rsid w:val="0075455F"/>
    <w:rsid w:val="007555D6"/>
    <w:rsid w:val="00755AD9"/>
    <w:rsid w:val="00755F63"/>
    <w:rsid w:val="00764202"/>
    <w:rsid w:val="0076445B"/>
    <w:rsid w:val="0076585F"/>
    <w:rsid w:val="00765F15"/>
    <w:rsid w:val="0076652E"/>
    <w:rsid w:val="00766C8C"/>
    <w:rsid w:val="00771E03"/>
    <w:rsid w:val="00773FF5"/>
    <w:rsid w:val="00774221"/>
    <w:rsid w:val="007765C8"/>
    <w:rsid w:val="00777577"/>
    <w:rsid w:val="0078026A"/>
    <w:rsid w:val="007808D6"/>
    <w:rsid w:val="00780C39"/>
    <w:rsid w:val="007810BB"/>
    <w:rsid w:val="00782C16"/>
    <w:rsid w:val="00786DC7"/>
    <w:rsid w:val="00790295"/>
    <w:rsid w:val="007907E0"/>
    <w:rsid w:val="007907E6"/>
    <w:rsid w:val="00791FA0"/>
    <w:rsid w:val="007931AF"/>
    <w:rsid w:val="00793CC1"/>
    <w:rsid w:val="00793E6F"/>
    <w:rsid w:val="00794A1A"/>
    <w:rsid w:val="00795D39"/>
    <w:rsid w:val="007964F0"/>
    <w:rsid w:val="00796605"/>
    <w:rsid w:val="007A07BA"/>
    <w:rsid w:val="007A0F5B"/>
    <w:rsid w:val="007A489F"/>
    <w:rsid w:val="007A782E"/>
    <w:rsid w:val="007B0767"/>
    <w:rsid w:val="007B2D6A"/>
    <w:rsid w:val="007B3B85"/>
    <w:rsid w:val="007B7795"/>
    <w:rsid w:val="007B7B57"/>
    <w:rsid w:val="007C0E01"/>
    <w:rsid w:val="007C33EA"/>
    <w:rsid w:val="007C3D82"/>
    <w:rsid w:val="007C404D"/>
    <w:rsid w:val="007C4242"/>
    <w:rsid w:val="007C705F"/>
    <w:rsid w:val="007C721A"/>
    <w:rsid w:val="007C7CFD"/>
    <w:rsid w:val="007C7D93"/>
    <w:rsid w:val="007D2118"/>
    <w:rsid w:val="007D52E5"/>
    <w:rsid w:val="007D6328"/>
    <w:rsid w:val="007D7043"/>
    <w:rsid w:val="007D77B2"/>
    <w:rsid w:val="007D7B29"/>
    <w:rsid w:val="007D7F57"/>
    <w:rsid w:val="007E02E4"/>
    <w:rsid w:val="007E3867"/>
    <w:rsid w:val="007E4CCB"/>
    <w:rsid w:val="007E6474"/>
    <w:rsid w:val="007E7F1B"/>
    <w:rsid w:val="007F1326"/>
    <w:rsid w:val="007F14EB"/>
    <w:rsid w:val="007F2140"/>
    <w:rsid w:val="007F2B93"/>
    <w:rsid w:val="007F2C69"/>
    <w:rsid w:val="007F3518"/>
    <w:rsid w:val="007F36CC"/>
    <w:rsid w:val="007F5EC5"/>
    <w:rsid w:val="00801754"/>
    <w:rsid w:val="0080280D"/>
    <w:rsid w:val="008038B2"/>
    <w:rsid w:val="00804731"/>
    <w:rsid w:val="008047C3"/>
    <w:rsid w:val="00804B05"/>
    <w:rsid w:val="00804D84"/>
    <w:rsid w:val="00805A7A"/>
    <w:rsid w:val="00806BB1"/>
    <w:rsid w:val="00807DB8"/>
    <w:rsid w:val="00811CFA"/>
    <w:rsid w:val="00812531"/>
    <w:rsid w:val="008137EC"/>
    <w:rsid w:val="0081450C"/>
    <w:rsid w:val="008168EA"/>
    <w:rsid w:val="008200A2"/>
    <w:rsid w:val="00821A43"/>
    <w:rsid w:val="00821BAD"/>
    <w:rsid w:val="008228BA"/>
    <w:rsid w:val="00822FC2"/>
    <w:rsid w:val="00823090"/>
    <w:rsid w:val="008234C6"/>
    <w:rsid w:val="00823D7D"/>
    <w:rsid w:val="00824C33"/>
    <w:rsid w:val="00824CD8"/>
    <w:rsid w:val="008255DC"/>
    <w:rsid w:val="00825892"/>
    <w:rsid w:val="00825AAC"/>
    <w:rsid w:val="00826FE7"/>
    <w:rsid w:val="00831892"/>
    <w:rsid w:val="00831EB8"/>
    <w:rsid w:val="00832D6C"/>
    <w:rsid w:val="0083502F"/>
    <w:rsid w:val="0083532D"/>
    <w:rsid w:val="00835D50"/>
    <w:rsid w:val="00835FC2"/>
    <w:rsid w:val="00836501"/>
    <w:rsid w:val="008401F3"/>
    <w:rsid w:val="00840582"/>
    <w:rsid w:val="00841773"/>
    <w:rsid w:val="0084380F"/>
    <w:rsid w:val="00846460"/>
    <w:rsid w:val="00846F44"/>
    <w:rsid w:val="008501D6"/>
    <w:rsid w:val="00850551"/>
    <w:rsid w:val="00851BD1"/>
    <w:rsid w:val="00853C51"/>
    <w:rsid w:val="00853CBE"/>
    <w:rsid w:val="00854E03"/>
    <w:rsid w:val="00860655"/>
    <w:rsid w:val="00860A59"/>
    <w:rsid w:val="00861DEE"/>
    <w:rsid w:val="00862DDB"/>
    <w:rsid w:val="00863043"/>
    <w:rsid w:val="00863232"/>
    <w:rsid w:val="0086641B"/>
    <w:rsid w:val="008678EC"/>
    <w:rsid w:val="00871471"/>
    <w:rsid w:val="0087315A"/>
    <w:rsid w:val="008739FC"/>
    <w:rsid w:val="00875EDC"/>
    <w:rsid w:val="00875FB5"/>
    <w:rsid w:val="008760AF"/>
    <w:rsid w:val="00876D64"/>
    <w:rsid w:val="0088038C"/>
    <w:rsid w:val="00880FC5"/>
    <w:rsid w:val="0088186D"/>
    <w:rsid w:val="00884889"/>
    <w:rsid w:val="00885038"/>
    <w:rsid w:val="0089013A"/>
    <w:rsid w:val="008906B7"/>
    <w:rsid w:val="00890DC1"/>
    <w:rsid w:val="008932E1"/>
    <w:rsid w:val="00893A67"/>
    <w:rsid w:val="008946F4"/>
    <w:rsid w:val="00894BC5"/>
    <w:rsid w:val="00894D14"/>
    <w:rsid w:val="00894D2A"/>
    <w:rsid w:val="008A0BC5"/>
    <w:rsid w:val="008A117B"/>
    <w:rsid w:val="008A185F"/>
    <w:rsid w:val="008A2025"/>
    <w:rsid w:val="008A2BFC"/>
    <w:rsid w:val="008A3FBB"/>
    <w:rsid w:val="008A492C"/>
    <w:rsid w:val="008B23A4"/>
    <w:rsid w:val="008B4B9A"/>
    <w:rsid w:val="008B5BD0"/>
    <w:rsid w:val="008B701F"/>
    <w:rsid w:val="008B79FB"/>
    <w:rsid w:val="008C1C72"/>
    <w:rsid w:val="008C24A3"/>
    <w:rsid w:val="008C2E73"/>
    <w:rsid w:val="008C55B9"/>
    <w:rsid w:val="008C6132"/>
    <w:rsid w:val="008D1451"/>
    <w:rsid w:val="008D2D14"/>
    <w:rsid w:val="008D3E55"/>
    <w:rsid w:val="008D555E"/>
    <w:rsid w:val="008D5EA8"/>
    <w:rsid w:val="008D627A"/>
    <w:rsid w:val="008D6824"/>
    <w:rsid w:val="008D6876"/>
    <w:rsid w:val="008D7C18"/>
    <w:rsid w:val="008E00D9"/>
    <w:rsid w:val="008E06A9"/>
    <w:rsid w:val="008E196E"/>
    <w:rsid w:val="008E1FF2"/>
    <w:rsid w:val="008E5097"/>
    <w:rsid w:val="008E56FD"/>
    <w:rsid w:val="008E6720"/>
    <w:rsid w:val="008F1B7B"/>
    <w:rsid w:val="008F1E9F"/>
    <w:rsid w:val="008F1FDA"/>
    <w:rsid w:val="008F43E5"/>
    <w:rsid w:val="008F4DB2"/>
    <w:rsid w:val="008F5F52"/>
    <w:rsid w:val="008F6D06"/>
    <w:rsid w:val="008F7293"/>
    <w:rsid w:val="0090093B"/>
    <w:rsid w:val="00900A9A"/>
    <w:rsid w:val="0090161E"/>
    <w:rsid w:val="0090190E"/>
    <w:rsid w:val="009027E7"/>
    <w:rsid w:val="00904CD6"/>
    <w:rsid w:val="00905204"/>
    <w:rsid w:val="00906858"/>
    <w:rsid w:val="0091038B"/>
    <w:rsid w:val="00911216"/>
    <w:rsid w:val="009115D7"/>
    <w:rsid w:val="00912143"/>
    <w:rsid w:val="00912BBA"/>
    <w:rsid w:val="00912BBD"/>
    <w:rsid w:val="00913527"/>
    <w:rsid w:val="009142BE"/>
    <w:rsid w:val="00917843"/>
    <w:rsid w:val="009202CE"/>
    <w:rsid w:val="0092153E"/>
    <w:rsid w:val="00922739"/>
    <w:rsid w:val="00924FCB"/>
    <w:rsid w:val="009256B9"/>
    <w:rsid w:val="009266E7"/>
    <w:rsid w:val="00931018"/>
    <w:rsid w:val="00931104"/>
    <w:rsid w:val="00933337"/>
    <w:rsid w:val="009346AB"/>
    <w:rsid w:val="00934E52"/>
    <w:rsid w:val="00934F81"/>
    <w:rsid w:val="00937212"/>
    <w:rsid w:val="00941719"/>
    <w:rsid w:val="00943D6B"/>
    <w:rsid w:val="00947EFC"/>
    <w:rsid w:val="0095098E"/>
    <w:rsid w:val="00951C3D"/>
    <w:rsid w:val="0095215E"/>
    <w:rsid w:val="0095286E"/>
    <w:rsid w:val="00952BF6"/>
    <w:rsid w:val="00961ECF"/>
    <w:rsid w:val="00963AA5"/>
    <w:rsid w:val="00964088"/>
    <w:rsid w:val="00965E0A"/>
    <w:rsid w:val="00967832"/>
    <w:rsid w:val="00970258"/>
    <w:rsid w:val="00970790"/>
    <w:rsid w:val="00971AC6"/>
    <w:rsid w:val="00972E5C"/>
    <w:rsid w:val="00975789"/>
    <w:rsid w:val="00975945"/>
    <w:rsid w:val="00976346"/>
    <w:rsid w:val="00977506"/>
    <w:rsid w:val="00983F7A"/>
    <w:rsid w:val="00987826"/>
    <w:rsid w:val="00987949"/>
    <w:rsid w:val="0098799B"/>
    <w:rsid w:val="00994BEE"/>
    <w:rsid w:val="009955A5"/>
    <w:rsid w:val="00996962"/>
    <w:rsid w:val="00997C89"/>
    <w:rsid w:val="009A0B21"/>
    <w:rsid w:val="009A22AE"/>
    <w:rsid w:val="009A26E9"/>
    <w:rsid w:val="009A7969"/>
    <w:rsid w:val="009B3B42"/>
    <w:rsid w:val="009B464A"/>
    <w:rsid w:val="009B4B6B"/>
    <w:rsid w:val="009B4BDC"/>
    <w:rsid w:val="009B4D6E"/>
    <w:rsid w:val="009B5E7D"/>
    <w:rsid w:val="009C2C82"/>
    <w:rsid w:val="009C3E62"/>
    <w:rsid w:val="009C4259"/>
    <w:rsid w:val="009C53AD"/>
    <w:rsid w:val="009C7705"/>
    <w:rsid w:val="009D0388"/>
    <w:rsid w:val="009D13E7"/>
    <w:rsid w:val="009D146B"/>
    <w:rsid w:val="009D1B75"/>
    <w:rsid w:val="009D1F16"/>
    <w:rsid w:val="009D3529"/>
    <w:rsid w:val="009D3641"/>
    <w:rsid w:val="009D3909"/>
    <w:rsid w:val="009D3EB1"/>
    <w:rsid w:val="009D440B"/>
    <w:rsid w:val="009D548E"/>
    <w:rsid w:val="009D5AB7"/>
    <w:rsid w:val="009D70F7"/>
    <w:rsid w:val="009D7485"/>
    <w:rsid w:val="009D7EA4"/>
    <w:rsid w:val="009E15CE"/>
    <w:rsid w:val="009E16A9"/>
    <w:rsid w:val="009E2621"/>
    <w:rsid w:val="009E49FF"/>
    <w:rsid w:val="009E4FEB"/>
    <w:rsid w:val="009E6585"/>
    <w:rsid w:val="009E6AC6"/>
    <w:rsid w:val="009E7AEE"/>
    <w:rsid w:val="009E7F94"/>
    <w:rsid w:val="009F0866"/>
    <w:rsid w:val="009F1B72"/>
    <w:rsid w:val="009F27AB"/>
    <w:rsid w:val="009F5863"/>
    <w:rsid w:val="00A001A7"/>
    <w:rsid w:val="00A00428"/>
    <w:rsid w:val="00A007E4"/>
    <w:rsid w:val="00A01C0C"/>
    <w:rsid w:val="00A04B6B"/>
    <w:rsid w:val="00A0585D"/>
    <w:rsid w:val="00A05A53"/>
    <w:rsid w:val="00A06094"/>
    <w:rsid w:val="00A066E6"/>
    <w:rsid w:val="00A1115E"/>
    <w:rsid w:val="00A11410"/>
    <w:rsid w:val="00A14002"/>
    <w:rsid w:val="00A16E10"/>
    <w:rsid w:val="00A20865"/>
    <w:rsid w:val="00A20AA6"/>
    <w:rsid w:val="00A2339F"/>
    <w:rsid w:val="00A24637"/>
    <w:rsid w:val="00A24FEA"/>
    <w:rsid w:val="00A25C19"/>
    <w:rsid w:val="00A263FB"/>
    <w:rsid w:val="00A3030D"/>
    <w:rsid w:val="00A30574"/>
    <w:rsid w:val="00A3166E"/>
    <w:rsid w:val="00A32474"/>
    <w:rsid w:val="00A32F28"/>
    <w:rsid w:val="00A32FC9"/>
    <w:rsid w:val="00A34C6C"/>
    <w:rsid w:val="00A46B35"/>
    <w:rsid w:val="00A46C8A"/>
    <w:rsid w:val="00A46CF8"/>
    <w:rsid w:val="00A4776A"/>
    <w:rsid w:val="00A478C4"/>
    <w:rsid w:val="00A51570"/>
    <w:rsid w:val="00A52A11"/>
    <w:rsid w:val="00A5391E"/>
    <w:rsid w:val="00A55D22"/>
    <w:rsid w:val="00A56115"/>
    <w:rsid w:val="00A57D5B"/>
    <w:rsid w:val="00A61C12"/>
    <w:rsid w:val="00A65960"/>
    <w:rsid w:val="00A67597"/>
    <w:rsid w:val="00A676AB"/>
    <w:rsid w:val="00A701DD"/>
    <w:rsid w:val="00A70E65"/>
    <w:rsid w:val="00A719FB"/>
    <w:rsid w:val="00A7491D"/>
    <w:rsid w:val="00A7618F"/>
    <w:rsid w:val="00A776C6"/>
    <w:rsid w:val="00A77A50"/>
    <w:rsid w:val="00A81291"/>
    <w:rsid w:val="00A8132D"/>
    <w:rsid w:val="00A82806"/>
    <w:rsid w:val="00A849C6"/>
    <w:rsid w:val="00A85277"/>
    <w:rsid w:val="00A855AF"/>
    <w:rsid w:val="00A856FE"/>
    <w:rsid w:val="00A85D56"/>
    <w:rsid w:val="00A863C7"/>
    <w:rsid w:val="00A90181"/>
    <w:rsid w:val="00A906EF"/>
    <w:rsid w:val="00A91575"/>
    <w:rsid w:val="00A9404D"/>
    <w:rsid w:val="00A94F83"/>
    <w:rsid w:val="00A973A0"/>
    <w:rsid w:val="00AA07B7"/>
    <w:rsid w:val="00AA0A34"/>
    <w:rsid w:val="00AA0A50"/>
    <w:rsid w:val="00AA3766"/>
    <w:rsid w:val="00AA5D65"/>
    <w:rsid w:val="00AA5E29"/>
    <w:rsid w:val="00AA6840"/>
    <w:rsid w:val="00AB17D0"/>
    <w:rsid w:val="00AB1A1E"/>
    <w:rsid w:val="00AB2E83"/>
    <w:rsid w:val="00AB3821"/>
    <w:rsid w:val="00AB3BAF"/>
    <w:rsid w:val="00AB443A"/>
    <w:rsid w:val="00AB5146"/>
    <w:rsid w:val="00AB53AB"/>
    <w:rsid w:val="00AB58BB"/>
    <w:rsid w:val="00AB758F"/>
    <w:rsid w:val="00AC1683"/>
    <w:rsid w:val="00AC3188"/>
    <w:rsid w:val="00AC4667"/>
    <w:rsid w:val="00AC5129"/>
    <w:rsid w:val="00AC524F"/>
    <w:rsid w:val="00AC5739"/>
    <w:rsid w:val="00AC6083"/>
    <w:rsid w:val="00AD170A"/>
    <w:rsid w:val="00AD1CDB"/>
    <w:rsid w:val="00AD243D"/>
    <w:rsid w:val="00AD2716"/>
    <w:rsid w:val="00AD309B"/>
    <w:rsid w:val="00AD3385"/>
    <w:rsid w:val="00AD3666"/>
    <w:rsid w:val="00AD4322"/>
    <w:rsid w:val="00AD50B2"/>
    <w:rsid w:val="00AD6186"/>
    <w:rsid w:val="00AD7021"/>
    <w:rsid w:val="00AD7923"/>
    <w:rsid w:val="00AD79FB"/>
    <w:rsid w:val="00AD7A77"/>
    <w:rsid w:val="00AE083D"/>
    <w:rsid w:val="00AE23A5"/>
    <w:rsid w:val="00AE2D62"/>
    <w:rsid w:val="00AE4AE2"/>
    <w:rsid w:val="00AE4EBB"/>
    <w:rsid w:val="00AE6D18"/>
    <w:rsid w:val="00AE6D41"/>
    <w:rsid w:val="00AF6B3D"/>
    <w:rsid w:val="00AF6D97"/>
    <w:rsid w:val="00B04340"/>
    <w:rsid w:val="00B048CD"/>
    <w:rsid w:val="00B04AD8"/>
    <w:rsid w:val="00B06F12"/>
    <w:rsid w:val="00B10FDE"/>
    <w:rsid w:val="00B11F97"/>
    <w:rsid w:val="00B1378D"/>
    <w:rsid w:val="00B1496F"/>
    <w:rsid w:val="00B15391"/>
    <w:rsid w:val="00B17357"/>
    <w:rsid w:val="00B21D45"/>
    <w:rsid w:val="00B236F0"/>
    <w:rsid w:val="00B24203"/>
    <w:rsid w:val="00B25D80"/>
    <w:rsid w:val="00B300BA"/>
    <w:rsid w:val="00B32DEF"/>
    <w:rsid w:val="00B33373"/>
    <w:rsid w:val="00B34E8C"/>
    <w:rsid w:val="00B36012"/>
    <w:rsid w:val="00B418B4"/>
    <w:rsid w:val="00B42724"/>
    <w:rsid w:val="00B439C7"/>
    <w:rsid w:val="00B43A57"/>
    <w:rsid w:val="00B44513"/>
    <w:rsid w:val="00B45D8A"/>
    <w:rsid w:val="00B46735"/>
    <w:rsid w:val="00B477D4"/>
    <w:rsid w:val="00B47E50"/>
    <w:rsid w:val="00B5040F"/>
    <w:rsid w:val="00B50A56"/>
    <w:rsid w:val="00B53DFC"/>
    <w:rsid w:val="00B542D3"/>
    <w:rsid w:val="00B5546F"/>
    <w:rsid w:val="00B55831"/>
    <w:rsid w:val="00B56EC4"/>
    <w:rsid w:val="00B60CE7"/>
    <w:rsid w:val="00B60E25"/>
    <w:rsid w:val="00B613C6"/>
    <w:rsid w:val="00B637B7"/>
    <w:rsid w:val="00B63F5F"/>
    <w:rsid w:val="00B6502A"/>
    <w:rsid w:val="00B7047E"/>
    <w:rsid w:val="00B70543"/>
    <w:rsid w:val="00B71EC7"/>
    <w:rsid w:val="00B72C2D"/>
    <w:rsid w:val="00B72F92"/>
    <w:rsid w:val="00B75F13"/>
    <w:rsid w:val="00B7648D"/>
    <w:rsid w:val="00B76B12"/>
    <w:rsid w:val="00B76C4A"/>
    <w:rsid w:val="00B7724F"/>
    <w:rsid w:val="00B80BB2"/>
    <w:rsid w:val="00B81067"/>
    <w:rsid w:val="00B825DC"/>
    <w:rsid w:val="00B82B26"/>
    <w:rsid w:val="00B83360"/>
    <w:rsid w:val="00B84BD6"/>
    <w:rsid w:val="00B859B2"/>
    <w:rsid w:val="00B8608F"/>
    <w:rsid w:val="00B9001B"/>
    <w:rsid w:val="00B90595"/>
    <w:rsid w:val="00B90E46"/>
    <w:rsid w:val="00B93B48"/>
    <w:rsid w:val="00B93C9B"/>
    <w:rsid w:val="00B9434D"/>
    <w:rsid w:val="00B95EB1"/>
    <w:rsid w:val="00B96E6A"/>
    <w:rsid w:val="00BA1C18"/>
    <w:rsid w:val="00BA1F9C"/>
    <w:rsid w:val="00BA222E"/>
    <w:rsid w:val="00BA2A8F"/>
    <w:rsid w:val="00BA3905"/>
    <w:rsid w:val="00BA4547"/>
    <w:rsid w:val="00BA4E0F"/>
    <w:rsid w:val="00BA54D0"/>
    <w:rsid w:val="00BA6D0E"/>
    <w:rsid w:val="00BA7B94"/>
    <w:rsid w:val="00BA7BCC"/>
    <w:rsid w:val="00BB0366"/>
    <w:rsid w:val="00BB182D"/>
    <w:rsid w:val="00BB2532"/>
    <w:rsid w:val="00BB2644"/>
    <w:rsid w:val="00BB387D"/>
    <w:rsid w:val="00BB7B7F"/>
    <w:rsid w:val="00BC294C"/>
    <w:rsid w:val="00BC3D46"/>
    <w:rsid w:val="00BC6D9C"/>
    <w:rsid w:val="00BC753C"/>
    <w:rsid w:val="00BC7936"/>
    <w:rsid w:val="00BD14EA"/>
    <w:rsid w:val="00BD1939"/>
    <w:rsid w:val="00BD2544"/>
    <w:rsid w:val="00BD37B1"/>
    <w:rsid w:val="00BD3F5E"/>
    <w:rsid w:val="00BD415A"/>
    <w:rsid w:val="00BD535A"/>
    <w:rsid w:val="00BD58EA"/>
    <w:rsid w:val="00BD5A4E"/>
    <w:rsid w:val="00BD5CFE"/>
    <w:rsid w:val="00BD781D"/>
    <w:rsid w:val="00BD78F4"/>
    <w:rsid w:val="00BE649B"/>
    <w:rsid w:val="00BE78B2"/>
    <w:rsid w:val="00BF419C"/>
    <w:rsid w:val="00BF5002"/>
    <w:rsid w:val="00BF518B"/>
    <w:rsid w:val="00BF5DB5"/>
    <w:rsid w:val="00BF6F9D"/>
    <w:rsid w:val="00BF7D50"/>
    <w:rsid w:val="00C0061F"/>
    <w:rsid w:val="00C014C7"/>
    <w:rsid w:val="00C026AF"/>
    <w:rsid w:val="00C02E95"/>
    <w:rsid w:val="00C03E1A"/>
    <w:rsid w:val="00C068FE"/>
    <w:rsid w:val="00C13458"/>
    <w:rsid w:val="00C13EA6"/>
    <w:rsid w:val="00C162C8"/>
    <w:rsid w:val="00C17799"/>
    <w:rsid w:val="00C17939"/>
    <w:rsid w:val="00C20719"/>
    <w:rsid w:val="00C21D78"/>
    <w:rsid w:val="00C21E05"/>
    <w:rsid w:val="00C24579"/>
    <w:rsid w:val="00C25A6E"/>
    <w:rsid w:val="00C274A0"/>
    <w:rsid w:val="00C27AC5"/>
    <w:rsid w:val="00C302F8"/>
    <w:rsid w:val="00C31FA2"/>
    <w:rsid w:val="00C32371"/>
    <w:rsid w:val="00C324C4"/>
    <w:rsid w:val="00C32CE5"/>
    <w:rsid w:val="00C33441"/>
    <w:rsid w:val="00C34426"/>
    <w:rsid w:val="00C40772"/>
    <w:rsid w:val="00C40F5C"/>
    <w:rsid w:val="00C428E9"/>
    <w:rsid w:val="00C433C2"/>
    <w:rsid w:val="00C4416A"/>
    <w:rsid w:val="00C44804"/>
    <w:rsid w:val="00C448E4"/>
    <w:rsid w:val="00C456AE"/>
    <w:rsid w:val="00C46658"/>
    <w:rsid w:val="00C469D3"/>
    <w:rsid w:val="00C4721C"/>
    <w:rsid w:val="00C47F46"/>
    <w:rsid w:val="00C55782"/>
    <w:rsid w:val="00C5588B"/>
    <w:rsid w:val="00C559C1"/>
    <w:rsid w:val="00C56181"/>
    <w:rsid w:val="00C5637B"/>
    <w:rsid w:val="00C57201"/>
    <w:rsid w:val="00C577B7"/>
    <w:rsid w:val="00C57E0E"/>
    <w:rsid w:val="00C60815"/>
    <w:rsid w:val="00C6165C"/>
    <w:rsid w:val="00C62F19"/>
    <w:rsid w:val="00C64325"/>
    <w:rsid w:val="00C66373"/>
    <w:rsid w:val="00C73163"/>
    <w:rsid w:val="00C741E2"/>
    <w:rsid w:val="00C74462"/>
    <w:rsid w:val="00C74C6E"/>
    <w:rsid w:val="00C76423"/>
    <w:rsid w:val="00C81000"/>
    <w:rsid w:val="00C820F0"/>
    <w:rsid w:val="00C8257E"/>
    <w:rsid w:val="00C8294E"/>
    <w:rsid w:val="00C831EB"/>
    <w:rsid w:val="00C83275"/>
    <w:rsid w:val="00C86857"/>
    <w:rsid w:val="00C86CA8"/>
    <w:rsid w:val="00C86F41"/>
    <w:rsid w:val="00C91D11"/>
    <w:rsid w:val="00C92C57"/>
    <w:rsid w:val="00C93420"/>
    <w:rsid w:val="00C9520B"/>
    <w:rsid w:val="00C95F18"/>
    <w:rsid w:val="00C96698"/>
    <w:rsid w:val="00C973FF"/>
    <w:rsid w:val="00CA0657"/>
    <w:rsid w:val="00CA10A4"/>
    <w:rsid w:val="00CA1A3F"/>
    <w:rsid w:val="00CA212A"/>
    <w:rsid w:val="00CA23D3"/>
    <w:rsid w:val="00CA56F4"/>
    <w:rsid w:val="00CA7DE9"/>
    <w:rsid w:val="00CB018D"/>
    <w:rsid w:val="00CB02F7"/>
    <w:rsid w:val="00CB0536"/>
    <w:rsid w:val="00CB0AD0"/>
    <w:rsid w:val="00CB33BE"/>
    <w:rsid w:val="00CB604F"/>
    <w:rsid w:val="00CB6980"/>
    <w:rsid w:val="00CC417F"/>
    <w:rsid w:val="00CC5BBD"/>
    <w:rsid w:val="00CC7839"/>
    <w:rsid w:val="00CD0796"/>
    <w:rsid w:val="00CD19F5"/>
    <w:rsid w:val="00CD26A6"/>
    <w:rsid w:val="00CD282C"/>
    <w:rsid w:val="00CD2FA4"/>
    <w:rsid w:val="00CD66A4"/>
    <w:rsid w:val="00CE0E60"/>
    <w:rsid w:val="00CE2450"/>
    <w:rsid w:val="00CE394D"/>
    <w:rsid w:val="00CE5F35"/>
    <w:rsid w:val="00CF030B"/>
    <w:rsid w:val="00CF04C8"/>
    <w:rsid w:val="00CF06C7"/>
    <w:rsid w:val="00CF4E87"/>
    <w:rsid w:val="00CF51C8"/>
    <w:rsid w:val="00CF5B92"/>
    <w:rsid w:val="00CF5F59"/>
    <w:rsid w:val="00CF63A2"/>
    <w:rsid w:val="00CF68B2"/>
    <w:rsid w:val="00CF73A6"/>
    <w:rsid w:val="00CF7D79"/>
    <w:rsid w:val="00D02AAD"/>
    <w:rsid w:val="00D04176"/>
    <w:rsid w:val="00D075F1"/>
    <w:rsid w:val="00D076F4"/>
    <w:rsid w:val="00D11D89"/>
    <w:rsid w:val="00D131BB"/>
    <w:rsid w:val="00D13B53"/>
    <w:rsid w:val="00D14510"/>
    <w:rsid w:val="00D1760D"/>
    <w:rsid w:val="00D20CAF"/>
    <w:rsid w:val="00D21B9D"/>
    <w:rsid w:val="00D22587"/>
    <w:rsid w:val="00D2728B"/>
    <w:rsid w:val="00D30C88"/>
    <w:rsid w:val="00D316BC"/>
    <w:rsid w:val="00D32634"/>
    <w:rsid w:val="00D40B72"/>
    <w:rsid w:val="00D42E14"/>
    <w:rsid w:val="00D4426F"/>
    <w:rsid w:val="00D44CE3"/>
    <w:rsid w:val="00D45523"/>
    <w:rsid w:val="00D46413"/>
    <w:rsid w:val="00D46713"/>
    <w:rsid w:val="00D544BC"/>
    <w:rsid w:val="00D556CD"/>
    <w:rsid w:val="00D56B91"/>
    <w:rsid w:val="00D56E19"/>
    <w:rsid w:val="00D56F22"/>
    <w:rsid w:val="00D60BB6"/>
    <w:rsid w:val="00D6123F"/>
    <w:rsid w:val="00D6167E"/>
    <w:rsid w:val="00D636B0"/>
    <w:rsid w:val="00D664AC"/>
    <w:rsid w:val="00D7053A"/>
    <w:rsid w:val="00D705AC"/>
    <w:rsid w:val="00D70C88"/>
    <w:rsid w:val="00D717F6"/>
    <w:rsid w:val="00D7248A"/>
    <w:rsid w:val="00D733CC"/>
    <w:rsid w:val="00D73B82"/>
    <w:rsid w:val="00D73DB7"/>
    <w:rsid w:val="00D760C8"/>
    <w:rsid w:val="00D771E9"/>
    <w:rsid w:val="00D77791"/>
    <w:rsid w:val="00D81F1D"/>
    <w:rsid w:val="00D821BB"/>
    <w:rsid w:val="00D9079E"/>
    <w:rsid w:val="00D91912"/>
    <w:rsid w:val="00D9192A"/>
    <w:rsid w:val="00D9398D"/>
    <w:rsid w:val="00D93C72"/>
    <w:rsid w:val="00D93E0C"/>
    <w:rsid w:val="00D93F64"/>
    <w:rsid w:val="00D968CE"/>
    <w:rsid w:val="00DA200C"/>
    <w:rsid w:val="00DA3104"/>
    <w:rsid w:val="00DA33C2"/>
    <w:rsid w:val="00DA68D5"/>
    <w:rsid w:val="00DA6EB9"/>
    <w:rsid w:val="00DB070B"/>
    <w:rsid w:val="00DB17BE"/>
    <w:rsid w:val="00DB186F"/>
    <w:rsid w:val="00DB3A47"/>
    <w:rsid w:val="00DB3BAA"/>
    <w:rsid w:val="00DB3CFB"/>
    <w:rsid w:val="00DB7293"/>
    <w:rsid w:val="00DB7316"/>
    <w:rsid w:val="00DB751D"/>
    <w:rsid w:val="00DB7AA7"/>
    <w:rsid w:val="00DC3B34"/>
    <w:rsid w:val="00DC5378"/>
    <w:rsid w:val="00DD154E"/>
    <w:rsid w:val="00DD17A5"/>
    <w:rsid w:val="00DD1FDA"/>
    <w:rsid w:val="00DD2045"/>
    <w:rsid w:val="00DD20CC"/>
    <w:rsid w:val="00DD239A"/>
    <w:rsid w:val="00DD2573"/>
    <w:rsid w:val="00DD327C"/>
    <w:rsid w:val="00DD5AE6"/>
    <w:rsid w:val="00DD6938"/>
    <w:rsid w:val="00DE02CD"/>
    <w:rsid w:val="00DE142A"/>
    <w:rsid w:val="00DE2908"/>
    <w:rsid w:val="00DE29D9"/>
    <w:rsid w:val="00DE353D"/>
    <w:rsid w:val="00DE3A45"/>
    <w:rsid w:val="00DE424B"/>
    <w:rsid w:val="00DE56A2"/>
    <w:rsid w:val="00DE5F35"/>
    <w:rsid w:val="00DE63EF"/>
    <w:rsid w:val="00DF0295"/>
    <w:rsid w:val="00DF0CC1"/>
    <w:rsid w:val="00DF185F"/>
    <w:rsid w:val="00DF4F36"/>
    <w:rsid w:val="00DF61E6"/>
    <w:rsid w:val="00DF72B2"/>
    <w:rsid w:val="00E037FE"/>
    <w:rsid w:val="00E04B4F"/>
    <w:rsid w:val="00E05B33"/>
    <w:rsid w:val="00E11D08"/>
    <w:rsid w:val="00E13EAA"/>
    <w:rsid w:val="00E154B7"/>
    <w:rsid w:val="00E156D3"/>
    <w:rsid w:val="00E1700A"/>
    <w:rsid w:val="00E17329"/>
    <w:rsid w:val="00E17A12"/>
    <w:rsid w:val="00E20F6A"/>
    <w:rsid w:val="00E21C1F"/>
    <w:rsid w:val="00E21DB1"/>
    <w:rsid w:val="00E21F18"/>
    <w:rsid w:val="00E22148"/>
    <w:rsid w:val="00E2682C"/>
    <w:rsid w:val="00E26899"/>
    <w:rsid w:val="00E276DC"/>
    <w:rsid w:val="00E276E1"/>
    <w:rsid w:val="00E30ED0"/>
    <w:rsid w:val="00E31C80"/>
    <w:rsid w:val="00E35D76"/>
    <w:rsid w:val="00E36AD8"/>
    <w:rsid w:val="00E37174"/>
    <w:rsid w:val="00E41F08"/>
    <w:rsid w:val="00E439F3"/>
    <w:rsid w:val="00E461D2"/>
    <w:rsid w:val="00E469C2"/>
    <w:rsid w:val="00E46E0A"/>
    <w:rsid w:val="00E471B3"/>
    <w:rsid w:val="00E53F2C"/>
    <w:rsid w:val="00E57F17"/>
    <w:rsid w:val="00E602A8"/>
    <w:rsid w:val="00E654B6"/>
    <w:rsid w:val="00E66679"/>
    <w:rsid w:val="00E6707A"/>
    <w:rsid w:val="00E674A9"/>
    <w:rsid w:val="00E70FE7"/>
    <w:rsid w:val="00E72CA3"/>
    <w:rsid w:val="00E73879"/>
    <w:rsid w:val="00E73EE0"/>
    <w:rsid w:val="00E75063"/>
    <w:rsid w:val="00E756B0"/>
    <w:rsid w:val="00E77342"/>
    <w:rsid w:val="00E7771A"/>
    <w:rsid w:val="00E80548"/>
    <w:rsid w:val="00E811AA"/>
    <w:rsid w:val="00E81BCC"/>
    <w:rsid w:val="00E8233C"/>
    <w:rsid w:val="00E83F9A"/>
    <w:rsid w:val="00E849E3"/>
    <w:rsid w:val="00E8648B"/>
    <w:rsid w:val="00E864AB"/>
    <w:rsid w:val="00E903EE"/>
    <w:rsid w:val="00E911BF"/>
    <w:rsid w:val="00E91933"/>
    <w:rsid w:val="00E91DE8"/>
    <w:rsid w:val="00E91F3E"/>
    <w:rsid w:val="00E92316"/>
    <w:rsid w:val="00E92782"/>
    <w:rsid w:val="00E95317"/>
    <w:rsid w:val="00E97456"/>
    <w:rsid w:val="00EA0930"/>
    <w:rsid w:val="00EA35ED"/>
    <w:rsid w:val="00EA5F25"/>
    <w:rsid w:val="00EA7416"/>
    <w:rsid w:val="00EB57EA"/>
    <w:rsid w:val="00EB6A52"/>
    <w:rsid w:val="00EB742F"/>
    <w:rsid w:val="00EB75D8"/>
    <w:rsid w:val="00EC0408"/>
    <w:rsid w:val="00EC2F50"/>
    <w:rsid w:val="00EC5FD8"/>
    <w:rsid w:val="00EC6FE3"/>
    <w:rsid w:val="00EC787B"/>
    <w:rsid w:val="00EC7AEA"/>
    <w:rsid w:val="00ED608C"/>
    <w:rsid w:val="00ED698E"/>
    <w:rsid w:val="00ED7E10"/>
    <w:rsid w:val="00EE0B71"/>
    <w:rsid w:val="00EE0FEE"/>
    <w:rsid w:val="00EE19CA"/>
    <w:rsid w:val="00EE2CCB"/>
    <w:rsid w:val="00EF02D2"/>
    <w:rsid w:val="00EF101E"/>
    <w:rsid w:val="00EF110C"/>
    <w:rsid w:val="00EF1438"/>
    <w:rsid w:val="00EF461B"/>
    <w:rsid w:val="00EF4B14"/>
    <w:rsid w:val="00EF5E20"/>
    <w:rsid w:val="00EF60A1"/>
    <w:rsid w:val="00EF647C"/>
    <w:rsid w:val="00EF6801"/>
    <w:rsid w:val="00EF7E43"/>
    <w:rsid w:val="00F00E1C"/>
    <w:rsid w:val="00F0241C"/>
    <w:rsid w:val="00F034B3"/>
    <w:rsid w:val="00F04CCB"/>
    <w:rsid w:val="00F07F42"/>
    <w:rsid w:val="00F1057F"/>
    <w:rsid w:val="00F10F3E"/>
    <w:rsid w:val="00F11519"/>
    <w:rsid w:val="00F1559C"/>
    <w:rsid w:val="00F156F6"/>
    <w:rsid w:val="00F15ED1"/>
    <w:rsid w:val="00F17893"/>
    <w:rsid w:val="00F21109"/>
    <w:rsid w:val="00F21827"/>
    <w:rsid w:val="00F225F7"/>
    <w:rsid w:val="00F26227"/>
    <w:rsid w:val="00F26306"/>
    <w:rsid w:val="00F267E2"/>
    <w:rsid w:val="00F3000F"/>
    <w:rsid w:val="00F30667"/>
    <w:rsid w:val="00F30900"/>
    <w:rsid w:val="00F3153B"/>
    <w:rsid w:val="00F364F0"/>
    <w:rsid w:val="00F4038E"/>
    <w:rsid w:val="00F408BE"/>
    <w:rsid w:val="00F40A5F"/>
    <w:rsid w:val="00F40BC9"/>
    <w:rsid w:val="00F42867"/>
    <w:rsid w:val="00F42C5F"/>
    <w:rsid w:val="00F433BD"/>
    <w:rsid w:val="00F438DA"/>
    <w:rsid w:val="00F451FB"/>
    <w:rsid w:val="00F46AB8"/>
    <w:rsid w:val="00F502FE"/>
    <w:rsid w:val="00F5484A"/>
    <w:rsid w:val="00F55BAF"/>
    <w:rsid w:val="00F603D3"/>
    <w:rsid w:val="00F62896"/>
    <w:rsid w:val="00F633A2"/>
    <w:rsid w:val="00F63E1D"/>
    <w:rsid w:val="00F66B70"/>
    <w:rsid w:val="00F67C41"/>
    <w:rsid w:val="00F70797"/>
    <w:rsid w:val="00F71911"/>
    <w:rsid w:val="00F72831"/>
    <w:rsid w:val="00F76850"/>
    <w:rsid w:val="00F77829"/>
    <w:rsid w:val="00F77CF4"/>
    <w:rsid w:val="00F77FE0"/>
    <w:rsid w:val="00F819FC"/>
    <w:rsid w:val="00F82E74"/>
    <w:rsid w:val="00F834AF"/>
    <w:rsid w:val="00F8395E"/>
    <w:rsid w:val="00F93867"/>
    <w:rsid w:val="00F96055"/>
    <w:rsid w:val="00FA048A"/>
    <w:rsid w:val="00FA1C39"/>
    <w:rsid w:val="00FA1C6C"/>
    <w:rsid w:val="00FA23F4"/>
    <w:rsid w:val="00FA2D9F"/>
    <w:rsid w:val="00FA4F12"/>
    <w:rsid w:val="00FA5A93"/>
    <w:rsid w:val="00FA75CF"/>
    <w:rsid w:val="00FA79B7"/>
    <w:rsid w:val="00FB08DB"/>
    <w:rsid w:val="00FB0CFD"/>
    <w:rsid w:val="00FB18F3"/>
    <w:rsid w:val="00FB28F6"/>
    <w:rsid w:val="00FB471D"/>
    <w:rsid w:val="00FB47AF"/>
    <w:rsid w:val="00FB5715"/>
    <w:rsid w:val="00FB78B0"/>
    <w:rsid w:val="00FC16EE"/>
    <w:rsid w:val="00FC1D15"/>
    <w:rsid w:val="00FC4084"/>
    <w:rsid w:val="00FC42D9"/>
    <w:rsid w:val="00FC7779"/>
    <w:rsid w:val="00FD0205"/>
    <w:rsid w:val="00FD0DD8"/>
    <w:rsid w:val="00FD1460"/>
    <w:rsid w:val="00FD473A"/>
    <w:rsid w:val="00FD7201"/>
    <w:rsid w:val="00FD7828"/>
    <w:rsid w:val="00FD7B0D"/>
    <w:rsid w:val="00FE1A14"/>
    <w:rsid w:val="00FE1DA8"/>
    <w:rsid w:val="00FE2623"/>
    <w:rsid w:val="00FE35E6"/>
    <w:rsid w:val="00FE5B2D"/>
    <w:rsid w:val="00FF0327"/>
    <w:rsid w:val="00FF05CA"/>
    <w:rsid w:val="00FF30F5"/>
    <w:rsid w:val="00FF582A"/>
    <w:rsid w:val="00FF65E9"/>
    <w:rsid w:val="00FF6BA0"/>
    <w:rsid w:val="00FF6BBB"/>
    <w:rsid w:val="00FF708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BFD03E7"/>
  <w15:chartTrackingRefBased/>
  <w15:docId w15:val="{A5395455-2383-4B86-BFF0-39F70C44B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1C80"/>
    <w:pPr>
      <w:tabs>
        <w:tab w:val="left" w:pos="357"/>
        <w:tab w:val="left" w:pos="714"/>
        <w:tab w:val="left" w:pos="1072"/>
        <w:tab w:val="left" w:pos="1429"/>
        <w:tab w:val="left" w:pos="3810"/>
        <w:tab w:val="left" w:pos="4167"/>
        <w:tab w:val="left" w:pos="4525"/>
        <w:tab w:val="left" w:pos="4882"/>
        <w:tab w:val="right" w:pos="10002"/>
      </w:tabs>
      <w:spacing w:after="0" w:line="269" w:lineRule="auto"/>
    </w:pPr>
    <w:rPr>
      <w:rFonts w:eastAsia="Times New Roman" w:cs="Times New Roman"/>
      <w:sz w:val="20"/>
      <w:szCs w:val="20"/>
      <w:lang w:val="nl-NL" w:eastAsia="nl-BE"/>
    </w:rPr>
  </w:style>
  <w:style w:type="paragraph" w:styleId="Heading1">
    <w:name w:val="heading 1"/>
    <w:basedOn w:val="Normal"/>
    <w:next w:val="Normal"/>
    <w:link w:val="Heading1Char"/>
    <w:uiPriority w:val="9"/>
    <w:qFormat/>
    <w:rsid w:val="00100FF1"/>
    <w:pPr>
      <w:keepNext/>
      <w:keepLines/>
      <w:outlineLvl w:val="0"/>
    </w:pPr>
    <w:rPr>
      <w:rFonts w:asciiTheme="majorHAnsi" w:eastAsiaTheme="majorEastAsia" w:hAnsiTheme="majorHAnsi" w:cstheme="majorBidi"/>
      <w:b/>
      <w:color w:val="1E64C8" w:themeColor="text2"/>
      <w:spacing w:val="5"/>
      <w:sz w:val="32"/>
      <w:szCs w:val="32"/>
    </w:rPr>
  </w:style>
  <w:style w:type="paragraph" w:styleId="Heading2">
    <w:name w:val="heading 2"/>
    <w:basedOn w:val="Heading1"/>
    <w:next w:val="Normal"/>
    <w:link w:val="Heading2Char"/>
    <w:uiPriority w:val="9"/>
    <w:unhideWhenUsed/>
    <w:qFormat/>
    <w:rsid w:val="00782C16"/>
    <w:pPr>
      <w:outlineLvl w:val="1"/>
    </w:pPr>
    <w:rPr>
      <w:sz w:val="24"/>
    </w:rPr>
  </w:style>
  <w:style w:type="paragraph" w:styleId="Heading3">
    <w:name w:val="heading 3"/>
    <w:basedOn w:val="Normal"/>
    <w:next w:val="Normal"/>
    <w:link w:val="Heading3Char"/>
    <w:qFormat/>
    <w:rsid w:val="009F0866"/>
    <w:pPr>
      <w:keepNext/>
      <w:outlineLvl w:val="2"/>
    </w:pPr>
    <w:rPr>
      <w:rFonts w:ascii="Arial" w:hAnsi="Arial"/>
      <w:b/>
      <w:caps/>
      <w:snapToGrid w:val="0"/>
      <w:lang w:val="nl-BE"/>
    </w:rPr>
  </w:style>
  <w:style w:type="paragraph" w:styleId="Heading4">
    <w:name w:val="heading 4"/>
    <w:basedOn w:val="Normal"/>
    <w:next w:val="Normal"/>
    <w:link w:val="Heading4Char"/>
    <w:uiPriority w:val="9"/>
    <w:unhideWhenUsed/>
    <w:qFormat/>
    <w:rsid w:val="00684559"/>
    <w:pPr>
      <w:keepNext/>
      <w:keepLines/>
      <w:spacing w:before="40"/>
      <w:outlineLvl w:val="3"/>
    </w:pPr>
    <w:rPr>
      <w:rFonts w:asciiTheme="majorHAnsi" w:eastAsiaTheme="majorEastAsia" w:hAnsiTheme="majorHAnsi" w:cstheme="majorBidi"/>
      <w:i/>
      <w:iCs/>
      <w:color w:val="164A95" w:themeColor="accent1" w:themeShade="BF"/>
    </w:rPr>
  </w:style>
  <w:style w:type="paragraph" w:styleId="Heading5">
    <w:name w:val="heading 5"/>
    <w:basedOn w:val="Normal"/>
    <w:next w:val="Normal"/>
    <w:link w:val="Heading5Char"/>
    <w:uiPriority w:val="99"/>
    <w:unhideWhenUsed/>
    <w:qFormat/>
    <w:rsid w:val="009F5863"/>
    <w:pPr>
      <w:keepNext/>
      <w:keepLines/>
      <w:spacing w:before="40"/>
      <w:outlineLvl w:val="4"/>
    </w:pPr>
    <w:rPr>
      <w:rFonts w:asciiTheme="majorHAnsi" w:eastAsiaTheme="majorEastAsia" w:hAnsiTheme="majorHAnsi" w:cstheme="majorBidi"/>
      <w:color w:val="164A95" w:themeColor="accent1" w:themeShade="BF"/>
      <w:szCs w:val="22"/>
      <w:lang w:val="nl-B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C6083"/>
    <w:pPr>
      <w:tabs>
        <w:tab w:val="clear" w:pos="4525"/>
        <w:tab w:val="center" w:pos="4536"/>
        <w:tab w:val="right" w:pos="9072"/>
      </w:tabs>
      <w:spacing w:line="240" w:lineRule="auto"/>
    </w:pPr>
  </w:style>
  <w:style w:type="character" w:customStyle="1" w:styleId="FooterChar">
    <w:name w:val="Footer Char"/>
    <w:basedOn w:val="DefaultParagraphFont"/>
    <w:link w:val="Footer"/>
    <w:uiPriority w:val="99"/>
    <w:rsid w:val="00AC6083"/>
  </w:style>
  <w:style w:type="paragraph" w:styleId="Header">
    <w:name w:val="header"/>
    <w:basedOn w:val="Normal"/>
    <w:link w:val="HeaderChar"/>
    <w:unhideWhenUsed/>
    <w:rsid w:val="000666E3"/>
    <w:pPr>
      <w:tabs>
        <w:tab w:val="clear" w:pos="4525"/>
        <w:tab w:val="center" w:pos="4536"/>
        <w:tab w:val="right" w:pos="9072"/>
      </w:tabs>
      <w:spacing w:line="240" w:lineRule="auto"/>
    </w:pPr>
  </w:style>
  <w:style w:type="character" w:customStyle="1" w:styleId="HeaderChar">
    <w:name w:val="Header Char"/>
    <w:basedOn w:val="DefaultParagraphFont"/>
    <w:link w:val="Header"/>
    <w:rsid w:val="000666E3"/>
  </w:style>
  <w:style w:type="table" w:styleId="TableGrid">
    <w:name w:val="Table Grid"/>
    <w:basedOn w:val="TableNormal"/>
    <w:rsid w:val="005148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UZSidebarTitle">
    <w:name w:val="UZ_Sidebar_Title"/>
    <w:basedOn w:val="Normal"/>
    <w:link w:val="UZSidebarTitleChar"/>
    <w:qFormat/>
    <w:rsid w:val="006E53A7"/>
    <w:rPr>
      <w:b/>
      <w:caps/>
      <w:sz w:val="12"/>
    </w:rPr>
  </w:style>
  <w:style w:type="paragraph" w:customStyle="1" w:styleId="UZSidebarSubtitle">
    <w:name w:val="UZ_Sidebar_Subtitle"/>
    <w:basedOn w:val="Normal"/>
    <w:link w:val="UZSidebarSubtitleChar"/>
    <w:qFormat/>
    <w:rsid w:val="006E53A7"/>
    <w:rPr>
      <w:b/>
      <w:sz w:val="12"/>
    </w:rPr>
  </w:style>
  <w:style w:type="character" w:customStyle="1" w:styleId="UZSidebarTitleChar">
    <w:name w:val="UZ_Sidebar_Title Char"/>
    <w:basedOn w:val="DefaultParagraphFont"/>
    <w:link w:val="UZSidebarTitle"/>
    <w:rsid w:val="006E53A7"/>
    <w:rPr>
      <w:rFonts w:ascii="Arial" w:hAnsi="Arial"/>
      <w:b/>
      <w:caps/>
      <w:sz w:val="12"/>
    </w:rPr>
  </w:style>
  <w:style w:type="paragraph" w:customStyle="1" w:styleId="UZSidebarBody">
    <w:name w:val="UZ_Sidebar_Body"/>
    <w:basedOn w:val="Normal"/>
    <w:link w:val="UZSidebarBodyChar"/>
    <w:qFormat/>
    <w:rsid w:val="00D81F1D"/>
    <w:pPr>
      <w:spacing w:line="302" w:lineRule="auto"/>
      <w:contextualSpacing/>
    </w:pPr>
    <w:rPr>
      <w:sz w:val="12"/>
    </w:rPr>
  </w:style>
  <w:style w:type="character" w:customStyle="1" w:styleId="UZSidebarSubtitleChar">
    <w:name w:val="UZ_Sidebar_Subtitle Char"/>
    <w:basedOn w:val="DefaultParagraphFont"/>
    <w:link w:val="UZSidebarSubtitle"/>
    <w:rsid w:val="006E53A7"/>
    <w:rPr>
      <w:rFonts w:ascii="Arial" w:hAnsi="Arial"/>
      <w:b/>
      <w:sz w:val="12"/>
    </w:rPr>
  </w:style>
  <w:style w:type="paragraph" w:customStyle="1" w:styleId="UZAdresregelbrievenbusnaam">
    <w:name w:val="UZ_Adresregel_brievenbusnaam"/>
    <w:basedOn w:val="Normal"/>
    <w:link w:val="UZAdresregelbrievenbusnaamChar"/>
    <w:qFormat/>
    <w:rsid w:val="00730AE4"/>
    <w:pPr>
      <w:spacing w:after="220"/>
    </w:pPr>
    <w:rPr>
      <w:sz w:val="14"/>
      <w:szCs w:val="14"/>
    </w:rPr>
  </w:style>
  <w:style w:type="character" w:customStyle="1" w:styleId="UZSidebarBodyChar">
    <w:name w:val="UZ_Sidebar_Body Char"/>
    <w:basedOn w:val="DefaultParagraphFont"/>
    <w:link w:val="UZSidebarBody"/>
    <w:rsid w:val="00D81F1D"/>
    <w:rPr>
      <w:rFonts w:ascii="Arial" w:hAnsi="Arial"/>
      <w:sz w:val="12"/>
    </w:rPr>
  </w:style>
  <w:style w:type="paragraph" w:customStyle="1" w:styleId="UZAdresregel">
    <w:name w:val="UZ_Adresregel"/>
    <w:basedOn w:val="Normal"/>
    <w:link w:val="UZAdresregelChar"/>
    <w:qFormat/>
    <w:rsid w:val="00730AE4"/>
  </w:style>
  <w:style w:type="character" w:customStyle="1" w:styleId="UZAdresregelbrievenbusnaamChar">
    <w:name w:val="UZ_Adresregel_brievenbusnaam Char"/>
    <w:basedOn w:val="DefaultParagraphFont"/>
    <w:link w:val="UZAdresregelbrievenbusnaam"/>
    <w:rsid w:val="00730AE4"/>
    <w:rPr>
      <w:rFonts w:ascii="Arial" w:hAnsi="Arial"/>
      <w:sz w:val="14"/>
      <w:szCs w:val="14"/>
    </w:rPr>
  </w:style>
  <w:style w:type="character" w:customStyle="1" w:styleId="UZAdresregelChar">
    <w:name w:val="UZ_Adresregel Char"/>
    <w:basedOn w:val="DefaultParagraphFont"/>
    <w:link w:val="UZAdresregel"/>
    <w:rsid w:val="00730AE4"/>
    <w:rPr>
      <w:rFonts w:ascii="Arial" w:hAnsi="Arial"/>
      <w:sz w:val="20"/>
    </w:rPr>
  </w:style>
  <w:style w:type="paragraph" w:customStyle="1" w:styleId="UZInfotitel">
    <w:name w:val="UZ_Info_titel"/>
    <w:basedOn w:val="Normal"/>
    <w:link w:val="UZInfotitelChar"/>
    <w:qFormat/>
    <w:rsid w:val="008678EC"/>
    <w:pPr>
      <w:framePr w:hSpace="953" w:wrap="around" w:vAnchor="page" w:hAnchor="margin" w:xAlign="right" w:y="4463"/>
      <w:suppressOverlap/>
    </w:pPr>
    <w:rPr>
      <w:b/>
      <w:color w:val="1E64C8"/>
      <w:sz w:val="16"/>
      <w:szCs w:val="16"/>
    </w:rPr>
  </w:style>
  <w:style w:type="paragraph" w:customStyle="1" w:styleId="UZInfobody">
    <w:name w:val="UZ_Info_body"/>
    <w:basedOn w:val="Normal"/>
    <w:link w:val="UZInfobodyChar"/>
    <w:qFormat/>
    <w:rsid w:val="006729E8"/>
    <w:pPr>
      <w:framePr w:hSpace="953" w:wrap="around" w:vAnchor="page" w:hAnchor="margin" w:xAlign="right" w:y="4463"/>
      <w:spacing w:line="240" w:lineRule="auto"/>
      <w:suppressOverlap/>
    </w:pPr>
    <w:rPr>
      <w:sz w:val="16"/>
      <w:szCs w:val="16"/>
    </w:rPr>
  </w:style>
  <w:style w:type="character" w:customStyle="1" w:styleId="UZInfotitelChar">
    <w:name w:val="UZ_Info_titel Char"/>
    <w:basedOn w:val="DefaultParagraphFont"/>
    <w:link w:val="UZInfotitel"/>
    <w:rsid w:val="008678EC"/>
    <w:rPr>
      <w:rFonts w:ascii="Arial" w:hAnsi="Arial"/>
      <w:b/>
      <w:color w:val="1E64C8"/>
      <w:sz w:val="16"/>
      <w:szCs w:val="16"/>
    </w:rPr>
  </w:style>
  <w:style w:type="character" w:customStyle="1" w:styleId="UZInfobodyChar">
    <w:name w:val="UZ_Info_body Char"/>
    <w:basedOn w:val="DefaultParagraphFont"/>
    <w:link w:val="UZInfobody"/>
    <w:rsid w:val="006729E8"/>
    <w:rPr>
      <w:rFonts w:ascii="Arial" w:hAnsi="Arial"/>
      <w:sz w:val="16"/>
      <w:szCs w:val="16"/>
    </w:rPr>
  </w:style>
  <w:style w:type="paragraph" w:styleId="BalloonText">
    <w:name w:val="Balloon Text"/>
    <w:basedOn w:val="Normal"/>
    <w:link w:val="BalloonTextChar"/>
    <w:uiPriority w:val="99"/>
    <w:semiHidden/>
    <w:unhideWhenUsed/>
    <w:rsid w:val="006E096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969"/>
    <w:rPr>
      <w:rFonts w:ascii="Segoe UI" w:hAnsi="Segoe UI" w:cs="Segoe UI"/>
      <w:sz w:val="18"/>
      <w:szCs w:val="18"/>
    </w:rPr>
  </w:style>
  <w:style w:type="character" w:customStyle="1" w:styleId="Heading3Char">
    <w:name w:val="Heading 3 Char"/>
    <w:basedOn w:val="DefaultParagraphFont"/>
    <w:link w:val="Heading3"/>
    <w:rsid w:val="009F0866"/>
    <w:rPr>
      <w:rFonts w:ascii="Arial" w:eastAsia="Times New Roman" w:hAnsi="Arial" w:cs="Times New Roman"/>
      <w:b/>
      <w:caps/>
      <w:snapToGrid w:val="0"/>
      <w:sz w:val="20"/>
      <w:szCs w:val="20"/>
      <w:lang w:eastAsia="nl-BE"/>
    </w:rPr>
  </w:style>
  <w:style w:type="character" w:styleId="Hyperlink">
    <w:name w:val="Hyperlink"/>
    <w:rsid w:val="00AC524F"/>
    <w:rPr>
      <w:color w:val="0000FF"/>
      <w:u w:val="single"/>
    </w:rPr>
  </w:style>
  <w:style w:type="paragraph" w:styleId="ListParagraph">
    <w:name w:val="List Paragraph"/>
    <w:basedOn w:val="Normal"/>
    <w:uiPriority w:val="34"/>
    <w:qFormat/>
    <w:rsid w:val="00AC524F"/>
    <w:pPr>
      <w:ind w:left="708"/>
    </w:pPr>
  </w:style>
  <w:style w:type="character" w:customStyle="1" w:styleId="Heading1Char">
    <w:name w:val="Heading 1 Char"/>
    <w:basedOn w:val="DefaultParagraphFont"/>
    <w:link w:val="Heading1"/>
    <w:uiPriority w:val="9"/>
    <w:rsid w:val="00100FF1"/>
    <w:rPr>
      <w:rFonts w:asciiTheme="majorHAnsi" w:eastAsiaTheme="majorEastAsia" w:hAnsiTheme="majorHAnsi" w:cstheme="majorBidi"/>
      <w:b/>
      <w:color w:val="1E64C8" w:themeColor="text2"/>
      <w:spacing w:val="5"/>
      <w:sz w:val="32"/>
      <w:szCs w:val="32"/>
      <w:lang w:val="nl-NL" w:eastAsia="nl-BE"/>
    </w:rPr>
  </w:style>
  <w:style w:type="character" w:customStyle="1" w:styleId="Heading4Char">
    <w:name w:val="Heading 4 Char"/>
    <w:basedOn w:val="DefaultParagraphFont"/>
    <w:link w:val="Heading4"/>
    <w:uiPriority w:val="9"/>
    <w:rsid w:val="00684559"/>
    <w:rPr>
      <w:rFonts w:asciiTheme="majorHAnsi" w:eastAsiaTheme="majorEastAsia" w:hAnsiTheme="majorHAnsi" w:cstheme="majorBidi"/>
      <w:i/>
      <w:iCs/>
      <w:color w:val="164A95" w:themeColor="accent1" w:themeShade="BF"/>
      <w:sz w:val="20"/>
      <w:szCs w:val="20"/>
      <w:lang w:val="nl-NL" w:eastAsia="nl-BE"/>
    </w:rPr>
  </w:style>
  <w:style w:type="paragraph" w:customStyle="1" w:styleId="UZopsomming">
    <w:name w:val="UZ_opsomming"/>
    <w:basedOn w:val="Normal"/>
    <w:link w:val="UZopsommingChar"/>
    <w:qFormat/>
    <w:rsid w:val="0074393C"/>
    <w:pPr>
      <w:keepLines/>
      <w:numPr>
        <w:ilvl w:val="5"/>
        <w:numId w:val="12"/>
      </w:numPr>
      <w:tabs>
        <w:tab w:val="left" w:pos="6192"/>
      </w:tabs>
      <w:spacing w:before="60" w:after="160"/>
    </w:pPr>
    <w:rPr>
      <w:rFonts w:ascii="Arial" w:hAnsi="Arial"/>
      <w:snapToGrid w:val="0"/>
      <w:lang w:val="nl-BE" w:eastAsia="nl-NL"/>
    </w:rPr>
  </w:style>
  <w:style w:type="character" w:customStyle="1" w:styleId="UZopsommingChar">
    <w:name w:val="UZ_opsomming Char"/>
    <w:basedOn w:val="DefaultParagraphFont"/>
    <w:link w:val="UZopsomming"/>
    <w:rsid w:val="0074393C"/>
    <w:rPr>
      <w:rFonts w:ascii="Arial" w:eastAsia="Times New Roman" w:hAnsi="Arial" w:cs="Times New Roman"/>
      <w:snapToGrid w:val="0"/>
      <w:sz w:val="20"/>
      <w:szCs w:val="20"/>
      <w:lang w:eastAsia="nl-NL"/>
    </w:rPr>
  </w:style>
  <w:style w:type="character" w:customStyle="1" w:styleId="Heading2Char">
    <w:name w:val="Heading 2 Char"/>
    <w:basedOn w:val="DefaultParagraphFont"/>
    <w:link w:val="Heading2"/>
    <w:uiPriority w:val="9"/>
    <w:rsid w:val="00782C16"/>
    <w:rPr>
      <w:rFonts w:asciiTheme="majorHAnsi" w:eastAsiaTheme="majorEastAsia" w:hAnsiTheme="majorHAnsi" w:cstheme="majorBidi"/>
      <w:b/>
      <w:color w:val="1E64C8" w:themeColor="text2"/>
      <w:sz w:val="24"/>
      <w:szCs w:val="32"/>
      <w:lang w:val="nl-NL" w:eastAsia="nl-BE"/>
    </w:rPr>
  </w:style>
  <w:style w:type="character" w:customStyle="1" w:styleId="Aanvraagtotmachtiginintevullen">
    <w:name w:val="Aanvraag tot machtigin in te vullen"/>
    <w:basedOn w:val="DefaultParagraphFont"/>
    <w:uiPriority w:val="1"/>
    <w:qFormat/>
    <w:rsid w:val="009D7485"/>
    <w:rPr>
      <w:b/>
      <w:sz w:val="16"/>
    </w:rPr>
  </w:style>
  <w:style w:type="paragraph" w:styleId="ListBullet">
    <w:name w:val="List Bullet"/>
    <w:basedOn w:val="Normal"/>
    <w:uiPriority w:val="99"/>
    <w:unhideWhenUsed/>
    <w:rsid w:val="00BF518B"/>
    <w:pPr>
      <w:numPr>
        <w:numId w:val="3"/>
      </w:numPr>
      <w:contextualSpacing/>
    </w:pPr>
  </w:style>
  <w:style w:type="character" w:customStyle="1" w:styleId="Heading5Char">
    <w:name w:val="Heading 5 Char"/>
    <w:basedOn w:val="DefaultParagraphFont"/>
    <w:link w:val="Heading5"/>
    <w:uiPriority w:val="99"/>
    <w:rsid w:val="009F5863"/>
    <w:rPr>
      <w:rFonts w:asciiTheme="majorHAnsi" w:eastAsiaTheme="majorEastAsia" w:hAnsiTheme="majorHAnsi" w:cstheme="majorBidi"/>
      <w:color w:val="164A95" w:themeColor="accent1" w:themeShade="BF"/>
      <w:sz w:val="20"/>
    </w:rPr>
  </w:style>
  <w:style w:type="paragraph" w:styleId="Caption">
    <w:name w:val="caption"/>
    <w:basedOn w:val="Normal"/>
    <w:next w:val="Normal"/>
    <w:qFormat/>
    <w:rsid w:val="009F5863"/>
    <w:pPr>
      <w:spacing w:line="240" w:lineRule="auto"/>
      <w:ind w:right="283"/>
    </w:pPr>
    <w:rPr>
      <w:rFonts w:ascii="Arial" w:hAnsi="Arial"/>
      <w:b/>
    </w:rPr>
  </w:style>
  <w:style w:type="paragraph" w:styleId="BodyText2">
    <w:name w:val="Body Text 2"/>
    <w:basedOn w:val="Normal"/>
    <w:link w:val="BodyText2Char"/>
    <w:rsid w:val="00764202"/>
    <w:pPr>
      <w:spacing w:line="240" w:lineRule="auto"/>
      <w:jc w:val="center"/>
    </w:pPr>
    <w:rPr>
      <w:rFonts w:ascii="Arial" w:hAnsi="Arial"/>
      <w:b/>
      <w:sz w:val="22"/>
      <w:szCs w:val="24"/>
      <w:lang w:val="nl-BE" w:eastAsia="en-US"/>
    </w:rPr>
  </w:style>
  <w:style w:type="character" w:customStyle="1" w:styleId="BodyText2Char">
    <w:name w:val="Body Text 2 Char"/>
    <w:basedOn w:val="DefaultParagraphFont"/>
    <w:link w:val="BodyText2"/>
    <w:rsid w:val="00764202"/>
    <w:rPr>
      <w:rFonts w:ascii="Arial" w:eastAsia="Times New Roman" w:hAnsi="Arial" w:cs="Times New Roman"/>
      <w:b/>
      <w:szCs w:val="24"/>
    </w:rPr>
  </w:style>
  <w:style w:type="character" w:customStyle="1" w:styleId="UZ-Invullijn">
    <w:name w:val="UZ-Invullijn"/>
    <w:basedOn w:val="DefaultParagraphFont"/>
    <w:uiPriority w:val="1"/>
    <w:qFormat/>
    <w:rsid w:val="00E30ED0"/>
    <w:rPr>
      <w:color w:val="808080"/>
      <w:sz w:val="12"/>
      <w:szCs w:val="12"/>
    </w:rPr>
  </w:style>
  <w:style w:type="paragraph" w:customStyle="1" w:styleId="UZTekstruimteinvullijn">
    <w:name w:val="UZ_Tekst_ruimte invullijn"/>
    <w:basedOn w:val="Normal"/>
    <w:qFormat/>
    <w:rsid w:val="00447BB7"/>
    <w:pPr>
      <w:spacing w:after="140" w:line="240" w:lineRule="auto"/>
    </w:pPr>
  </w:style>
  <w:style w:type="paragraph" w:customStyle="1" w:styleId="UZTitel1">
    <w:name w:val="UZ_Titel1"/>
    <w:basedOn w:val="ListParagraph"/>
    <w:qFormat/>
    <w:rsid w:val="003652A2"/>
    <w:pPr>
      <w:keepNext/>
      <w:numPr>
        <w:numId w:val="12"/>
      </w:numPr>
      <w:spacing w:before="400" w:after="119"/>
    </w:pPr>
    <w:rPr>
      <w:rFonts w:ascii="Arial Vet" w:hAnsi="Arial Vet" w:cs="Arial"/>
      <w:b/>
      <w:color w:val="1E64C8"/>
      <w:sz w:val="22"/>
      <w:szCs w:val="21"/>
    </w:rPr>
  </w:style>
  <w:style w:type="paragraph" w:customStyle="1" w:styleId="UZTitel2">
    <w:name w:val="UZ_Titel2"/>
    <w:basedOn w:val="Heading2"/>
    <w:qFormat/>
    <w:rsid w:val="00565573"/>
    <w:pPr>
      <w:numPr>
        <w:ilvl w:val="1"/>
        <w:numId w:val="12"/>
      </w:numPr>
      <w:spacing w:before="200" w:after="60"/>
    </w:pPr>
    <w:rPr>
      <w:spacing w:val="2"/>
    </w:rPr>
  </w:style>
  <w:style w:type="paragraph" w:customStyle="1" w:styleId="UZTitel3">
    <w:name w:val="UZ_Titel3"/>
    <w:qFormat/>
    <w:rsid w:val="005356FE"/>
    <w:pPr>
      <w:numPr>
        <w:ilvl w:val="2"/>
        <w:numId w:val="12"/>
      </w:numPr>
      <w:spacing w:before="300" w:after="120" w:line="240" w:lineRule="auto"/>
    </w:pPr>
    <w:rPr>
      <w:rFonts w:ascii="Arial Vet" w:eastAsia="Times New Roman" w:hAnsi="Arial Vet" w:cs="Times New Roman"/>
      <w:b/>
      <w:snapToGrid w:val="0"/>
      <w:szCs w:val="20"/>
      <w:lang w:eastAsia="nl-BE"/>
    </w:rPr>
  </w:style>
  <w:style w:type="paragraph" w:customStyle="1" w:styleId="UZTitel4">
    <w:name w:val="UZ_Titel4"/>
    <w:basedOn w:val="UZTekstruimteinvullijn"/>
    <w:qFormat/>
    <w:rsid w:val="00B5040F"/>
    <w:pPr>
      <w:numPr>
        <w:ilvl w:val="3"/>
        <w:numId w:val="12"/>
      </w:numPr>
    </w:pPr>
    <w:rPr>
      <w:b/>
    </w:rPr>
  </w:style>
  <w:style w:type="paragraph" w:customStyle="1" w:styleId="UZTekstbasis">
    <w:name w:val="UZ Tekst basis"/>
    <w:basedOn w:val="Normal"/>
    <w:rsid w:val="005B25E4"/>
    <w:pPr>
      <w:tabs>
        <w:tab w:val="clear" w:pos="357"/>
        <w:tab w:val="clear" w:pos="714"/>
        <w:tab w:val="clear" w:pos="1072"/>
        <w:tab w:val="clear" w:pos="1429"/>
        <w:tab w:val="clear" w:pos="3810"/>
        <w:tab w:val="clear" w:pos="4167"/>
        <w:tab w:val="clear" w:pos="4525"/>
        <w:tab w:val="clear" w:pos="4882"/>
        <w:tab w:val="clear" w:pos="10002"/>
      </w:tabs>
      <w:spacing w:after="240" w:line="288" w:lineRule="auto"/>
      <w:ind w:left="476"/>
    </w:pPr>
    <w:rPr>
      <w:rFonts w:ascii="Arial" w:hAnsi="Arial"/>
    </w:rPr>
  </w:style>
  <w:style w:type="paragraph" w:customStyle="1" w:styleId="UZTekstbasis0mm">
    <w:name w:val="UZ Tekst basis 0mm"/>
    <w:basedOn w:val="UZTekstbasis"/>
    <w:qFormat/>
    <w:rsid w:val="005B25E4"/>
    <w:pPr>
      <w:spacing w:after="0"/>
    </w:pPr>
  </w:style>
  <w:style w:type="paragraph" w:customStyle="1" w:styleId="UZTabeltekst">
    <w:name w:val="UZ_Tabeltekst"/>
    <w:basedOn w:val="Normal"/>
    <w:qFormat/>
    <w:rsid w:val="005B25E4"/>
    <w:pPr>
      <w:tabs>
        <w:tab w:val="clear" w:pos="357"/>
        <w:tab w:val="clear" w:pos="714"/>
        <w:tab w:val="clear" w:pos="1072"/>
        <w:tab w:val="clear" w:pos="1429"/>
        <w:tab w:val="clear" w:pos="3810"/>
        <w:tab w:val="clear" w:pos="4167"/>
        <w:tab w:val="clear" w:pos="4525"/>
        <w:tab w:val="clear" w:pos="4882"/>
        <w:tab w:val="clear" w:pos="10002"/>
        <w:tab w:val="right" w:pos="3007"/>
      </w:tabs>
      <w:spacing w:line="240" w:lineRule="auto"/>
    </w:pPr>
    <w:rPr>
      <w:rFonts w:ascii="Arial" w:hAnsi="Arial" w:cs="Arial"/>
      <w:lang w:eastAsia="nl-NL"/>
    </w:rPr>
  </w:style>
  <w:style w:type="paragraph" w:customStyle="1" w:styleId="UZkleinkopje">
    <w:name w:val="UZ_klein kopje"/>
    <w:basedOn w:val="Normal"/>
    <w:qFormat/>
    <w:rsid w:val="005B25E4"/>
    <w:pPr>
      <w:tabs>
        <w:tab w:val="clear" w:pos="357"/>
        <w:tab w:val="clear" w:pos="714"/>
        <w:tab w:val="clear" w:pos="1072"/>
        <w:tab w:val="clear" w:pos="1429"/>
        <w:tab w:val="clear" w:pos="3810"/>
        <w:tab w:val="clear" w:pos="4167"/>
        <w:tab w:val="clear" w:pos="4525"/>
        <w:tab w:val="clear" w:pos="4882"/>
        <w:tab w:val="clear" w:pos="10002"/>
      </w:tabs>
      <w:spacing w:after="60" w:line="240" w:lineRule="auto"/>
    </w:pPr>
    <w:rPr>
      <w:rFonts w:ascii="Arial" w:hAnsi="Arial" w:cs="Arial"/>
      <w:b/>
      <w:sz w:val="18"/>
      <w:szCs w:val="16"/>
      <w:lang w:eastAsia="nl-NL"/>
    </w:rPr>
  </w:style>
  <w:style w:type="paragraph" w:customStyle="1" w:styleId="UZTabeltitel">
    <w:name w:val="UZ_Tabeltitel"/>
    <w:basedOn w:val="UZkleinkopje"/>
    <w:qFormat/>
    <w:rsid w:val="005B25E4"/>
    <w:rPr>
      <w:color w:val="1E64C8"/>
      <w:sz w:val="20"/>
      <w:szCs w:val="20"/>
    </w:rPr>
  </w:style>
  <w:style w:type="character" w:styleId="PlaceholderText">
    <w:name w:val="Placeholder Text"/>
    <w:basedOn w:val="DefaultParagraphFont"/>
    <w:uiPriority w:val="99"/>
    <w:semiHidden/>
    <w:rsid w:val="009F1B72"/>
    <w:rPr>
      <w:color w:val="808080"/>
    </w:rPr>
  </w:style>
  <w:style w:type="character" w:styleId="CommentReference">
    <w:name w:val="annotation reference"/>
    <w:basedOn w:val="DefaultParagraphFont"/>
    <w:uiPriority w:val="99"/>
    <w:semiHidden/>
    <w:unhideWhenUsed/>
    <w:rsid w:val="00AA0A50"/>
    <w:rPr>
      <w:sz w:val="16"/>
      <w:szCs w:val="16"/>
    </w:rPr>
  </w:style>
  <w:style w:type="paragraph" w:styleId="CommentText">
    <w:name w:val="annotation text"/>
    <w:basedOn w:val="Normal"/>
    <w:link w:val="CommentTextChar"/>
    <w:uiPriority w:val="99"/>
    <w:semiHidden/>
    <w:unhideWhenUsed/>
    <w:rsid w:val="00AA0A50"/>
    <w:pPr>
      <w:spacing w:line="240" w:lineRule="auto"/>
    </w:pPr>
  </w:style>
  <w:style w:type="character" w:customStyle="1" w:styleId="CommentTextChar">
    <w:name w:val="Comment Text Char"/>
    <w:basedOn w:val="DefaultParagraphFont"/>
    <w:link w:val="CommentText"/>
    <w:uiPriority w:val="99"/>
    <w:semiHidden/>
    <w:rsid w:val="00AA0A50"/>
    <w:rPr>
      <w:rFonts w:eastAsia="Times New Roman" w:cs="Times New Roman"/>
      <w:sz w:val="20"/>
      <w:szCs w:val="20"/>
      <w:lang w:val="nl-NL" w:eastAsia="nl-BE"/>
    </w:rPr>
  </w:style>
  <w:style w:type="paragraph" w:styleId="CommentSubject">
    <w:name w:val="annotation subject"/>
    <w:basedOn w:val="CommentText"/>
    <w:next w:val="CommentText"/>
    <w:link w:val="CommentSubjectChar"/>
    <w:uiPriority w:val="99"/>
    <w:semiHidden/>
    <w:unhideWhenUsed/>
    <w:rsid w:val="00AA0A50"/>
    <w:rPr>
      <w:b/>
      <w:bCs/>
    </w:rPr>
  </w:style>
  <w:style w:type="character" w:customStyle="1" w:styleId="CommentSubjectChar">
    <w:name w:val="Comment Subject Char"/>
    <w:basedOn w:val="CommentTextChar"/>
    <w:link w:val="CommentSubject"/>
    <w:uiPriority w:val="99"/>
    <w:semiHidden/>
    <w:rsid w:val="00AA0A50"/>
    <w:rPr>
      <w:rFonts w:eastAsia="Times New Roman" w:cs="Times New Roman"/>
      <w:b/>
      <w:bCs/>
      <w:sz w:val="20"/>
      <w:szCs w:val="20"/>
      <w:lang w:val="nl-NL"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2959060">
      <w:bodyDiv w:val="1"/>
      <w:marLeft w:val="0"/>
      <w:marRight w:val="0"/>
      <w:marTop w:val="0"/>
      <w:marBottom w:val="0"/>
      <w:divBdr>
        <w:top w:val="none" w:sz="0" w:space="0" w:color="auto"/>
        <w:left w:val="none" w:sz="0" w:space="0" w:color="auto"/>
        <w:bottom w:val="none" w:sz="0" w:space="0" w:color="auto"/>
        <w:right w:val="none" w:sz="0" w:space="0" w:color="auto"/>
      </w:divBdr>
    </w:div>
    <w:div w:id="1646855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82F3037FB4C4C84BBFFC2669926B834"/>
        <w:category>
          <w:name w:val="Algemeen"/>
          <w:gallery w:val="placeholder"/>
        </w:category>
        <w:types>
          <w:type w:val="bbPlcHdr"/>
        </w:types>
        <w:behaviors>
          <w:behavior w:val="content"/>
        </w:behaviors>
        <w:guid w:val="{D829DAEF-9D6A-4DAA-BE6C-81F1AEB8044C}"/>
      </w:docPartPr>
      <w:docPartBody>
        <w:p w:rsidR="004B2C03" w:rsidRDefault="00C5564C" w:rsidP="00C5564C">
          <w:pPr>
            <w:pStyle w:val="682F3037FB4C4C84BBFFC2669926B834"/>
          </w:pPr>
          <w:r w:rsidRPr="0018282E">
            <w:rPr>
              <w:rStyle w:val="PlaceholderText"/>
            </w:rPr>
            <w:t>Klik of tik om een datum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o Hew">
    <w:altName w:val="Times New Roman"/>
    <w:charset w:val="00"/>
    <w:family w:val="auto"/>
    <w:pitch w:val="variable"/>
    <w:sig w:usb0="A000002F" w:usb1="500160FB" w:usb2="00000010" w:usb3="00000000" w:csb0="00000093"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Vet">
    <w:altName w:val="Arial"/>
    <w:panose1 w:val="020B07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564C"/>
    <w:rsid w:val="00236B10"/>
    <w:rsid w:val="0033605A"/>
    <w:rsid w:val="004A1F18"/>
    <w:rsid w:val="004B2C03"/>
    <w:rsid w:val="005C5480"/>
    <w:rsid w:val="008514D9"/>
    <w:rsid w:val="00C5564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BE" w:eastAsia="nl-B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564C"/>
    <w:rPr>
      <w:color w:val="808080"/>
    </w:rPr>
  </w:style>
  <w:style w:type="paragraph" w:customStyle="1" w:styleId="682F3037FB4C4C84BBFFC2669926B834">
    <w:name w:val="682F3037FB4C4C84BBFFC2669926B834"/>
    <w:rsid w:val="00C5564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UZ_Gent">
  <a:themeElements>
    <a:clrScheme name="Aangepast 5">
      <a:dk1>
        <a:sysClr val="windowText" lastClr="000000"/>
      </a:dk1>
      <a:lt1>
        <a:sysClr val="window" lastClr="FFFFFF"/>
      </a:lt1>
      <a:dk2>
        <a:srgbClr val="1E64C8"/>
      </a:dk2>
      <a:lt2>
        <a:srgbClr val="DDE9F9"/>
      </a:lt2>
      <a:accent1>
        <a:srgbClr val="1E64C8"/>
      </a:accent1>
      <a:accent2>
        <a:srgbClr val="E7E6E6"/>
      </a:accent2>
      <a:accent3>
        <a:srgbClr val="1E64C8"/>
      </a:accent3>
      <a:accent4>
        <a:srgbClr val="F2F2F2"/>
      </a:accent4>
      <a:accent5>
        <a:srgbClr val="1E64C8"/>
      </a:accent5>
      <a:accent6>
        <a:srgbClr val="7F7F7F"/>
      </a:accent6>
      <a:hlink>
        <a:srgbClr val="000000"/>
      </a:hlink>
      <a:folHlink>
        <a:srgbClr val="000000"/>
      </a:folHlink>
    </a:clrScheme>
    <a:fontScheme name="UZ_Gent">
      <a:majorFont>
        <a:latin typeface="Arial"/>
        <a:ea typeface=""/>
        <a:cs typeface=""/>
      </a:majorFont>
      <a:minorFont>
        <a:latin typeface="Arial"/>
        <a:ea typeface=""/>
        <a:cs typeface=""/>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09FBD7241831040A6E2673EF2C87A99" ma:contentTypeVersion="1" ma:contentTypeDescription="Een nieuw document maken." ma:contentTypeScope="" ma:versionID="8dcd9226f61b9739f401c62c3945d85b">
  <xsd:schema xmlns:xsd="http://www.w3.org/2001/XMLSchema" xmlns:xs="http://www.w3.org/2001/XMLSchema" xmlns:p="http://schemas.microsoft.com/office/2006/metadata/properties" xmlns:ns1="http://schemas.microsoft.com/sharepoint/v3" targetNamespace="http://schemas.microsoft.com/office/2006/metadata/properties" ma:root="true" ma:fieldsID="b4838d6374b9727376cca6494d5b02fd"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Begindatum van de planning" ma:description="Geplande begindatum is een sitekolom die door de publicatiefunctie gemaakt wordt. Het wordt gebruikt om een specifieke datum en tijd op te geven waarop de pagina voor het eerst verschijnt voor sitebezoekers." ma:hidden="true" ma:internalName="PublishingStartDate">
      <xsd:simpleType>
        <xsd:restriction base="dms:Unknown"/>
      </xsd:simpleType>
    </xsd:element>
    <xsd:element name="PublishingExpirationDate" ma:index="9" nillable="true" ma:displayName="Einddatum van de planning" ma:description="Geplande einddatum is een sitekolom die door de publicatiefunctie gemaakt wordt. Het wordt gebruikt om een specifieke datum en tijd op te geven waarop de pagina niet langer verschijnt voor sitebezoeke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D064D-E5A5-46BB-AEE5-E009DBE27EC8}">
  <ds:schemaRefs>
    <ds:schemaRef ds:uri="http://schemas.microsoft.com/sharepoint/v3/contenttype/forms"/>
  </ds:schemaRefs>
</ds:datastoreItem>
</file>

<file path=customXml/itemProps2.xml><?xml version="1.0" encoding="utf-8"?>
<ds:datastoreItem xmlns:ds="http://schemas.openxmlformats.org/officeDocument/2006/customXml" ds:itemID="{0B007EF2-92D5-4076-A637-8B2CD469B9EF}">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microsoft.com/sharepoint/v3"/>
    <ds:schemaRef ds:uri="http://purl.org/dc/term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7F24D952-4267-4C69-B7D5-CA423F01A4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574A8D4-452C-42BB-871E-5B68CDDDB8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767</Words>
  <Characters>9720</Characters>
  <Application>Microsoft Office Word</Application>
  <DocSecurity>0</DocSecurity>
  <Lines>81</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wuesten</dc:creator>
  <cp:keywords/>
  <dc:description/>
  <cp:lastModifiedBy>Niels De Brier</cp:lastModifiedBy>
  <cp:revision>5</cp:revision>
  <cp:lastPrinted>2018-10-15T13:03:00Z</cp:lastPrinted>
  <dcterms:created xsi:type="dcterms:W3CDTF">2021-08-23T11:49:00Z</dcterms:created>
  <dcterms:modified xsi:type="dcterms:W3CDTF">2022-03-17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709FBD7241831040A6E2673EF2C87A99</vt:lpwstr>
  </property>
  <property fmtid="{D5CDD505-2E9C-101B-9397-08002B2CF9AE}" pid="4" name="Soort">
    <vt:lpwstr>Brieven</vt:lpwstr>
  </property>
</Properties>
</file>